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1084E" w14:textId="77777777" w:rsidR="00861F89" w:rsidRPr="00D063DC" w:rsidRDefault="00861F89" w:rsidP="00004512">
      <w:pPr>
        <w:rPr>
          <w:rFonts w:ascii="Arial" w:hAnsi="Arial" w:cs="Arial"/>
        </w:rPr>
      </w:pPr>
    </w:p>
    <w:p w14:paraId="5DE9C8F0" w14:textId="16CFB341" w:rsidR="00004512" w:rsidRPr="00D063DC" w:rsidRDefault="007E6202" w:rsidP="00004512">
      <w:pPr>
        <w:rPr>
          <w:rFonts w:ascii="Arial" w:hAnsi="Arial" w:cs="Arial"/>
          <w:b/>
          <w:bCs/>
        </w:rPr>
      </w:pPr>
      <w:r w:rsidRPr="007E6202">
        <w:rPr>
          <w:rFonts w:ascii="Arial" w:hAnsi="Arial" w:cs="Arial"/>
          <w:b/>
          <w:bCs/>
        </w:rPr>
        <w:t>Supplementary</w:t>
      </w:r>
      <w:r>
        <w:rPr>
          <w:rFonts w:ascii="Arial" w:hAnsi="Arial" w:cs="Arial" w:hint="eastAsia"/>
          <w:b/>
          <w:bCs/>
        </w:rPr>
        <w:t xml:space="preserve"> </w:t>
      </w:r>
      <w:r w:rsidR="00D706AF" w:rsidRPr="00D063DC">
        <w:rPr>
          <w:rFonts w:ascii="Arial" w:hAnsi="Arial" w:cs="Arial" w:hint="eastAsia"/>
          <w:b/>
          <w:bCs/>
        </w:rPr>
        <w:t>Table 1.</w:t>
      </w:r>
      <w:r w:rsidR="00D706AF" w:rsidRPr="00D063DC">
        <w:rPr>
          <w:b/>
          <w:bCs/>
        </w:rPr>
        <w:t xml:space="preserve"> </w:t>
      </w:r>
      <w:r w:rsidR="00D706AF" w:rsidRPr="00D063DC">
        <w:rPr>
          <w:rFonts w:ascii="Arial" w:hAnsi="Arial" w:cs="Arial"/>
          <w:b/>
          <w:bCs/>
        </w:rPr>
        <w:t xml:space="preserve">Summary of </w:t>
      </w:r>
      <w:r w:rsidR="00D706AF" w:rsidRPr="00D063DC">
        <w:rPr>
          <w:rFonts w:ascii="Arial" w:hAnsi="Arial" w:cs="Arial" w:hint="eastAsia"/>
          <w:b/>
          <w:bCs/>
        </w:rPr>
        <w:t xml:space="preserve">the </w:t>
      </w:r>
      <w:r w:rsidR="008B4892" w:rsidRPr="00D063DC">
        <w:rPr>
          <w:rFonts w:ascii="Arial" w:hAnsi="Arial" w:cs="Arial" w:hint="eastAsia"/>
          <w:b/>
          <w:bCs/>
        </w:rPr>
        <w:t xml:space="preserve">male </w:t>
      </w:r>
      <w:r w:rsidR="00D706AF" w:rsidRPr="00D063DC">
        <w:rPr>
          <w:rFonts w:ascii="Arial" w:hAnsi="Arial" w:cs="Arial"/>
          <w:b/>
          <w:bCs/>
        </w:rPr>
        <w:t>PPC</w:t>
      </w:r>
      <w:r w:rsidR="00D706AF" w:rsidRPr="00D063DC">
        <w:rPr>
          <w:rFonts w:ascii="Arial" w:hAnsi="Arial" w:cs="Arial" w:hint="eastAsia"/>
          <w:b/>
          <w:bCs/>
        </w:rPr>
        <w:t xml:space="preserve"> cases reported in </w:t>
      </w:r>
      <w:r w:rsidR="00D706AF" w:rsidRPr="00D063DC">
        <w:rPr>
          <w:rFonts w:ascii="Arial" w:hAnsi="Arial" w:cs="Arial"/>
          <w:b/>
          <w:bCs/>
        </w:rPr>
        <w:t>literature</w:t>
      </w:r>
    </w:p>
    <w:tbl>
      <w:tblPr>
        <w:tblStyle w:val="a4"/>
        <w:tblW w:w="8364" w:type="dxa"/>
        <w:tblLayout w:type="fixed"/>
        <w:tblLook w:val="04A0" w:firstRow="1" w:lastRow="0" w:firstColumn="1" w:lastColumn="0" w:noHBand="0" w:noVBand="1"/>
      </w:tblPr>
      <w:tblGrid>
        <w:gridCol w:w="567"/>
        <w:gridCol w:w="133"/>
        <w:gridCol w:w="1380"/>
        <w:gridCol w:w="914"/>
        <w:gridCol w:w="767"/>
        <w:gridCol w:w="1201"/>
        <w:gridCol w:w="1842"/>
        <w:gridCol w:w="993"/>
        <w:gridCol w:w="567"/>
      </w:tblGrid>
      <w:tr w:rsidR="00F051FF" w:rsidRPr="00D063DC" w14:paraId="0891F125" w14:textId="77777777" w:rsidTr="000C7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0" w:type="dxa"/>
            <w:gridSpan w:val="2"/>
          </w:tcPr>
          <w:p w14:paraId="6CCE7EF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Age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(Year)</w:t>
            </w:r>
          </w:p>
        </w:tc>
        <w:tc>
          <w:tcPr>
            <w:tcW w:w="1380" w:type="dxa"/>
          </w:tcPr>
          <w:p w14:paraId="48E8E8F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Initial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symptom(s)</w:t>
            </w:r>
          </w:p>
        </w:tc>
        <w:tc>
          <w:tcPr>
            <w:tcW w:w="914" w:type="dxa"/>
          </w:tcPr>
          <w:p w14:paraId="2A3F6BC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767" w:type="dxa"/>
          </w:tcPr>
          <w:p w14:paraId="5E17B0A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Tumor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size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(cm)</w:t>
            </w:r>
          </w:p>
        </w:tc>
        <w:tc>
          <w:tcPr>
            <w:tcW w:w="1201" w:type="dxa"/>
          </w:tcPr>
          <w:p w14:paraId="4DDFCE74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Metastasis</w:t>
            </w:r>
          </w:p>
        </w:tc>
        <w:tc>
          <w:tcPr>
            <w:tcW w:w="1842" w:type="dxa"/>
          </w:tcPr>
          <w:p w14:paraId="1E001A4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Therapy</w:t>
            </w:r>
          </w:p>
        </w:tc>
        <w:tc>
          <w:tcPr>
            <w:tcW w:w="993" w:type="dxa"/>
          </w:tcPr>
          <w:p w14:paraId="04FDAD8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Survival</w:t>
            </w:r>
          </w:p>
          <w:p w14:paraId="12F5E3D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(months)</w:t>
            </w:r>
          </w:p>
        </w:tc>
        <w:tc>
          <w:tcPr>
            <w:tcW w:w="567" w:type="dxa"/>
          </w:tcPr>
          <w:p w14:paraId="7E31740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93149E" w:rsidRPr="0093149E" w14:paraId="44DE91DD" w14:textId="77777777" w:rsidTr="000C7E44">
        <w:tc>
          <w:tcPr>
            <w:tcW w:w="567" w:type="dxa"/>
          </w:tcPr>
          <w:p w14:paraId="0BE21620" w14:textId="77777777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93149E"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1513" w:type="dxa"/>
            <w:gridSpan w:val="2"/>
          </w:tcPr>
          <w:p w14:paraId="7B77726C" w14:textId="77777777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93149E">
              <w:rPr>
                <w:rFonts w:ascii="Arial" w:hAnsi="Arial" w:cs="Arial"/>
                <w:sz w:val="18"/>
                <w:szCs w:val="18"/>
              </w:rPr>
              <w:t>Gynecomastia</w:t>
            </w:r>
          </w:p>
        </w:tc>
        <w:tc>
          <w:tcPr>
            <w:tcW w:w="914" w:type="dxa"/>
          </w:tcPr>
          <w:p w14:paraId="306D828C" w14:textId="77777777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17"/>
            <w:r w:rsidRPr="0093149E">
              <w:rPr>
                <w:rFonts w:ascii="Arial" w:hAnsi="Arial" w:cs="Arial" w:hint="eastAsia"/>
                <w:sz w:val="18"/>
                <w:szCs w:val="18"/>
              </w:rPr>
              <w:t>LUL</w:t>
            </w:r>
            <w:bookmarkEnd w:id="0"/>
          </w:p>
        </w:tc>
        <w:tc>
          <w:tcPr>
            <w:tcW w:w="767" w:type="dxa"/>
          </w:tcPr>
          <w:p w14:paraId="743606E7" w14:textId="77777777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93149E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201" w:type="dxa"/>
          </w:tcPr>
          <w:p w14:paraId="57B3C826" w14:textId="77777777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93149E">
              <w:rPr>
                <w:rFonts w:ascii="Arial" w:hAnsi="Arial" w:cs="Arial"/>
                <w:sz w:val="18"/>
                <w:szCs w:val="18"/>
              </w:rPr>
              <w:t>Lung</w:t>
            </w:r>
            <w:r w:rsidRPr="0093149E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93149E">
              <w:rPr>
                <w:rFonts w:ascii="Arial" w:hAnsi="Arial" w:cs="Arial"/>
                <w:sz w:val="18"/>
                <w:szCs w:val="18"/>
              </w:rPr>
              <w:t>liver</w:t>
            </w:r>
            <w:r w:rsidRPr="0093149E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93149E">
              <w:rPr>
                <w:rFonts w:ascii="Arial" w:hAnsi="Arial" w:cs="Arial"/>
                <w:sz w:val="18"/>
                <w:szCs w:val="18"/>
              </w:rPr>
              <w:t>kidney</w:t>
            </w:r>
            <w:r w:rsidRPr="0093149E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93149E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1842" w:type="dxa"/>
          </w:tcPr>
          <w:p w14:paraId="271239F1" w14:textId="77777777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93149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93149E">
              <w:rPr>
                <w:rFonts w:ascii="Arial" w:hAnsi="Arial" w:cs="Arial"/>
                <w:sz w:val="18"/>
                <w:szCs w:val="18"/>
              </w:rPr>
              <w:t>adiotherapy</w:t>
            </w:r>
          </w:p>
        </w:tc>
        <w:tc>
          <w:tcPr>
            <w:tcW w:w="993" w:type="dxa"/>
          </w:tcPr>
          <w:p w14:paraId="014587C1" w14:textId="77777777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93149E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6375A93D" w14:textId="75C2C796" w:rsidR="00F051FF" w:rsidRPr="0093149E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93149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ayakawa&lt;/Author&gt;&lt;Year&gt;1977&lt;/Year&gt;&lt;RecNum&gt;8&lt;/RecNum&gt;&lt;DisplayText&gt;(1)&lt;/DisplayText&gt;&lt;record&gt;&lt;rec-number&gt;8&lt;/rec-number&gt;&lt;foreign-keys&gt;&lt;key app="EN" db-id="waer5vdpd2wrpcexfp7vdw0nfw5rvaazzr59" timestamp="1711646932"&gt;8&lt;/key&gt;&lt;/foreign-keys&gt;&lt;ref-type name="Journal Article"&gt;17&lt;/ref-type&gt;&lt;contributors&gt;&lt;authors&gt;&lt;author&gt;Hayakawa, K.&lt;/author&gt;&lt;author&gt;Takahashi, M.&lt;/author&gt;&lt;author&gt;Sasaki, K.&lt;/author&gt;&lt;author&gt;Kawaoi, A.&lt;/author&gt;&lt;author&gt;Okano, T.&lt;/author&gt;&lt;/authors&gt;&lt;/contributors&gt;&lt;titles&gt;&lt;title&gt;Primary choriocarcinoma of the lung: case report of two male subjects&lt;/title&gt;&lt;secondary-title&gt;Acta Pathol Jpn&lt;/secondary-title&gt;&lt;/titles&gt;&lt;periodical&gt;&lt;full-title&gt;Acta Pathol Jpn&lt;/full-title&gt;&lt;/periodical&gt;&lt;pages&gt;123-35&lt;/pages&gt;&lt;volume&gt;27&lt;/volume&gt;&lt;number&gt;1&lt;/number&gt;&lt;edition&gt;1977/01/01&lt;/edition&gt;&lt;keywords&gt;&lt;keyword&gt;Cell Nucleus/ultrastructure&lt;/keyword&gt;&lt;keyword&gt;Choriocarcinoma/metabolism/*pathology&lt;/keyword&gt;&lt;keyword&gt;Chorionic Gonadotropin/metabolism&lt;/keyword&gt;&lt;keyword&gt;Desmosomes/ultrastructure&lt;/keyword&gt;&lt;keyword&gt;Hemorrhage/pathology&lt;/keyword&gt;&lt;keyword&gt;Humans&lt;/keyword&gt;&lt;keyword&gt;Lung Neoplasms/metabolism/*pathology&lt;/keyword&gt;&lt;keyword&gt;Male&lt;/keyword&gt;&lt;keyword&gt;Microscopy, Electron&lt;/keyword&gt;&lt;keyword&gt;Middle Aged&lt;/keyword&gt;&lt;keyword&gt;Necrosis&lt;/keyword&gt;&lt;keyword&gt;Neoplasm Metastasis&lt;/keyword&gt;&lt;keyword&gt;Pituitary Hormones, Anterior/metabolism&lt;/keyword&gt;&lt;/keywords&gt;&lt;dates&gt;&lt;year&gt;1977&lt;/year&gt;&lt;pub-dates&gt;&lt;date&gt;Jan&lt;/date&gt;&lt;/pub-dates&gt;&lt;/dates&gt;&lt;isbn&gt;0001-6632 (Print)&amp;#xD;0001-6632&lt;/isbn&gt;&lt;accession-num&gt;557868&lt;/accession-num&gt;&lt;urls&gt;&lt;/urls&gt;&lt;remote-database-provider&gt;NLM&lt;/remote-database-provider&gt;&lt;language&gt;eng&lt;/language&gt;&lt;/record&gt;&lt;/Cite&gt;&lt;/EndNote&gt;</w:instrText>
            </w:r>
            <w:r w:rsidRPr="0093149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)</w:t>
            </w:r>
            <w:r w:rsidRPr="0093149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248FC15E" w14:textId="77777777" w:rsidTr="000C7E44">
        <w:tc>
          <w:tcPr>
            <w:tcW w:w="567" w:type="dxa"/>
          </w:tcPr>
          <w:p w14:paraId="298EB11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7</w:t>
            </w:r>
          </w:p>
        </w:tc>
        <w:tc>
          <w:tcPr>
            <w:tcW w:w="1513" w:type="dxa"/>
            <w:gridSpan w:val="2"/>
          </w:tcPr>
          <w:p w14:paraId="622D799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gynecomastia</w:t>
            </w:r>
          </w:p>
        </w:tc>
        <w:tc>
          <w:tcPr>
            <w:tcW w:w="914" w:type="dxa"/>
          </w:tcPr>
          <w:p w14:paraId="059F018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LL</w:t>
            </w:r>
          </w:p>
        </w:tc>
        <w:tc>
          <w:tcPr>
            <w:tcW w:w="767" w:type="dxa"/>
          </w:tcPr>
          <w:p w14:paraId="400995A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201" w:type="dxa"/>
          </w:tcPr>
          <w:p w14:paraId="4ABF98D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Brain</w:t>
            </w:r>
          </w:p>
        </w:tc>
        <w:tc>
          <w:tcPr>
            <w:tcW w:w="1842" w:type="dxa"/>
          </w:tcPr>
          <w:p w14:paraId="335824A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D063DC">
              <w:rPr>
                <w:rFonts w:ascii="Arial" w:hAnsi="Arial" w:cs="Arial"/>
                <w:sz w:val="18"/>
                <w:szCs w:val="18"/>
              </w:rPr>
              <w:t>adiotherapy</w:t>
            </w:r>
          </w:p>
        </w:tc>
        <w:tc>
          <w:tcPr>
            <w:tcW w:w="993" w:type="dxa"/>
          </w:tcPr>
          <w:p w14:paraId="5783411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6164ACBA" w14:textId="441F7280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ayakawa&lt;/Author&gt;&lt;Year&gt;1977&lt;/Year&gt;&lt;RecNum&gt;8&lt;/RecNum&gt;&lt;DisplayText&gt;(1)&lt;/DisplayText&gt;&lt;record&gt;&lt;rec-number&gt;8&lt;/rec-number&gt;&lt;foreign-keys&gt;&lt;key app="EN" db-id="waer5vdpd2wrpcexfp7vdw0nfw5rvaazzr59" timestamp="1711646932"&gt;8&lt;/key&gt;&lt;/foreign-keys&gt;&lt;ref-type name="Journal Article"&gt;17&lt;/ref-type&gt;&lt;contributors&gt;&lt;authors&gt;&lt;author&gt;Hayakawa, K.&lt;/author&gt;&lt;author&gt;Takahashi, M.&lt;/author&gt;&lt;author&gt;Sasaki, K.&lt;/author&gt;&lt;author&gt;Kawaoi, A.&lt;/author&gt;&lt;author&gt;Okano, T.&lt;/author&gt;&lt;/authors&gt;&lt;/contributors&gt;&lt;titles&gt;&lt;title&gt;Primary choriocarcinoma of the lung: case report of two male subjects&lt;/title&gt;&lt;secondary-title&gt;Acta Pathol Jpn&lt;/secondary-title&gt;&lt;/titles&gt;&lt;periodical&gt;&lt;full-title&gt;Acta Pathol Jpn&lt;/full-title&gt;&lt;/periodical&gt;&lt;pages&gt;123-35&lt;/pages&gt;&lt;volume&gt;27&lt;/volume&gt;&lt;number&gt;1&lt;/number&gt;&lt;edition&gt;1977/01/01&lt;/edition&gt;&lt;keywords&gt;&lt;keyword&gt;Cell Nucleus/ultrastructure&lt;/keyword&gt;&lt;keyword&gt;Choriocarcinoma/metabolism/*pathology&lt;/keyword&gt;&lt;keyword&gt;Chorionic Gonadotropin/metabolism&lt;/keyword&gt;&lt;keyword&gt;Desmosomes/ultrastructure&lt;/keyword&gt;&lt;keyword&gt;Hemorrhage/pathology&lt;/keyword&gt;&lt;keyword&gt;Humans&lt;/keyword&gt;&lt;keyword&gt;Lung Neoplasms/metabolism/*pathology&lt;/keyword&gt;&lt;keyword&gt;Male&lt;/keyword&gt;&lt;keyword&gt;Microscopy, Electron&lt;/keyword&gt;&lt;keyword&gt;Middle Aged&lt;/keyword&gt;&lt;keyword&gt;Necrosis&lt;/keyword&gt;&lt;keyword&gt;Neoplasm Metastasis&lt;/keyword&gt;&lt;keyword&gt;Pituitary Hormones, Anterior/metabolism&lt;/keyword&gt;&lt;/keywords&gt;&lt;dates&gt;&lt;year&gt;1977&lt;/year&gt;&lt;pub-dates&gt;&lt;date&gt;Jan&lt;/date&gt;&lt;/pub-dates&gt;&lt;/dates&gt;&lt;isbn&gt;0001-6632 (Print)&amp;#xD;0001-6632&lt;/isbn&gt;&lt;accession-num&gt;557868&lt;/accession-num&gt;&lt;urls&gt;&lt;/urls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338E6879" w14:textId="77777777" w:rsidTr="000C7E44">
        <w:tc>
          <w:tcPr>
            <w:tcW w:w="567" w:type="dxa"/>
          </w:tcPr>
          <w:p w14:paraId="39FA061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3</w:t>
            </w:r>
          </w:p>
        </w:tc>
        <w:tc>
          <w:tcPr>
            <w:tcW w:w="1513" w:type="dxa"/>
            <w:gridSpan w:val="2"/>
          </w:tcPr>
          <w:p w14:paraId="47C8A37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dyspnea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gynecomastia</w:t>
            </w:r>
          </w:p>
        </w:tc>
        <w:tc>
          <w:tcPr>
            <w:tcW w:w="914" w:type="dxa"/>
          </w:tcPr>
          <w:p w14:paraId="77347A9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Bilateral</w:t>
            </w:r>
          </w:p>
        </w:tc>
        <w:tc>
          <w:tcPr>
            <w:tcW w:w="767" w:type="dxa"/>
          </w:tcPr>
          <w:p w14:paraId="334F51E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  <w:tc>
          <w:tcPr>
            <w:tcW w:w="1201" w:type="dxa"/>
          </w:tcPr>
          <w:p w14:paraId="05054E4E" w14:textId="1DC4B384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Lung, </w:t>
            </w:r>
            <w:r w:rsidRPr="00D063DC">
              <w:rPr>
                <w:rFonts w:ascii="Arial" w:hAnsi="Arial" w:cs="Arial"/>
                <w:sz w:val="18"/>
                <w:szCs w:val="18"/>
              </w:rPr>
              <w:t>pleura, diaphragm</w:t>
            </w:r>
            <w:r w:rsidR="001165B9"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pericardium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lymph nodes</w:t>
            </w:r>
          </w:p>
        </w:tc>
        <w:tc>
          <w:tcPr>
            <w:tcW w:w="1842" w:type="dxa"/>
          </w:tcPr>
          <w:p w14:paraId="3799BBD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993" w:type="dxa"/>
          </w:tcPr>
          <w:p w14:paraId="1FC7CEB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F532C3C" w14:textId="6FEA22F8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attori&lt;/Author&gt;&lt;Year&gt;1979&lt;/Year&gt;&lt;RecNum&gt;40&lt;/RecNum&gt;&lt;DisplayText&gt;(2)&lt;/DisplayText&gt;&lt;record&gt;&lt;rec-number&gt;40&lt;/rec-number&gt;&lt;foreign-keys&gt;&lt;key app="EN" db-id="waer5vdpd2wrpcexfp7vdw0nfw5rvaazzr59" timestamp="1712407016"&gt;40&lt;/key&gt;&lt;/foreign-keys&gt;&lt;ref-type name="Journal Article"&gt;17&lt;/ref-type&gt;&lt;contributors&gt;&lt;authors&gt;&lt;author&gt;Hattori, M.&lt;/author&gt;&lt;author&gt;Imura, H.&lt;/author&gt;&lt;author&gt;Matsukura, S.&lt;/author&gt;&lt;author&gt;Yoshimoto, Y.&lt;/author&gt;&lt;author&gt;Sekita, K.&lt;/author&gt;&lt;author&gt;Tomomatsu, T.&lt;/author&gt;&lt;author&gt;Kyogoku, M.&lt;/author&gt;&lt;author&gt;Kameya, T.&lt;/author&gt;&lt;/authors&gt;&lt;/contributors&gt;&lt;titles&gt;&lt;title&gt;Multiple-hormone producing lung carcinoma&lt;/title&gt;&lt;secondary-title&gt;Cancer&lt;/secondary-title&gt;&lt;/titles&gt;&lt;periodical&gt;&lt;full-title&gt;Cancer&lt;/full-title&gt;&lt;/periodical&gt;&lt;pages&gt;2429-37&lt;/pages&gt;&lt;volume&gt;43&lt;/volume&gt;&lt;number&gt;6&lt;/number&gt;&lt;edition&gt;1979/06/01&lt;/edition&gt;&lt;keywords&gt;&lt;keyword&gt;Adrenocorticotropic Hormone/biosynthesis&lt;/keyword&gt;&lt;keyword&gt;Apudoma/*metabolism/pathology&lt;/keyword&gt;&lt;keyword&gt;Calcitonin/biosynthesis&lt;/keyword&gt;&lt;keyword&gt;Carcinoma, Small Cell/*metabolism/pathology&lt;/keyword&gt;&lt;keyword&gt;Choriocarcinoma/*metabolism/pathology&lt;/keyword&gt;&lt;keyword&gt;Chorionic Gonadotropin/biosynthesis&lt;/keyword&gt;&lt;keyword&gt;Gastrins/biosynthesis&lt;/keyword&gt;&lt;keyword&gt;Hormones, Ectopic/*biosynthesis&lt;/keyword&gt;&lt;keyword&gt;Humans&lt;/keyword&gt;&lt;keyword&gt;Lung Neoplasms/*metabolism/pathology&lt;/keyword&gt;&lt;keyword&gt;Male&lt;/keyword&gt;&lt;keyword&gt;Melanocyte-Stimulating Hormones/biosynthesis&lt;/keyword&gt;&lt;keyword&gt;Middle Aged&lt;/keyword&gt;&lt;keyword&gt;Placental Lactogen/biosynthesis&lt;/keyword&gt;&lt;/keywords&gt;&lt;dates&gt;&lt;year&gt;1979&lt;/year&gt;&lt;pub-dates&gt;&lt;date&gt;Jun&lt;/date&gt;&lt;/pub-dates&gt;&lt;/dates&gt;&lt;isbn&gt;0008-543X (Print)&amp;#xD;0008-543x&lt;/isbn&gt;&lt;accession-num&gt;222425&lt;/accession-num&gt;&lt;urls&gt;&lt;/urls&gt;&lt;electronic-resource-num&gt;10.1002/1097-0142(197906)43:6&amp;lt;2429::aid-cncr2820430639&amp;gt;3.0.co;2-i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602C55BF" w14:textId="77777777" w:rsidTr="000C7E44">
        <w:tc>
          <w:tcPr>
            <w:tcW w:w="700" w:type="dxa"/>
            <w:gridSpan w:val="2"/>
          </w:tcPr>
          <w:p w14:paraId="794AC90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1380" w:type="dxa"/>
          </w:tcPr>
          <w:p w14:paraId="450F71B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hest pain</w:t>
            </w:r>
          </w:p>
        </w:tc>
        <w:tc>
          <w:tcPr>
            <w:tcW w:w="914" w:type="dxa"/>
          </w:tcPr>
          <w:p w14:paraId="7C8AD864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</w:p>
        </w:tc>
        <w:tc>
          <w:tcPr>
            <w:tcW w:w="767" w:type="dxa"/>
          </w:tcPr>
          <w:p w14:paraId="759C5CC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01" w:type="dxa"/>
          </w:tcPr>
          <w:p w14:paraId="0AA0203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3C01142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106E25A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24</w:t>
            </w:r>
          </w:p>
        </w:tc>
        <w:tc>
          <w:tcPr>
            <w:tcW w:w="567" w:type="dxa"/>
          </w:tcPr>
          <w:p w14:paraId="6CA6840D" w14:textId="648D5BAF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lla&lt;/Author&gt;&lt;Year&gt;1980&lt;/Year&gt;&lt;RecNum&gt;9&lt;/RecNum&gt;&lt;DisplayText&gt;(3)&lt;/DisplayText&gt;&lt;record&gt;&lt;rec-number&gt;9&lt;/rec-number&gt;&lt;foreign-keys&gt;&lt;key app="EN" db-id="waer5vdpd2wrpcexfp7vdw0nfw5rvaazzr59" timestamp="1711647294"&gt;9&lt;/key&gt;&lt;/foreign-keys&gt;&lt;ref-type name="Journal Article"&gt;17&lt;/ref-type&gt;&lt;contributors&gt;&lt;authors&gt;&lt;author&gt;Kalla, A. H.&lt;/author&gt;&lt;author&gt;Voss, E. C., Jr.&lt;/author&gt;&lt;author&gt;Reed, R. J., 3rd&lt;/author&gt;&lt;/authors&gt;&lt;/contributors&gt;&lt;titles&gt;&lt;title&gt;Primary choriocarcinoma of the lung: (a case report)&lt;/title&gt;&lt;secondary-title&gt;W V Med J&lt;/secondary-title&gt;&lt;/titles&gt;&lt;periodical&gt;&lt;full-title&gt;W V Med J&lt;/full-title&gt;&lt;/periodical&gt;&lt;pages&gt;261-3&lt;/pages&gt;&lt;volume&gt;76&lt;/volume&gt;&lt;number&gt;10&lt;/number&gt;&lt;edition&gt;1980/10/01&lt;/edition&gt;&lt;keywords&gt;&lt;keyword&gt;Adult&lt;/keyword&gt;&lt;keyword&gt;Choriocarcinoma/drug therapy/secondary/*surgery&lt;/keyword&gt;&lt;keyword&gt;Genital Neoplasms, Male/drug therapy/secondary/*surgery&lt;/keyword&gt;&lt;keyword&gt;Humans&lt;/keyword&gt;&lt;keyword&gt;Lung/cytology/physiopathology&lt;/keyword&gt;&lt;keyword&gt;Lung Neoplasms/diagnostic imaging/drug therapy/*surgery&lt;/keyword&gt;&lt;keyword&gt;Male&lt;/keyword&gt;&lt;keyword&gt;Radiography&lt;/keyword&gt;&lt;keyword&gt;Vinblastine/therapeutic use&lt;/keyword&gt;&lt;/keywords&gt;&lt;dates&gt;&lt;year&gt;1980&lt;/year&gt;&lt;pub-dates&gt;&lt;date&gt;Oct&lt;/date&gt;&lt;/pub-dates&gt;&lt;/dates&gt;&lt;isbn&gt;0043-3284 (Print)&amp;#xD;0043-3284&lt;/isbn&gt;&lt;accession-num&gt;6944953&lt;/accession-num&gt;&lt;urls&gt;&lt;/urls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3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604D63B5" w14:textId="77777777" w:rsidTr="000C7E44">
        <w:tc>
          <w:tcPr>
            <w:tcW w:w="700" w:type="dxa"/>
            <w:gridSpan w:val="2"/>
          </w:tcPr>
          <w:p w14:paraId="1FE2572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1380" w:type="dxa"/>
          </w:tcPr>
          <w:p w14:paraId="49365A0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7"/>
            <w:r w:rsidRPr="00D063DC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D063DC">
              <w:rPr>
                <w:rFonts w:ascii="Arial" w:hAnsi="Arial" w:cs="Arial"/>
                <w:sz w:val="18"/>
                <w:szCs w:val="18"/>
              </w:rPr>
              <w:t>ynecomastia</w:t>
            </w:r>
            <w:bookmarkEnd w:id="1"/>
          </w:p>
        </w:tc>
        <w:tc>
          <w:tcPr>
            <w:tcW w:w="914" w:type="dxa"/>
          </w:tcPr>
          <w:p w14:paraId="452940E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</w:p>
        </w:tc>
        <w:tc>
          <w:tcPr>
            <w:tcW w:w="767" w:type="dxa"/>
          </w:tcPr>
          <w:p w14:paraId="5AAB766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201" w:type="dxa"/>
          </w:tcPr>
          <w:p w14:paraId="7EEACFE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11375D8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140C31A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32D9A830" w14:textId="3873A454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hitcomb&lt;/Author&gt;&lt;Year&gt;1986&lt;/Year&gt;&lt;RecNum&gt;43&lt;/RecNum&gt;&lt;DisplayText&gt;(4)&lt;/DisplayText&gt;&lt;record&gt;&lt;rec-number&gt;43&lt;/rec-number&gt;&lt;foreign-keys&gt;&lt;key app="EN" db-id="waer5vdpd2wrpcexfp7vdw0nfw5rvaazzr59" timestamp="1712426502"&gt;43&lt;/key&gt;&lt;/foreign-keys&gt;&lt;ref-type name="Journal Article"&gt;17&lt;/ref-type&gt;&lt;contributors&gt;&lt;authors&gt;&lt;author&gt;Whitcomb, R. W.&lt;/author&gt;&lt;author&gt;Schimke, R. N.&lt;/author&gt;&lt;author&gt;Kyner, J. L.&lt;/author&gt;&lt;author&gt;Lukert, B. P.&lt;/author&gt;&lt;author&gt;Johnson, D. C.&lt;/author&gt;&lt;/authors&gt;&lt;/contributors&gt;&lt;titles&gt;&lt;title&gt;Endocrine studies in a male patient with choriocarcinoma and gynecomastia&lt;/title&gt;&lt;secondary-title&gt;Am J Med&lt;/secondary-title&gt;&lt;/titles&gt;&lt;periodical&gt;&lt;full-title&gt;Am J Med&lt;/full-title&gt;&lt;/periodical&gt;&lt;pages&gt;917-20&lt;/pages&gt;&lt;volume&gt;81&lt;/volume&gt;&lt;number&gt;5&lt;/number&gt;&lt;edition&gt;1986/11/01&lt;/edition&gt;&lt;keywords&gt;&lt;keyword&gt;Adult&lt;/keyword&gt;&lt;keyword&gt;Androgens/biosynthesis/blood&lt;/keyword&gt;&lt;keyword&gt;Choriocarcinoma/blood/*complications/enzymology/pathology&lt;/keyword&gt;&lt;keyword&gt;Chorionic Gonadotropin/blood&lt;/keyword&gt;&lt;keyword&gt;Estrogens/biosynthesis/blood&lt;/keyword&gt;&lt;keyword&gt;Gynecomastia/*etiology&lt;/keyword&gt;&lt;keyword&gt;Humans&lt;/keyword&gt;&lt;keyword&gt;Lung Neoplasms/blood/*complications/enzymology/pathology&lt;/keyword&gt;&lt;keyword&gt;Male&lt;/keyword&gt;&lt;/keywords&gt;&lt;dates&gt;&lt;year&gt;1986&lt;/year&gt;&lt;pub-dates&gt;&lt;date&gt;Nov&lt;/date&gt;&lt;/pub-dates&gt;&lt;/dates&gt;&lt;isbn&gt;0002-9343 (Print)&amp;#xD;0002-9343&lt;/isbn&gt;&lt;accession-num&gt;3776996&lt;/accession-num&gt;&lt;urls&gt;&lt;/urls&gt;&lt;electronic-resource-num&gt;10.1016/0002-9343(86)90369-4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74CBA7EB" w14:textId="77777777" w:rsidTr="000C7E44">
        <w:tc>
          <w:tcPr>
            <w:tcW w:w="700" w:type="dxa"/>
            <w:gridSpan w:val="2"/>
          </w:tcPr>
          <w:p w14:paraId="13F6F0B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7</w:t>
            </w:r>
          </w:p>
        </w:tc>
        <w:tc>
          <w:tcPr>
            <w:tcW w:w="1380" w:type="dxa"/>
          </w:tcPr>
          <w:p w14:paraId="037E88A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Pr="00D063DC">
              <w:rPr>
                <w:rFonts w:ascii="Arial" w:hAnsi="Arial" w:cs="Arial"/>
                <w:sz w:val="18"/>
                <w:szCs w:val="18"/>
              </w:rPr>
              <w:t>pper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a</w:t>
            </w:r>
            <w:r w:rsidRPr="00D063DC">
              <w:rPr>
                <w:rFonts w:ascii="Arial" w:hAnsi="Arial" w:cs="Arial"/>
                <w:sz w:val="18"/>
                <w:szCs w:val="18"/>
              </w:rPr>
              <w:t>bdomen p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D063DC">
              <w:rPr>
                <w:rFonts w:hint="eastAsia"/>
              </w:rPr>
              <w:t xml:space="preserve"> 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D063DC">
              <w:rPr>
                <w:rFonts w:ascii="Arial" w:hAnsi="Arial" w:cs="Arial"/>
                <w:sz w:val="18"/>
                <w:szCs w:val="18"/>
              </w:rPr>
              <w:t>ynecomastia</w:t>
            </w:r>
          </w:p>
        </w:tc>
        <w:tc>
          <w:tcPr>
            <w:tcW w:w="914" w:type="dxa"/>
          </w:tcPr>
          <w:p w14:paraId="284C800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Bilateral</w:t>
            </w:r>
          </w:p>
        </w:tc>
        <w:tc>
          <w:tcPr>
            <w:tcW w:w="767" w:type="dxa"/>
          </w:tcPr>
          <w:p w14:paraId="19D74EF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201" w:type="dxa"/>
          </w:tcPr>
          <w:p w14:paraId="73FD918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D063DC">
              <w:rPr>
                <w:rFonts w:ascii="Arial" w:hAnsi="Arial" w:cs="Arial"/>
                <w:sz w:val="18"/>
                <w:szCs w:val="18"/>
              </w:rPr>
              <w:t xml:space="preserve">ung, 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D063DC">
              <w:rPr>
                <w:rFonts w:ascii="Arial" w:hAnsi="Arial" w:cs="Arial"/>
                <w:sz w:val="18"/>
                <w:szCs w:val="18"/>
              </w:rPr>
              <w:t>iver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brain, </w:t>
            </w:r>
            <w:r w:rsidRPr="00D063DC">
              <w:rPr>
                <w:rFonts w:ascii="Arial" w:hAnsi="Arial" w:cs="Arial"/>
                <w:sz w:val="18"/>
                <w:szCs w:val="18"/>
              </w:rPr>
              <w:t>spleen, kidney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intestine</w:t>
            </w:r>
          </w:p>
        </w:tc>
        <w:tc>
          <w:tcPr>
            <w:tcW w:w="1842" w:type="dxa"/>
          </w:tcPr>
          <w:p w14:paraId="61C4D78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993" w:type="dxa"/>
          </w:tcPr>
          <w:p w14:paraId="578D876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.5</w:t>
            </w:r>
          </w:p>
        </w:tc>
        <w:tc>
          <w:tcPr>
            <w:tcW w:w="567" w:type="dxa"/>
          </w:tcPr>
          <w:p w14:paraId="6B902BB8" w14:textId="7FFA0671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Endou&lt;/Author&gt;&lt;Year&gt;1988&lt;/Year&gt;&lt;RecNum&gt;31&lt;/RecNum&gt;&lt;DisplayText&gt;(5)&lt;/DisplayText&gt;&lt;record&gt;&lt;rec-number&gt;31&lt;/rec-number&gt;&lt;foreign-keys&gt;&lt;key app="EN" db-id="waer5vdpd2wrpcexfp7vdw0nfw5rvaazzr59" timestamp="1712393779"&gt;31&lt;/key&gt;&lt;/foreign-keys&gt;&lt;ref-type name="Journal Article"&gt;17&lt;/ref-type&gt;&lt;contributors&gt;&lt;authors&gt;&lt;author&gt;Endou, T.&lt;/author&gt;&lt;author&gt;Ueno, H.&lt;/author&gt;&lt;author&gt;Okada, H.&lt;/author&gt;&lt;author&gt;Yano, S.&lt;/author&gt;&lt;author&gt;Noda, M.&lt;/author&gt;&lt;/authors&gt;&lt;/contributors&gt;&lt;titles&gt;&lt;title&gt;[Primary choriocarcinoma of the lung (a case report of male subject and review of the literature)]&lt;/title&gt;&lt;secondary-title&gt;Nihon Naika Gakkai Zasshi&lt;/secondary-title&gt;&lt;/titles&gt;&lt;periodical&gt;&lt;full-title&gt;Nihon Naika Gakkai Zasshi&lt;/full-title&gt;&lt;/periodical&gt;&lt;pages&gt;1404-9&lt;/pages&gt;&lt;volume&gt;77&lt;/volume&gt;&lt;number&gt;9&lt;/number&gt;&lt;edition&gt;1988/09/01&lt;/edition&gt;&lt;keywords&gt;&lt;keyword&gt;Adult&lt;/keyword&gt;&lt;keyword&gt;Antineoplastic Combined Chemotherapy Protocols/therapeutic use&lt;/keyword&gt;&lt;keyword&gt;Choriocarcinoma/drug therapy/*pathology&lt;/keyword&gt;&lt;keyword&gt;Humans&lt;/keyword&gt;&lt;keyword&gt;Lung/pathology&lt;/keyword&gt;&lt;keyword&gt;Lung Neoplasms/drug therapy/*pathology&lt;/keyword&gt;&lt;keyword&gt;Male&lt;/keyword&gt;&lt;/keywords&gt;&lt;dates&gt;&lt;year&gt;1988&lt;/year&gt;&lt;pub-dates&gt;&lt;date&gt;Sep&lt;/date&gt;&lt;/pub-dates&gt;&lt;/dates&gt;&lt;isbn&gt;0021-5384 (Print)&amp;#xD;0021-5384&lt;/isbn&gt;&lt;accession-num&gt;3073174&lt;/accession-num&gt;&lt;urls&gt;&lt;/urls&gt;&lt;electronic-resource-num&gt;10.2169/naika.77.1404&lt;/electronic-resource-num&gt;&lt;remote-database-provider&gt;NLM&lt;/remote-database-provider&gt;&lt;language&gt;jpn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5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0AF22B07" w14:textId="77777777" w:rsidTr="000C7E44">
        <w:tc>
          <w:tcPr>
            <w:tcW w:w="700" w:type="dxa"/>
            <w:gridSpan w:val="2"/>
          </w:tcPr>
          <w:p w14:paraId="43F5D31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7</w:t>
            </w:r>
          </w:p>
        </w:tc>
        <w:tc>
          <w:tcPr>
            <w:tcW w:w="1380" w:type="dxa"/>
          </w:tcPr>
          <w:p w14:paraId="48AEEDD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Hemoptysis</w:t>
            </w:r>
          </w:p>
        </w:tc>
        <w:tc>
          <w:tcPr>
            <w:tcW w:w="914" w:type="dxa"/>
          </w:tcPr>
          <w:p w14:paraId="79E759E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3B71A68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201" w:type="dxa"/>
          </w:tcPr>
          <w:p w14:paraId="120D486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229F715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</w:p>
        </w:tc>
        <w:tc>
          <w:tcPr>
            <w:tcW w:w="993" w:type="dxa"/>
          </w:tcPr>
          <w:p w14:paraId="59CBA28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36</w:t>
            </w:r>
          </w:p>
        </w:tc>
        <w:tc>
          <w:tcPr>
            <w:tcW w:w="567" w:type="dxa"/>
          </w:tcPr>
          <w:p w14:paraId="74269D95" w14:textId="1AB2F669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Zapatero&lt;/Author&gt;&lt;Year&gt;1982&lt;/Year&gt;&lt;RecNum&gt;10&lt;/RecNum&gt;&lt;DisplayText&gt;(6)&lt;/DisplayText&gt;&lt;record&gt;&lt;rec-number&gt;10&lt;/rec-number&gt;&lt;foreign-keys&gt;&lt;key app="EN" db-id="waer5vdpd2wrpcexfp7vdw0nfw5rvaazzr59" timestamp="1711647937"&gt;10&lt;/key&gt;&lt;/foreign-keys&gt;&lt;ref-type name="Journal Article"&gt;17&lt;/ref-type&gt;&lt;contributors&gt;&lt;authors&gt;&lt;author&gt;Zapatero, J.&lt;/author&gt;&lt;author&gt;Bellon, J.&lt;/author&gt;&lt;author&gt;Baamonde, C.&lt;/author&gt;&lt;author&gt;Aragoneses, F. G.&lt;/author&gt;&lt;author&gt;Cubillo, J.&lt;/author&gt;&lt;author&gt;Orusco, E.&lt;/author&gt;&lt;author&gt;Perez Gallardo, M.&lt;/author&gt;&lt;author&gt;Zapatero Domínguez, J.&lt;/author&gt;&lt;author&gt;Folqué, E.&lt;/author&gt;&lt;/authors&gt;&lt;/contributors&gt;&lt;titles&gt;&lt;title&gt;Primary choriocarcinoma of the lung. Presentation of a case and review of the literature&lt;/title&gt;&lt;secondary-title&gt;Scand J Thorac Cardiovasc Surg&lt;/secondary-title&gt;&lt;/titles&gt;&lt;periodical&gt;&lt;full-title&gt;Scand J Thorac Cardiovasc Surg&lt;/full-title&gt;&lt;/periodical&gt;&lt;pages&gt;279-81&lt;/pages&gt;&lt;volume&gt;16&lt;/volume&gt;&lt;number&gt;3&lt;/number&gt;&lt;edition&gt;1982/01/01&lt;/edition&gt;&lt;keywords&gt;&lt;keyword&gt;Aged&lt;/keyword&gt;&lt;keyword&gt;Choriocarcinoma/*diagnosis&lt;/keyword&gt;&lt;keyword&gt;Diagnosis, Differential&lt;/keyword&gt;&lt;keyword&gt;Hemoptysis/diagnosis&lt;/keyword&gt;&lt;keyword&gt;Humans&lt;/keyword&gt;&lt;keyword&gt;Lung/diagnostic imaging/pathology&lt;/keyword&gt;&lt;keyword&gt;Lung Neoplasms/*diagnosis&lt;/keyword&gt;&lt;keyword&gt;Male&lt;/keyword&gt;&lt;keyword&gt;Radiography&lt;/keyword&gt;&lt;keyword&gt;Tuberculosis, Pulmonary/diagnosis&lt;/keyword&gt;&lt;/keywords&gt;&lt;dates&gt;&lt;year&gt;1982&lt;/year&gt;&lt;/dates&gt;&lt;isbn&gt;0036-5580 (Print)&amp;#xD;0036-5580&lt;/isbn&gt;&lt;accession-num&gt;6763331&lt;/accession-num&gt;&lt;urls&gt;&lt;/urls&gt;&lt;electronic-resource-num&gt;10.3109/14017438209101063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6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189C035D" w14:textId="77777777" w:rsidTr="000C7E44">
        <w:tc>
          <w:tcPr>
            <w:tcW w:w="700" w:type="dxa"/>
            <w:gridSpan w:val="2"/>
          </w:tcPr>
          <w:p w14:paraId="076969E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1</w:t>
            </w:r>
          </w:p>
        </w:tc>
        <w:tc>
          <w:tcPr>
            <w:tcW w:w="1380" w:type="dxa"/>
          </w:tcPr>
          <w:p w14:paraId="720FE1B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OLE_LINK18"/>
            <w:r w:rsidRPr="00D063DC">
              <w:rPr>
                <w:rFonts w:ascii="Arial" w:hAnsi="Arial" w:cs="Arial"/>
                <w:sz w:val="18"/>
                <w:szCs w:val="18"/>
              </w:rPr>
              <w:t>Dyspnea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chest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p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bookmarkStart w:id="3" w:name="OLE_LINK44"/>
            <w:r w:rsidRPr="00D063DC">
              <w:rPr>
                <w:rFonts w:ascii="Arial" w:hAnsi="Arial" w:cs="Arial"/>
                <w:sz w:val="18"/>
                <w:szCs w:val="18"/>
              </w:rPr>
              <w:t>upper</w:t>
            </w:r>
            <w:bookmarkEnd w:id="3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abdomen</w:t>
            </w:r>
            <w:bookmarkEnd w:id="2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p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gynecomastia</w:t>
            </w:r>
          </w:p>
        </w:tc>
        <w:tc>
          <w:tcPr>
            <w:tcW w:w="914" w:type="dxa"/>
          </w:tcPr>
          <w:p w14:paraId="6653D2F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OLE_LINK20"/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  <w:bookmarkEnd w:id="4"/>
          </w:p>
        </w:tc>
        <w:tc>
          <w:tcPr>
            <w:tcW w:w="767" w:type="dxa"/>
          </w:tcPr>
          <w:p w14:paraId="38D06C4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01" w:type="dxa"/>
          </w:tcPr>
          <w:p w14:paraId="2ED5A10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Lung, </w:t>
            </w:r>
            <w:r w:rsidRPr="00D063DC">
              <w:rPr>
                <w:rFonts w:ascii="Arial" w:hAnsi="Arial" w:cs="Arial"/>
                <w:sz w:val="18"/>
                <w:szCs w:val="18"/>
              </w:rPr>
              <w:t>liver, kidney, adrenal gland,</w:t>
            </w:r>
            <w:r w:rsidRPr="00D063DC"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bone marrow and lymph nodes</w:t>
            </w:r>
          </w:p>
        </w:tc>
        <w:tc>
          <w:tcPr>
            <w:tcW w:w="1842" w:type="dxa"/>
          </w:tcPr>
          <w:p w14:paraId="548F51D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Others</w:t>
            </w:r>
          </w:p>
        </w:tc>
        <w:tc>
          <w:tcPr>
            <w:tcW w:w="993" w:type="dxa"/>
          </w:tcPr>
          <w:p w14:paraId="1943D68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5A8A2467" w14:textId="083CA8EB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dachi&lt;/Author&gt;&lt;Year&gt;1989&lt;/Year&gt;&lt;RecNum&gt;11&lt;/RecNum&gt;&lt;DisplayText&gt;(7)&lt;/DisplayText&gt;&lt;record&gt;&lt;rec-number&gt;11&lt;/rec-number&gt;&lt;foreign-keys&gt;&lt;key app="EN" db-id="waer5vdpd2wrpcexfp7vdw0nfw5rvaazzr59" timestamp="1711649630"&gt;11&lt;/key&gt;&lt;/foreign-keys&gt;&lt;ref-type name="Journal Article"&gt;17&lt;/ref-type&gt;&lt;contributors&gt;&lt;authors&gt;&lt;author&gt;Adachi, H.&lt;/author&gt;&lt;author&gt;Aki, T.&lt;/author&gt;&lt;author&gt;Yoshida, H.&lt;/author&gt;&lt;author&gt;Yumoto, T.&lt;/author&gt;&lt;author&gt;Wakahara, H.&lt;/author&gt;&lt;/authors&gt;&lt;/contributors&gt;&lt;auth-address&gt;1st Department of Pathology, Tottori University School of Medicine, Yonago, Japan.&lt;/auth-address&gt;&lt;titles&gt;&lt;title&gt;Combined choriocarcinoma and adenocarcinoma of the lung&lt;/title&gt;&lt;secondary-title&gt;Acta Pathol Jpn&lt;/secondary-title&gt;&lt;/titles&gt;&lt;periodical&gt;&lt;full-title&gt;Acta Pathol Jpn&lt;/full-title&gt;&lt;/periodical&gt;&lt;pages&gt;147-52&lt;/pages&gt;&lt;volume&gt;39&lt;/volume&gt;&lt;number&gt;2&lt;/number&gt;&lt;edition&gt;1989/02/01&lt;/edition&gt;&lt;keywords&gt;&lt;keyword&gt;Adenocarcinoma/*metabolism/pathology&lt;/keyword&gt;&lt;keyword&gt;Aged&lt;/keyword&gt;&lt;keyword&gt;Choriocarcinoma/*metabolism/pathology&lt;/keyword&gt;&lt;keyword&gt;Humans&lt;/keyword&gt;&lt;keyword&gt;Immunohistochemistry&lt;/keyword&gt;&lt;keyword&gt;Lung Neoplasms/*metabolism/pathology&lt;/keyword&gt;&lt;keyword&gt;Male&lt;/keyword&gt;&lt;keyword&gt;Neoplasms, Multiple Primary/metabolism/pathology&lt;/keyword&gt;&lt;/keywords&gt;&lt;dates&gt;&lt;year&gt;1989&lt;/year&gt;&lt;pub-dates&gt;&lt;date&gt;Feb&lt;/date&gt;&lt;/pub-dates&gt;&lt;/dates&gt;&lt;isbn&gt;0001-6632 (Print)&amp;#xD;0001-6632&lt;/isbn&gt;&lt;accession-num&gt;2718768&lt;/accession-num&gt;&lt;urls&gt;&lt;/urls&gt;&lt;electronic-resource-num&gt;10.1111/j.1440-1827.1989.tb01493.x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7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6F98C540" w14:textId="77777777" w:rsidTr="000C7E44">
        <w:tc>
          <w:tcPr>
            <w:tcW w:w="700" w:type="dxa"/>
            <w:gridSpan w:val="2"/>
          </w:tcPr>
          <w:p w14:paraId="3439C6A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7</w:t>
            </w:r>
          </w:p>
        </w:tc>
        <w:tc>
          <w:tcPr>
            <w:tcW w:w="1380" w:type="dxa"/>
          </w:tcPr>
          <w:p w14:paraId="2785C42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chest p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hemoptysi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fever</w:t>
            </w:r>
          </w:p>
        </w:tc>
        <w:tc>
          <w:tcPr>
            <w:tcW w:w="914" w:type="dxa"/>
          </w:tcPr>
          <w:p w14:paraId="51C3BE9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</w:p>
        </w:tc>
        <w:tc>
          <w:tcPr>
            <w:tcW w:w="767" w:type="dxa"/>
          </w:tcPr>
          <w:p w14:paraId="5D73669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201" w:type="dxa"/>
          </w:tcPr>
          <w:p w14:paraId="2F333B7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OLE_LINK23"/>
            <w:r w:rsidRPr="00D063DC">
              <w:rPr>
                <w:rFonts w:ascii="Arial" w:hAnsi="Arial" w:cs="Arial" w:hint="eastAsia"/>
                <w:sz w:val="18"/>
                <w:szCs w:val="18"/>
              </w:rPr>
              <w:t>Lung</w:t>
            </w:r>
            <w:bookmarkEnd w:id="5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and </w:t>
            </w:r>
            <w:bookmarkStart w:id="6" w:name="OLE_LINK25"/>
            <w:r w:rsidRPr="00D063DC">
              <w:rPr>
                <w:rFonts w:ascii="Arial" w:hAnsi="Arial" w:cs="Arial" w:hint="eastAsia"/>
                <w:sz w:val="18"/>
                <w:szCs w:val="18"/>
              </w:rPr>
              <w:t>brain</w:t>
            </w:r>
            <w:bookmarkEnd w:id="6"/>
          </w:p>
        </w:tc>
        <w:tc>
          <w:tcPr>
            <w:tcW w:w="1842" w:type="dxa"/>
          </w:tcPr>
          <w:p w14:paraId="5B7C4BA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7" w:name="OLE_LINK22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bookmarkStart w:id="8" w:name="OLE_LINK24"/>
            <w:bookmarkEnd w:id="7"/>
            <w:r w:rsidRPr="00D063DC">
              <w:rPr>
                <w:rFonts w:ascii="Arial" w:hAnsi="Arial" w:cs="Arial"/>
                <w:sz w:val="18"/>
                <w:szCs w:val="18"/>
              </w:rPr>
              <w:t>Chemotherapy</w:t>
            </w:r>
            <w:bookmarkEnd w:id="8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and </w:t>
            </w:r>
            <w:bookmarkStart w:id="9" w:name="OLE_LINK21"/>
            <w:r w:rsidRPr="00D063DC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D063DC">
              <w:rPr>
                <w:rFonts w:ascii="Arial" w:hAnsi="Arial" w:cs="Arial"/>
                <w:sz w:val="18"/>
                <w:szCs w:val="18"/>
              </w:rPr>
              <w:t>adiotherapy</w:t>
            </w:r>
            <w:bookmarkEnd w:id="9"/>
          </w:p>
        </w:tc>
        <w:tc>
          <w:tcPr>
            <w:tcW w:w="993" w:type="dxa"/>
          </w:tcPr>
          <w:p w14:paraId="4A6FD55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3F58F606" w14:textId="0703213D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ridhar&lt;/Author&gt;&lt;Year&gt;1989&lt;/Year&gt;&lt;RecNum&gt;12&lt;/RecNum&gt;&lt;DisplayText&gt;(8)&lt;/DisplayText&gt;&lt;record&gt;&lt;rec-number&gt;12&lt;/rec-number&gt;&lt;foreign-keys&gt;&lt;key app="EN" db-id="waer5vdpd2wrpcexfp7vdw0nfw5rvaazzr59" timestamp="1712150285"&gt;12&lt;/key&gt;&lt;/foreign-keys&gt;&lt;ref-type name="Journal Article"&gt;17&lt;/ref-type&gt;&lt;contributors&gt;&lt;authors&gt;&lt;author&gt;Sridhar, K. S.&lt;/author&gt;&lt;author&gt;Saldana, M. J.&lt;/author&gt;&lt;author&gt;Thurer, R. J.&lt;/author&gt;&lt;author&gt;Beattie, E. J.&lt;/author&gt;&lt;/authors&gt;&lt;/contributors&gt;&lt;auth-address&gt;Pananicolaou Comprehensive Cancer Center, University of Miami School of Medicine, Jackson Memorial Hospital, Florida.&lt;/auth-address&gt;&lt;titles&gt;&lt;title&gt;Primary choriocarcinoma of the lung: report of a case treated with intensive multimodality therapy and review of the literature&lt;/title&gt;&lt;secondary-title&gt;J Surg Oncol&lt;/secondary-title&gt;&lt;/titles&gt;&lt;periodical&gt;&lt;full-title&gt;J Surg Oncol&lt;/full-title&gt;&lt;/periodical&gt;&lt;pages&gt;93-7&lt;/pages&gt;&lt;volume&gt;41&lt;/volume&gt;&lt;number&gt;2&lt;/number&gt;&lt;edition&gt;1989/06/01&lt;/edition&gt;&lt;keywords&gt;&lt;keyword&gt;Adult&lt;/keyword&gt;&lt;keyword&gt;Antineoplastic Combined Chemotherapy Protocols/*therapeutic use&lt;/keyword&gt;&lt;keyword&gt;Choriocarcinoma/*therapy&lt;/keyword&gt;&lt;keyword&gt;Cisplatin/administration &amp;amp; dosage&lt;/keyword&gt;&lt;keyword&gt;Combined Modality Therapy&lt;/keyword&gt;&lt;keyword&gt;Etoposide/administration &amp;amp; dosage&lt;/keyword&gt;&lt;keyword&gt;Fluorouracil/administration &amp;amp; dosage&lt;/keyword&gt;&lt;keyword&gt;Humans&lt;/keyword&gt;&lt;keyword&gt;Lung Neoplasms/*therapy&lt;/keyword&gt;&lt;keyword&gt;Male&lt;/keyword&gt;&lt;/keywords&gt;&lt;dates&gt;&lt;year&gt;1989&lt;/year&gt;&lt;pub-dates&gt;&lt;date&gt;Jun&lt;/date&gt;&lt;/pub-dates&gt;&lt;/dates&gt;&lt;isbn&gt;0022-4790 (Print)&amp;#xD;0022-4790&lt;/isbn&gt;&lt;accession-num&gt;2657222&lt;/accession-num&gt;&lt;urls&gt;&lt;/urls&gt;&lt;electronic-resource-num&gt;10.1002/jso.2930410208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8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3471E230" w14:textId="77777777" w:rsidTr="000C7E44">
        <w:tc>
          <w:tcPr>
            <w:tcW w:w="700" w:type="dxa"/>
            <w:gridSpan w:val="2"/>
          </w:tcPr>
          <w:p w14:paraId="52D4226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1</w:t>
            </w:r>
          </w:p>
        </w:tc>
        <w:tc>
          <w:tcPr>
            <w:tcW w:w="1380" w:type="dxa"/>
          </w:tcPr>
          <w:p w14:paraId="2F37E67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weight loss</w:t>
            </w:r>
          </w:p>
        </w:tc>
        <w:tc>
          <w:tcPr>
            <w:tcW w:w="914" w:type="dxa"/>
          </w:tcPr>
          <w:p w14:paraId="0E90328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4CF0193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1201" w:type="dxa"/>
          </w:tcPr>
          <w:p w14:paraId="32047CE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Lung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br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liver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spleen</w:t>
            </w:r>
          </w:p>
        </w:tc>
        <w:tc>
          <w:tcPr>
            <w:tcW w:w="1842" w:type="dxa"/>
          </w:tcPr>
          <w:p w14:paraId="71391BB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D063DC">
              <w:rPr>
                <w:rFonts w:ascii="Arial" w:hAnsi="Arial" w:cs="Arial"/>
                <w:sz w:val="18"/>
                <w:szCs w:val="18"/>
              </w:rPr>
              <w:t>adiotherapy</w:t>
            </w:r>
          </w:p>
        </w:tc>
        <w:tc>
          <w:tcPr>
            <w:tcW w:w="993" w:type="dxa"/>
          </w:tcPr>
          <w:p w14:paraId="36E8F4E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0.2</w:t>
            </w:r>
          </w:p>
        </w:tc>
        <w:tc>
          <w:tcPr>
            <w:tcW w:w="567" w:type="dxa"/>
          </w:tcPr>
          <w:p w14:paraId="2207149C" w14:textId="3EC16B84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ullivan&lt;/Author&gt;&lt;Year&gt;1989&lt;/Year&gt;&lt;RecNum&gt;13&lt;/RecNum&gt;&lt;DisplayText&gt;(9)&lt;/DisplayText&gt;&lt;record&gt;&lt;rec-number&gt;13&lt;/rec-number&gt;&lt;foreign-keys&gt;&lt;key app="EN" db-id="waer5vdpd2wrpcexfp7vdw0nfw5rvaazzr59" timestamp="1712150389"&gt;13&lt;/key&gt;&lt;/foreign-keys&gt;&lt;ref-type name="Journal Article"&gt;17&lt;/ref-type&gt;&lt;contributors&gt;&lt;authors&gt;&lt;author&gt;Sullivan, L. G.&lt;/author&gt;&lt;/authors&gt;&lt;/contributors&gt;&lt;auth-address&gt;Department of Pathology and Laboratory Medicine, Medical University of South Carolina, Charleston.&lt;/auth-address&gt;&lt;titles&gt;&lt;title&gt;Primary choriocarcinoma of the lung in a man&lt;/title&gt;&lt;secondary-title&gt;Arch Pathol Lab Med&lt;/secondary-title&gt;&lt;/titles&gt;&lt;periodical&gt;&lt;full-title&gt;Arch Pathol Lab Med&lt;/full-title&gt;&lt;/periodical&gt;&lt;pages&gt;82-3&lt;/pages&gt;&lt;volume&gt;113&lt;/volume&gt;&lt;number&gt;1&lt;/number&gt;&lt;edition&gt;1989/01/01&lt;/edition&gt;&lt;keywords&gt;&lt;keyword&gt;Choriocarcinoma/*pathology&lt;/keyword&gt;&lt;keyword&gt;Humans&lt;/keyword&gt;&lt;keyword&gt;Lung/pathology&lt;/keyword&gt;&lt;keyword&gt;Lung Neoplasms/*pathology&lt;/keyword&gt;&lt;keyword&gt;Male&lt;/keyword&gt;&lt;keyword&gt;Middle Aged&lt;/keyword&gt;&lt;/keywords&gt;&lt;dates&gt;&lt;year&gt;1989&lt;/year&gt;&lt;pub-dates&gt;&lt;date&gt;Jan&lt;/date&gt;&lt;/pub-dates&gt;&lt;/dates&gt;&lt;isbn&gt;0003-9985 (Print)&amp;#xD;0003-9985&lt;/isbn&gt;&lt;accession-num&gt;2910230&lt;/accession-num&gt;&lt;urls&gt;&lt;/urls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598C7A64" w14:textId="77777777" w:rsidTr="000C7E44">
        <w:tc>
          <w:tcPr>
            <w:tcW w:w="700" w:type="dxa"/>
            <w:gridSpan w:val="2"/>
          </w:tcPr>
          <w:p w14:paraId="0FFF0E4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1</w:t>
            </w:r>
          </w:p>
        </w:tc>
        <w:tc>
          <w:tcPr>
            <w:tcW w:w="1380" w:type="dxa"/>
          </w:tcPr>
          <w:p w14:paraId="46D36E2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Hemoptysi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D063DC">
              <w:rPr>
                <w:rFonts w:ascii="Arial" w:hAnsi="Arial" w:cs="Arial"/>
                <w:sz w:val="18"/>
                <w:szCs w:val="18"/>
              </w:rPr>
              <w:t xml:space="preserve"> chest pain</w:t>
            </w:r>
          </w:p>
        </w:tc>
        <w:tc>
          <w:tcPr>
            <w:tcW w:w="914" w:type="dxa"/>
          </w:tcPr>
          <w:p w14:paraId="3836403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14493FB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01" w:type="dxa"/>
          </w:tcPr>
          <w:p w14:paraId="591F086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0" w:name="OLE_LINK28"/>
            <w:r w:rsidRPr="00D063DC">
              <w:rPr>
                <w:rFonts w:ascii="Arial" w:hAnsi="Arial" w:cs="Arial" w:hint="eastAsia"/>
                <w:sz w:val="18"/>
                <w:szCs w:val="18"/>
              </w:rPr>
              <w:t>Lung</w:t>
            </w:r>
            <w:bookmarkEnd w:id="10"/>
          </w:p>
        </w:tc>
        <w:tc>
          <w:tcPr>
            <w:tcW w:w="1842" w:type="dxa"/>
          </w:tcPr>
          <w:p w14:paraId="16915F7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r</w:t>
            </w:r>
            <w:r w:rsidRPr="00D063DC">
              <w:rPr>
                <w:rFonts w:ascii="Arial" w:hAnsi="Arial" w:cs="Arial"/>
                <w:sz w:val="18"/>
                <w:szCs w:val="18"/>
              </w:rPr>
              <w:t>adiotherapy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6207ECC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.5</w:t>
            </w:r>
          </w:p>
        </w:tc>
        <w:tc>
          <w:tcPr>
            <w:tcW w:w="567" w:type="dxa"/>
          </w:tcPr>
          <w:p w14:paraId="6512C5D6" w14:textId="1C1840B8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urieu&lt;/Author&gt;&lt;Year&gt;1994&lt;/Year&gt;&lt;RecNum&gt;14&lt;/RecNum&gt;&lt;DisplayText&gt;(10)&lt;/DisplayText&gt;&lt;record&gt;&lt;rec-number&gt;14&lt;/rec-number&gt;&lt;foreign-keys&gt;&lt;key app="EN" db-id="waer5vdpd2wrpcexfp7vdw0nfw5rvaazzr59" timestamp="1712151988"&gt;14&lt;/key&gt;&lt;/foreign-keys&gt;&lt;ref-type name="Journal Article"&gt;17&lt;/ref-type&gt;&lt;contributors&gt;&lt;authors&gt;&lt;author&gt;Durieu, I.&lt;/author&gt;&lt;author&gt;Berger, N.&lt;/author&gt;&lt;author&gt;Loire, R.&lt;/author&gt;&lt;author&gt;Gamondes, J. P.&lt;/author&gt;&lt;author&gt;Guillaud, P. H.&lt;/author&gt;&lt;author&gt;Cordier, J. F.&lt;/author&gt;&lt;/authors&gt;&lt;/contributors&gt;&lt;auth-address&gt;Department of Pneumology, Hôpital Cardio-Vasculaire et Pneumologique Louis Pradel, Université Claude Bernard, Lyon, France.&lt;/auth-address&gt;&lt;titles&gt;&lt;title&gt;Contralateral haemorrhagic pulmonary metastases (&amp;quot;choriocarcinoma syndrome&amp;quot;) after pneumonectomy for primary pulmonary choriocarcinoma&lt;/title&gt;&lt;secondary-title&gt;Thorax&lt;/secondary-title&gt;&lt;/titles&gt;&lt;periodical&gt;&lt;full-title&gt;Thorax&lt;/full-title&gt;&lt;/periodical&gt;&lt;pages&gt;523-4&lt;/pages&gt;&lt;volume&gt;49&lt;/volume&gt;&lt;number&gt;5&lt;/number&gt;&lt;edition&gt;1994/05/01&lt;/edition&gt;&lt;keywords&gt;&lt;keyword&gt;Biomarkers, Tumor/blood&lt;/keyword&gt;&lt;keyword&gt;Choriocarcinoma/complications/diagnosis/*secondary&lt;/keyword&gt;&lt;keyword&gt;Chorionic Gonadotropin/blood&lt;/keyword&gt;&lt;keyword&gt;Chorionic Gonadotropin, beta Subunit, Human&lt;/keyword&gt;&lt;keyword&gt;Hemorrhage/*etiology&lt;/keyword&gt;&lt;keyword&gt;Humans&lt;/keyword&gt;&lt;keyword&gt;Lung Diseases/*etiology&lt;/keyword&gt;&lt;keyword&gt;Lung Neoplasms/complications/diagnosis/*secondary&lt;/keyword&gt;&lt;keyword&gt;Male&lt;/keyword&gt;&lt;keyword&gt;Middle Aged&lt;/keyword&gt;&lt;keyword&gt;Peptide Fragments/blood&lt;/keyword&gt;&lt;keyword&gt;Pneumonectomy&lt;/keyword&gt;&lt;/keywords&gt;&lt;dates&gt;&lt;year&gt;1994&lt;/year&gt;&lt;pub-dates&gt;&lt;date&gt;May&lt;/date&gt;&lt;/pub-dates&gt;&lt;/dates&gt;&lt;isbn&gt;0040-6376 (Print)&amp;#xD;0040-6376&lt;/isbn&gt;&lt;accession-num&gt;7517072&lt;/accession-num&gt;&lt;urls&gt;&lt;/urls&gt;&lt;custom2&gt;PMC474882&lt;/custom2&gt;&lt;electronic-resource-num&gt;10.1136/thx.49.5.523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0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41989FB7" w14:textId="77777777" w:rsidTr="000C7E44">
        <w:tc>
          <w:tcPr>
            <w:tcW w:w="700" w:type="dxa"/>
            <w:gridSpan w:val="2"/>
          </w:tcPr>
          <w:p w14:paraId="7D403D1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0.33(4m)</w:t>
            </w:r>
          </w:p>
        </w:tc>
        <w:tc>
          <w:tcPr>
            <w:tcW w:w="1380" w:type="dxa"/>
          </w:tcPr>
          <w:p w14:paraId="2473C73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1" w:name="OLE_LINK26"/>
            <w:r w:rsidRPr="00D063DC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D063DC">
              <w:rPr>
                <w:rFonts w:ascii="Arial" w:hAnsi="Arial" w:cs="Arial"/>
                <w:sz w:val="18"/>
                <w:szCs w:val="18"/>
              </w:rPr>
              <w:t xml:space="preserve">ubic hair, enlarged </w:t>
            </w:r>
            <w:r w:rsidRPr="00D063DC">
              <w:rPr>
                <w:rFonts w:ascii="Arial" w:hAnsi="Arial" w:cs="Arial"/>
                <w:sz w:val="18"/>
                <w:szCs w:val="18"/>
              </w:rPr>
              <w:lastRenderedPageBreak/>
              <w:t>peni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pigmented scrota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D063DC">
              <w:rPr>
                <w:rFonts w:ascii="Arial" w:hAnsi="Arial" w:cs="Arial"/>
                <w:sz w:val="18"/>
                <w:szCs w:val="18"/>
              </w:rPr>
              <w:t xml:space="preserve"> skin</w:t>
            </w:r>
            <w:bookmarkEnd w:id="11"/>
          </w:p>
        </w:tc>
        <w:tc>
          <w:tcPr>
            <w:tcW w:w="914" w:type="dxa"/>
          </w:tcPr>
          <w:p w14:paraId="08AE3D3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lastRenderedPageBreak/>
              <w:t>RLL</w:t>
            </w:r>
          </w:p>
        </w:tc>
        <w:tc>
          <w:tcPr>
            <w:tcW w:w="767" w:type="dxa"/>
          </w:tcPr>
          <w:p w14:paraId="1F6EE4E3" w14:textId="5330DF6C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.5</w:t>
            </w:r>
          </w:p>
        </w:tc>
        <w:tc>
          <w:tcPr>
            <w:tcW w:w="1201" w:type="dxa"/>
          </w:tcPr>
          <w:p w14:paraId="7C4F88A4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Brain</w:t>
            </w:r>
          </w:p>
        </w:tc>
        <w:tc>
          <w:tcPr>
            <w:tcW w:w="1842" w:type="dxa"/>
          </w:tcPr>
          <w:p w14:paraId="1239F3E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2" w:name="OLE_LINK30"/>
            <w:bookmarkStart w:id="13" w:name="OLE_LINK13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  <w:bookmarkEnd w:id="12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lastRenderedPageBreak/>
              <w:t>r</w:t>
            </w:r>
            <w:r w:rsidRPr="00D063DC">
              <w:rPr>
                <w:rFonts w:ascii="Arial" w:hAnsi="Arial" w:cs="Arial"/>
                <w:sz w:val="18"/>
                <w:szCs w:val="18"/>
              </w:rPr>
              <w:t>adiotherapy</w:t>
            </w:r>
            <w:bookmarkEnd w:id="13"/>
            <w:r w:rsidRPr="00D063DC">
              <w:rPr>
                <w:rFonts w:ascii="Arial" w:hAnsi="Arial" w:cs="Arial" w:hint="eastAsia"/>
                <w:sz w:val="18"/>
                <w:szCs w:val="18"/>
              </w:rPr>
              <w:t>,</w:t>
            </w:r>
          </w:p>
        </w:tc>
        <w:tc>
          <w:tcPr>
            <w:tcW w:w="993" w:type="dxa"/>
          </w:tcPr>
          <w:p w14:paraId="544F270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lastRenderedPageBreak/>
              <w:t>7</w:t>
            </w:r>
          </w:p>
        </w:tc>
        <w:tc>
          <w:tcPr>
            <w:tcW w:w="567" w:type="dxa"/>
          </w:tcPr>
          <w:p w14:paraId="7B9A3620" w14:textId="1D4BDBE9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tsuka&lt;/Author&gt;&lt;Year&gt;1994&lt;/Year&gt;&lt;RecNum&gt;15&lt;/RecNum&gt;&lt;DisplayText&gt;(11)&lt;/DisplayText&gt;&lt;record&gt;&lt;rec-number&gt;15&lt;/rec-number&gt;&lt;foreign-keys&gt;&lt;key app="EN" db-id="waer5vdpd2wrpcexfp7vdw0nfw5rvaazzr59" timestamp="1712152698"&gt;15&lt;/key&gt;&lt;/foreign-keys&gt;&lt;ref-type name="Journal Article"&gt;17&lt;/ref-type&gt;&lt;contributors&gt;&lt;authors&gt;&lt;author&gt;Otsuka, T.&lt;/author&gt;&lt;author&gt;Ohshima, Y.&lt;/author&gt;&lt;author&gt;Sunaga, Y.&lt;/author&gt;&lt;author&gt;Nagashima, K.&lt;/author&gt;&lt;/authors&gt;&lt;/contributors&gt;&lt;auth-address&gt;Department of Pediatrics, Gunma University School of Medicine, Japan.&lt;/auth-address&gt;&lt;titles&gt;&lt;title&gt;Primary pulmonary choriocarcinoma in a four month old boy complicated with precocious puberty&lt;/title&gt;&lt;secondary-title&gt;Acta Paediatr Jpn&lt;/secondary-title&gt;&lt;/titles&gt;&lt;periodical&gt;&lt;full-title&gt;Acta Paediatr Jpn&lt;/full-title&gt;&lt;/periodical&gt;&lt;pages&gt;404-7&lt;/pages&gt;&lt;volume&gt;36&lt;/volume&gt;&lt;number&gt;4&lt;/number&gt;&lt;edition&gt;1994/08/01&lt;/edition&gt;&lt;keywords&gt;&lt;keyword&gt;Choriocarcinoma/*complications&lt;/keyword&gt;&lt;keyword&gt;Chorionic Gonadotropin/blood&lt;/keyword&gt;&lt;keyword&gt;Humans&lt;/keyword&gt;&lt;keyword&gt;Infant&lt;/keyword&gt;&lt;keyword&gt;Lung Neoplasms/*complications&lt;/keyword&gt;&lt;keyword&gt;Male&lt;/keyword&gt;&lt;keyword&gt;*Paraneoplastic Endocrine Syndromes&lt;/keyword&gt;&lt;keyword&gt;Puberty, Precocious/*etiology&lt;/keyword&gt;&lt;/keywords&gt;&lt;dates&gt;&lt;year&gt;1994&lt;/year&gt;&lt;pub-dates&gt;&lt;date&gt;Aug&lt;/date&gt;&lt;/pub-dates&gt;&lt;/dates&gt;&lt;isbn&gt;0374-5600 (Print)&amp;#xD;0374-5600&lt;/isbn&gt;&lt;accession-num&gt;7942004&lt;/accession-num&gt;&lt;urls&gt;&lt;/urls&gt;&lt;electronic-resource-num&gt;10.1111/j.1442-200x.1994.tb03210.x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72FA75FF" w14:textId="77777777" w:rsidTr="000C7E44">
        <w:tc>
          <w:tcPr>
            <w:tcW w:w="700" w:type="dxa"/>
            <w:gridSpan w:val="2"/>
          </w:tcPr>
          <w:p w14:paraId="17340A9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1380" w:type="dxa"/>
          </w:tcPr>
          <w:p w14:paraId="42873E4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4" w:name="OLE_LINK27"/>
            <w:r w:rsidRPr="00D063DC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D063DC">
              <w:rPr>
                <w:rFonts w:ascii="Arial" w:hAnsi="Arial" w:cs="Arial"/>
                <w:sz w:val="18"/>
                <w:szCs w:val="18"/>
              </w:rPr>
              <w:t>emoptysi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weight loss</w:t>
            </w:r>
            <w:bookmarkEnd w:id="14"/>
          </w:p>
        </w:tc>
        <w:tc>
          <w:tcPr>
            <w:tcW w:w="914" w:type="dxa"/>
          </w:tcPr>
          <w:p w14:paraId="596C706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Bilateral</w:t>
            </w:r>
          </w:p>
        </w:tc>
        <w:tc>
          <w:tcPr>
            <w:tcW w:w="767" w:type="dxa"/>
          </w:tcPr>
          <w:p w14:paraId="3020CDA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201" w:type="dxa"/>
          </w:tcPr>
          <w:p w14:paraId="757E35E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5" w:name="OLE_LINK31"/>
            <w:r w:rsidRPr="00D063DC">
              <w:rPr>
                <w:rFonts w:ascii="Arial" w:hAnsi="Arial" w:cs="Arial" w:hint="eastAsia"/>
                <w:sz w:val="18"/>
                <w:szCs w:val="18"/>
              </w:rPr>
              <w:t>Lung,</w:t>
            </w:r>
            <w:bookmarkEnd w:id="15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liver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adrenal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lymph nodes</w:t>
            </w:r>
          </w:p>
        </w:tc>
        <w:tc>
          <w:tcPr>
            <w:tcW w:w="1842" w:type="dxa"/>
          </w:tcPr>
          <w:p w14:paraId="05E73F5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137553F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.5</w:t>
            </w:r>
          </w:p>
        </w:tc>
        <w:tc>
          <w:tcPr>
            <w:tcW w:w="567" w:type="dxa"/>
          </w:tcPr>
          <w:p w14:paraId="17229AB3" w14:textId="7C9DCF2D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oda&lt;/Author&gt;&lt;Year&gt;1995&lt;/Year&gt;&lt;RecNum&gt;16&lt;/RecNum&gt;&lt;DisplayText&gt;(12)&lt;/DisplayText&gt;&lt;record&gt;&lt;rec-number&gt;16&lt;/rec-number&gt;&lt;foreign-keys&gt;&lt;key app="EN" db-id="waer5vdpd2wrpcexfp7vdw0nfw5rvaazzr59" timestamp="1712154111"&gt;16&lt;/key&gt;&lt;/foreign-keys&gt;&lt;ref-type name="Journal Article"&gt;17&lt;/ref-type&gt;&lt;contributors&gt;&lt;authors&gt;&lt;author&gt;Toda, S.&lt;/author&gt;&lt;author&gt;Inoue, Y.&lt;/author&gt;&lt;author&gt;Ishino, T.&lt;/author&gt;&lt;author&gt;Yonemitsu, N.&lt;/author&gt;&lt;author&gt;Terayama, K.&lt;/author&gt;&lt;author&gt;Miyabara, S.&lt;/author&gt;&lt;author&gt;Sugihara, H.&lt;/author&gt;&lt;/authors&gt;&lt;/contributors&gt;&lt;auth-address&gt;Department of Pathology, Saga Medical School, Japan.&lt;/auth-address&gt;&lt;titles&gt;&lt;title&gt;A rare case of primary pulmonary choriocarcinoma in a male: immunohistochemical detection for human chorionic gonadotropin, epidermal growth factor (EGF) and EGF-receptor&lt;/title&gt;&lt;secondary-title&gt;Endocr J&lt;/secondary-title&gt;&lt;/titles&gt;&lt;periodical&gt;&lt;full-title&gt;Endocr J&lt;/full-title&gt;&lt;/periodical&gt;&lt;pages&gt;655-9&lt;/pages&gt;&lt;volume&gt;42&lt;/volume&gt;&lt;number&gt;5&lt;/number&gt;&lt;edition&gt;1995/10/01&lt;/edition&gt;&lt;keywords&gt;&lt;keyword&gt;Aged&lt;/keyword&gt;&lt;keyword&gt;Choriocarcinoma/*metabolism/pathology&lt;/keyword&gt;&lt;keyword&gt;Chorionic Gonadotropin/*metabolism&lt;/keyword&gt;&lt;keyword&gt;Epidermal Growth Factor/*metabolism&lt;/keyword&gt;&lt;keyword&gt;ErbB Receptors/*metabolism&lt;/keyword&gt;&lt;keyword&gt;Fatal Outcome&lt;/keyword&gt;&lt;keyword&gt;Humans&lt;/keyword&gt;&lt;keyword&gt;Immunohistochemistry&lt;/keyword&gt;&lt;keyword&gt;Lung Neoplasms/*metabolism/pathology&lt;/keyword&gt;&lt;keyword&gt;Male&lt;/keyword&gt;&lt;/keywords&gt;&lt;dates&gt;&lt;year&gt;1995&lt;/year&gt;&lt;pub-dates&gt;&lt;date&gt;Oct&lt;/date&gt;&lt;/pub-dates&gt;&lt;/dates&gt;&lt;isbn&gt;0918-8959 (Print)&amp;#xD;0918-8959&lt;/isbn&gt;&lt;accession-num&gt;8574289&lt;/accession-num&gt;&lt;urls&gt;&lt;/urls&gt;&lt;electronic-resource-num&gt;10.1507/endocrj.42.655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2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6AF96DEF" w14:textId="77777777" w:rsidTr="000C7E44">
        <w:tc>
          <w:tcPr>
            <w:tcW w:w="700" w:type="dxa"/>
            <w:gridSpan w:val="2"/>
          </w:tcPr>
          <w:p w14:paraId="0D8DB3F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1380" w:type="dxa"/>
          </w:tcPr>
          <w:p w14:paraId="103D0B9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6" w:name="OLE_LINK29"/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  <w:bookmarkEnd w:id="16"/>
          </w:p>
        </w:tc>
        <w:tc>
          <w:tcPr>
            <w:tcW w:w="914" w:type="dxa"/>
          </w:tcPr>
          <w:p w14:paraId="10F1FD3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2E8CEA2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201" w:type="dxa"/>
          </w:tcPr>
          <w:p w14:paraId="6EFF773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598E4B4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7" w:name="OLE_LINK32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bookmarkEnd w:id="17"/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42EAE73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6</w:t>
            </w:r>
          </w:p>
        </w:tc>
        <w:tc>
          <w:tcPr>
            <w:tcW w:w="567" w:type="dxa"/>
          </w:tcPr>
          <w:p w14:paraId="48B41B11" w14:textId="3354EB59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anver&lt;/Author&gt;&lt;Year&gt;1996&lt;/Year&gt;&lt;RecNum&gt;17&lt;/RecNum&gt;&lt;DisplayText&gt;(13)&lt;/DisplayText&gt;&lt;record&gt;&lt;rec-number&gt;17&lt;/rec-number&gt;&lt;foreign-keys&gt;&lt;key app="EN" db-id="waer5vdpd2wrpcexfp7vdw0nfw5rvaazzr59" timestamp="1712154277"&gt;17&lt;/key&gt;&lt;/foreign-keys&gt;&lt;ref-type name="Journal Article"&gt;17&lt;/ref-type&gt;&lt;contributors&gt;&lt;authors&gt;&lt;author&gt;Canver, C. C.&lt;/author&gt;&lt;author&gt;Voytovich, M. C.&lt;/author&gt;&lt;/authors&gt;&lt;/contributors&gt;&lt;auth-address&gt;Division of Cardiothoracic Surgery, University of Wisconsin School of Medicine, Madison 53792-3236, USA.&lt;/auth-address&gt;&lt;titles&gt;&lt;title&gt;Resection of an unsuspected primary pulmonary choriocarcinoma&lt;/title&gt;&lt;secondary-title&gt;Ann Thorac Surg&lt;/secondary-title&gt;&lt;/titles&gt;&lt;periodical&gt;&lt;full-title&gt;Ann Thorac Surg&lt;/full-title&gt;&lt;/periodical&gt;&lt;pages&gt;1249-51&lt;/pages&gt;&lt;volume&gt;61&lt;/volume&gt;&lt;number&gt;4&lt;/number&gt;&lt;edition&gt;1996/04/01&lt;/edition&gt;&lt;keywords&gt;&lt;keyword&gt;Aged&lt;/keyword&gt;&lt;keyword&gt;Chemotherapy, Adjuvant&lt;/keyword&gt;&lt;keyword&gt;Choriocarcinoma/drug therapy/pathology/*surgery&lt;/keyword&gt;&lt;keyword&gt;Humans&lt;/keyword&gt;&lt;keyword&gt;Lung/pathology&lt;/keyword&gt;&lt;keyword&gt;Lung Neoplasms/drug therapy/pathology/*surgery&lt;/keyword&gt;&lt;keyword&gt;Male&lt;/keyword&gt;&lt;keyword&gt;*Pneumonectomy&lt;/keyword&gt;&lt;/keywords&gt;&lt;dates&gt;&lt;year&gt;1996&lt;/year&gt;&lt;pub-dates&gt;&lt;date&gt;Apr&lt;/date&gt;&lt;/pub-dates&gt;&lt;/dates&gt;&lt;isbn&gt;0003-4975 (Print)&amp;#xD;0003-4975&lt;/isbn&gt;&lt;accession-num&gt;8607697&lt;/accession-num&gt;&lt;urls&gt;&lt;/urls&gt;&lt;electronic-resource-num&gt;10.1016/0003-4975(95)01158-7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3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01D99341" w14:textId="77777777" w:rsidTr="000C7E44">
        <w:tc>
          <w:tcPr>
            <w:tcW w:w="700" w:type="dxa"/>
            <w:gridSpan w:val="2"/>
          </w:tcPr>
          <w:p w14:paraId="7DFB568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14:paraId="2E3401E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14" w:type="dxa"/>
          </w:tcPr>
          <w:p w14:paraId="1C3A4BB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767" w:type="dxa"/>
          </w:tcPr>
          <w:p w14:paraId="03789AC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1201" w:type="dxa"/>
          </w:tcPr>
          <w:p w14:paraId="44D6AD9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8" w:name="OLE_LINK34"/>
            <w:r w:rsidRPr="00D063DC">
              <w:rPr>
                <w:rFonts w:ascii="Arial" w:hAnsi="Arial" w:cs="Arial" w:hint="eastAsia"/>
                <w:sz w:val="18"/>
                <w:szCs w:val="18"/>
              </w:rPr>
              <w:t>Lung, brain</w:t>
            </w:r>
            <w:bookmarkEnd w:id="18"/>
          </w:p>
        </w:tc>
        <w:tc>
          <w:tcPr>
            <w:tcW w:w="1842" w:type="dxa"/>
          </w:tcPr>
          <w:p w14:paraId="7ACD756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371D050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6F576C1B" w14:textId="0438EB85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kura&lt;/Author&gt;&lt;Year&gt;2000&lt;/Year&gt;&lt;RecNum&gt;18&lt;/RecNum&gt;&lt;DisplayText&gt;(14)&lt;/DisplayText&gt;&lt;record&gt;&lt;rec-number&gt;18&lt;/rec-number&gt;&lt;foreign-keys&gt;&lt;key app="EN" db-id="waer5vdpd2wrpcexfp7vdw0nfw5rvaazzr59" timestamp="1712154707"&gt;18&lt;/key&gt;&lt;/foreign-keys&gt;&lt;ref-type name="Journal Article"&gt;17&lt;/ref-type&gt;&lt;contributors&gt;&lt;authors&gt;&lt;author&gt;Ikura, Y.&lt;/author&gt;&lt;author&gt;Inoue, T.&lt;/author&gt;&lt;author&gt;Tsukuda, H.&lt;/author&gt;&lt;author&gt;Yamamoto, T.&lt;/author&gt;&lt;author&gt;Ueda, M.&lt;/author&gt;&lt;author&gt;Kobayashi, Y.&lt;/author&gt;&lt;/authors&gt;&lt;/contributors&gt;&lt;auth-address&gt;Department of Pathology, Osaka City General Hospital; Department of Pathology, Osaka City University Medical School, Osaka, Japan. ikura@med.osaka-u.ac.jp&lt;/auth-address&gt;&lt;titles&gt;&lt;title&gt;Primary choriocarcinoma and human chorionic gonadotrophin-producing giant cell carcinoma of the lung: are they independent entities?&lt;/title&gt;&lt;secondary-title&gt;Histopathology&lt;/secondary-title&gt;&lt;/titles&gt;&lt;periodical&gt;&lt;full-title&gt;Histopathology&lt;/full-title&gt;&lt;/periodical&gt;&lt;pages&gt;17-25&lt;/pages&gt;&lt;volume&gt;36&lt;/volume&gt;&lt;number&gt;1&lt;/number&gt;&lt;edition&gt;2000/01/13&lt;/edition&gt;&lt;keywords&gt;&lt;keyword&gt;Carcinoembryonic Antigen/metabolism&lt;/keyword&gt;&lt;keyword&gt;Carcinoma, Giant Cell/blood/*pathology&lt;/keyword&gt;&lt;keyword&gt;Choriocarcinoma/blood/*pathology&lt;/keyword&gt;&lt;keyword&gt;Chorionic Gonadotropin/blood&lt;/keyword&gt;&lt;keyword&gt;Diagnosis, Differential&lt;/keyword&gt;&lt;keyword&gt;Humans&lt;/keyword&gt;&lt;keyword&gt;Immunoenzyme Techniques&lt;/keyword&gt;&lt;keyword&gt;Lung Neoplasms/blood/*pathology&lt;/keyword&gt;&lt;keyword&gt;Male&lt;/keyword&gt;&lt;keyword&gt;Middle Aged&lt;/keyword&gt;&lt;/keywords&gt;&lt;dates&gt;&lt;year&gt;2000&lt;/year&gt;&lt;pub-dates&gt;&lt;date&gt;Jan&lt;/date&gt;&lt;/pub-dates&gt;&lt;/dates&gt;&lt;isbn&gt;0309-0167 (Print)&amp;#xD;0309-0167&lt;/isbn&gt;&lt;accession-num&gt;10632747&lt;/accession-num&gt;&lt;urls&gt;&lt;/urls&gt;&lt;electronic-resource-num&gt;10.1046/j.1365-2559.2000.00789.x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03E485A6" w14:textId="77777777" w:rsidTr="000C7E44">
        <w:tc>
          <w:tcPr>
            <w:tcW w:w="700" w:type="dxa"/>
            <w:gridSpan w:val="2"/>
          </w:tcPr>
          <w:p w14:paraId="12F2C95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1</w:t>
            </w:r>
          </w:p>
        </w:tc>
        <w:tc>
          <w:tcPr>
            <w:tcW w:w="1380" w:type="dxa"/>
          </w:tcPr>
          <w:p w14:paraId="0722758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D063DC">
              <w:rPr>
                <w:rFonts w:ascii="Arial" w:hAnsi="Arial" w:cs="Arial"/>
                <w:sz w:val="18"/>
                <w:szCs w:val="18"/>
              </w:rPr>
              <w:t>emoptysis</w:t>
            </w:r>
          </w:p>
        </w:tc>
        <w:tc>
          <w:tcPr>
            <w:tcW w:w="914" w:type="dxa"/>
          </w:tcPr>
          <w:p w14:paraId="5002CC7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</w:p>
        </w:tc>
        <w:tc>
          <w:tcPr>
            <w:tcW w:w="767" w:type="dxa"/>
          </w:tcPr>
          <w:p w14:paraId="166B2C6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19" w:name="OLE_LINK33"/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  <w:bookmarkEnd w:id="19"/>
          </w:p>
        </w:tc>
        <w:tc>
          <w:tcPr>
            <w:tcW w:w="1201" w:type="dxa"/>
          </w:tcPr>
          <w:p w14:paraId="28933B3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ng</w:t>
            </w:r>
          </w:p>
        </w:tc>
        <w:tc>
          <w:tcPr>
            <w:tcW w:w="1842" w:type="dxa"/>
          </w:tcPr>
          <w:p w14:paraId="335397F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20" w:name="OLE_LINK35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bookmarkEnd w:id="20"/>
            <w:r w:rsidRPr="00D063DC">
              <w:rPr>
                <w:rFonts w:ascii="Arial" w:hAnsi="Arial" w:cs="Arial" w:hint="eastAsia"/>
                <w:sz w:val="18"/>
                <w:szCs w:val="18"/>
              </w:rPr>
              <w:t>, 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28FA3A5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6</w:t>
            </w:r>
          </w:p>
        </w:tc>
        <w:tc>
          <w:tcPr>
            <w:tcW w:w="567" w:type="dxa"/>
          </w:tcPr>
          <w:p w14:paraId="229D2AB8" w14:textId="3E1BBED0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en&lt;/Author&gt;&lt;Year&gt;2001&lt;/Year&gt;&lt;RecNum&gt;19&lt;/RecNum&gt;&lt;DisplayText&gt;(15)&lt;/DisplayText&gt;&lt;record&gt;&lt;rec-number&gt;19&lt;/rec-number&gt;&lt;foreign-keys&gt;&lt;key app="EN" db-id="waer5vdpd2wrpcexfp7vdw0nfw5rvaazzr59" timestamp="1712155582"&gt;19&lt;/key&gt;&lt;/foreign-keys&gt;&lt;ref-type name="Journal Article"&gt;17&lt;/ref-type&gt;&lt;contributors&gt;&lt;authors&gt;&lt;author&gt;Chen, F.&lt;/author&gt;&lt;author&gt;Tatsumi, A.&lt;/author&gt;&lt;author&gt;Numoto, S.&lt;/author&gt;&lt;/authors&gt;&lt;/contributors&gt;&lt;auth-address&gt;Department of General Thoracic Surgery, Kochi Municipal Hospital, Kochi, Japan.&lt;/auth-address&gt;&lt;titles&gt;&lt;title&gt;Combined choriocarcinoma and adenocarcinoma of the lung occurring in a man: case report and review of the literature&lt;/title&gt;&lt;secondary-title&gt;Cancer&lt;/secondary-title&gt;&lt;/titles&gt;&lt;periodical&gt;&lt;full-title&gt;Cancer&lt;/full-title&gt;&lt;/periodical&gt;&lt;pages&gt;123-9&lt;/pages&gt;&lt;volume&gt;91&lt;/volume&gt;&lt;number&gt;1&lt;/number&gt;&lt;edition&gt;2001/01/10&lt;/edition&gt;&lt;keywords&gt;&lt;keyword&gt;Adenocarcinoma/drug therapy/*pathology&lt;/keyword&gt;&lt;keyword&gt;Antineoplastic Agents/therapeutic use&lt;/keyword&gt;&lt;keyword&gt;Choriocarcinoma/drug therapy/*pathology&lt;/keyword&gt;&lt;keyword&gt;Chorionic Gonadotropin/analysis&lt;/keyword&gt;&lt;keyword&gt;Hemorrhage&lt;/keyword&gt;&lt;keyword&gt;Humans&lt;/keyword&gt;&lt;keyword&gt;Lung Neoplasms/drug therapy/*pathology&lt;/keyword&gt;&lt;keyword&gt;Male&lt;/keyword&gt;&lt;keyword&gt;Middle Aged&lt;/keyword&gt;&lt;keyword&gt;Prognosis&lt;/keyword&gt;&lt;keyword&gt;Tomography, X-Ray Computed&lt;/keyword&gt;&lt;/keywords&gt;&lt;dates&gt;&lt;year&gt;2001&lt;/year&gt;&lt;pub-dates&gt;&lt;date&gt;Jan 1&lt;/date&gt;&lt;/pub-dates&gt;&lt;/dates&gt;&lt;isbn&gt;0008-543X (Print)&amp;#xD;0008-543x&lt;/isbn&gt;&lt;accession-num&gt;11148568&lt;/accession-num&gt;&lt;urls&gt;&lt;/urls&gt;&lt;electronic-resource-num&gt;10.1002/1097-0142(20010101)91:1&amp;lt;123::aid-cncr16&amp;gt;3.0.co;2-3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5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29057D75" w14:textId="77777777" w:rsidTr="000C7E44">
        <w:tc>
          <w:tcPr>
            <w:tcW w:w="700" w:type="dxa"/>
            <w:gridSpan w:val="2"/>
          </w:tcPr>
          <w:p w14:paraId="70E7D6F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3</w:t>
            </w:r>
          </w:p>
        </w:tc>
        <w:tc>
          <w:tcPr>
            <w:tcW w:w="1380" w:type="dxa"/>
          </w:tcPr>
          <w:p w14:paraId="092FCD1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D063DC">
              <w:rPr>
                <w:rFonts w:ascii="Arial" w:hAnsi="Arial" w:cs="Arial"/>
                <w:sz w:val="18"/>
                <w:szCs w:val="18"/>
              </w:rPr>
              <w:t>emoptysi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dyspnea</w:t>
            </w:r>
          </w:p>
        </w:tc>
        <w:tc>
          <w:tcPr>
            <w:tcW w:w="914" w:type="dxa"/>
          </w:tcPr>
          <w:p w14:paraId="09DCD66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Bilateral</w:t>
            </w:r>
          </w:p>
        </w:tc>
        <w:tc>
          <w:tcPr>
            <w:tcW w:w="767" w:type="dxa"/>
          </w:tcPr>
          <w:p w14:paraId="7819495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1201" w:type="dxa"/>
          </w:tcPr>
          <w:p w14:paraId="7D1E687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129B68F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6F159DD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0.26</w:t>
            </w:r>
          </w:p>
        </w:tc>
        <w:tc>
          <w:tcPr>
            <w:tcW w:w="567" w:type="dxa"/>
          </w:tcPr>
          <w:p w14:paraId="2B546AF1" w14:textId="12C8DEE9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sai&lt;/Author&gt;&lt;Year&gt;2002&lt;/Year&gt;&lt;RecNum&gt;20&lt;/RecNum&gt;&lt;DisplayText&gt;(16)&lt;/DisplayText&gt;&lt;record&gt;&lt;rec-number&gt;20&lt;/rec-number&gt;&lt;foreign-keys&gt;&lt;key app="EN" db-id="waer5vdpd2wrpcexfp7vdw0nfw5rvaazzr59" timestamp="1712156066"&gt;20&lt;/key&gt;&lt;/foreign-keys&gt;&lt;ref-type name="Journal Article"&gt;17&lt;/ref-type&gt;&lt;contributors&gt;&lt;authors&gt;&lt;author&gt;Tsai, J. R.&lt;/author&gt;&lt;author&gt;Chong, I. W.&lt;/author&gt;&lt;author&gt;Hung, J. Y.&lt;/author&gt;&lt;author&gt;Tsai, K. B.&lt;/author&gt;&lt;/authors&gt;&lt;/contributors&gt;&lt;auth-address&gt;Department of Internal Medicine, Kaohsiung Medical University, Kaohsiung, Taiwan.&lt;/auth-address&gt;&lt;titles&gt;&lt;title&gt;Use of urine pregnancy test for rapid diagnosis of primary pulmonary choriocarcinoma in a man&lt;/title&gt;&lt;secondary-title&gt;Chest&lt;/secondary-title&gt;&lt;/titles&gt;&lt;periodical&gt;&lt;full-title&gt;Chest&lt;/full-title&gt;&lt;/periodical&gt;&lt;pages&gt;996-8&lt;/pages&gt;&lt;volume&gt;121&lt;/volume&gt;&lt;number&gt;3&lt;/number&gt;&lt;edition&gt;2002/03/13&lt;/edition&gt;&lt;keywords&gt;&lt;keyword&gt;Adult&lt;/keyword&gt;&lt;keyword&gt;Choriocarcinoma/complications/*diagnosis/*urine&lt;/keyword&gt;&lt;keyword&gt;Chorionic Gonadotropin, beta Subunit, Human/*urine&lt;/keyword&gt;&lt;keyword&gt;Dyspnea/etiology&lt;/keyword&gt;&lt;keyword&gt;Hemoptysis/etiology&lt;/keyword&gt;&lt;keyword&gt;Humans&lt;/keyword&gt;&lt;keyword&gt;Lung Neoplasms/complications/*diagnosis/*urine&lt;/keyword&gt;&lt;keyword&gt;Male&lt;/keyword&gt;&lt;keyword&gt;*Pregnancy Tests&lt;/keyword&gt;&lt;keyword&gt;Tomography, X-Ray Computed&lt;/keyword&gt;&lt;/keywords&gt;&lt;dates&gt;&lt;year&gt;2002&lt;/year&gt;&lt;pub-dates&gt;&lt;date&gt;Mar&lt;/date&gt;&lt;/pub-dates&gt;&lt;/dates&gt;&lt;isbn&gt;0012-3692 (Print)&amp;#xD;0012-3692&lt;/isbn&gt;&lt;accession-num&gt;11888991&lt;/accession-num&gt;&lt;urls&gt;&lt;/urls&gt;&lt;electronic-resource-num&gt;10.1378/chest.121.3.996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6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4799FA76" w14:textId="77777777" w:rsidTr="000C7E44">
        <w:tc>
          <w:tcPr>
            <w:tcW w:w="700" w:type="dxa"/>
            <w:gridSpan w:val="2"/>
          </w:tcPr>
          <w:p w14:paraId="52AAB9C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1380" w:type="dxa"/>
          </w:tcPr>
          <w:p w14:paraId="7AA71EE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 xml:space="preserve">Cough, dyspnea, </w:t>
            </w:r>
            <w:bookmarkStart w:id="21" w:name="OLE_LINK10"/>
            <w:r w:rsidRPr="00D063DC">
              <w:rPr>
                <w:rFonts w:ascii="Arial" w:hAnsi="Arial" w:cs="Arial"/>
                <w:sz w:val="18"/>
                <w:szCs w:val="18"/>
              </w:rPr>
              <w:t>chest pain</w:t>
            </w:r>
            <w:bookmarkEnd w:id="21"/>
            <w:r w:rsidRPr="00D063DC">
              <w:rPr>
                <w:rFonts w:ascii="Arial" w:hAnsi="Arial" w:cs="Arial"/>
                <w:sz w:val="18"/>
                <w:szCs w:val="18"/>
              </w:rPr>
              <w:t>, weight loss</w:t>
            </w:r>
          </w:p>
        </w:tc>
        <w:tc>
          <w:tcPr>
            <w:tcW w:w="914" w:type="dxa"/>
          </w:tcPr>
          <w:p w14:paraId="7859628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</w:p>
        </w:tc>
        <w:tc>
          <w:tcPr>
            <w:tcW w:w="767" w:type="dxa"/>
          </w:tcPr>
          <w:p w14:paraId="1826A4F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201" w:type="dxa"/>
          </w:tcPr>
          <w:p w14:paraId="1D92BD2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216EF72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993" w:type="dxa"/>
          </w:tcPr>
          <w:p w14:paraId="390B79C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6</w:t>
            </w:r>
          </w:p>
        </w:tc>
        <w:tc>
          <w:tcPr>
            <w:tcW w:w="567" w:type="dxa"/>
          </w:tcPr>
          <w:p w14:paraId="084C1B32" w14:textId="00BF0B51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a3VyPC9BdXRob3I+PFllYXI+MjAwMjwvWWVhcj48UmVj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a3VyPC9BdXRob3I+PFllYXI+MjAwMjwvWWVhcj48UmVj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B31FD">
              <w:rPr>
                <w:rFonts w:ascii="Arial" w:hAnsi="Arial" w:cs="Arial"/>
                <w:sz w:val="18"/>
                <w:szCs w:val="18"/>
              </w:rPr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063DC">
              <w:rPr>
                <w:rFonts w:ascii="Arial" w:hAnsi="Arial" w:cs="Arial"/>
                <w:sz w:val="18"/>
                <w:szCs w:val="18"/>
              </w:rPr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7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519FD60C" w14:textId="77777777" w:rsidTr="000C7E44">
        <w:tc>
          <w:tcPr>
            <w:tcW w:w="700" w:type="dxa"/>
            <w:gridSpan w:val="2"/>
          </w:tcPr>
          <w:p w14:paraId="792A4B9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7</w:t>
            </w:r>
          </w:p>
        </w:tc>
        <w:tc>
          <w:tcPr>
            <w:tcW w:w="1380" w:type="dxa"/>
          </w:tcPr>
          <w:p w14:paraId="66A1FD8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14" w:type="dxa"/>
          </w:tcPr>
          <w:p w14:paraId="6F88D81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6FD6202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.5</w:t>
            </w:r>
          </w:p>
        </w:tc>
        <w:tc>
          <w:tcPr>
            <w:tcW w:w="1201" w:type="dxa"/>
          </w:tcPr>
          <w:p w14:paraId="049D3F1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Lung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D063DC">
              <w:rPr>
                <w:rFonts w:ascii="Arial" w:hAnsi="Arial" w:cs="Arial"/>
                <w:sz w:val="18"/>
                <w:szCs w:val="18"/>
              </w:rPr>
              <w:t xml:space="preserve"> liver,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spleen,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heart,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adrenal glands,</w:t>
            </w:r>
          </w:p>
          <w:p w14:paraId="1F89CF4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kidneys, vertebrae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thyroid gland,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lymp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nodes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bookmarkStart w:id="22" w:name="OLE_LINK40"/>
            <w:r w:rsidRPr="00D063DC">
              <w:rPr>
                <w:rFonts w:ascii="Arial" w:hAnsi="Arial" w:cs="Arial"/>
                <w:sz w:val="18"/>
                <w:szCs w:val="18"/>
              </w:rPr>
              <w:t>pancreas</w:t>
            </w:r>
            <w:bookmarkEnd w:id="22"/>
          </w:p>
        </w:tc>
        <w:tc>
          <w:tcPr>
            <w:tcW w:w="1842" w:type="dxa"/>
          </w:tcPr>
          <w:p w14:paraId="04E2086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6E68111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2964340A" w14:textId="6B63F44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Yamamoto&lt;/Author&gt;&lt;Year&gt;2006&lt;/Year&gt;&lt;RecNum&gt;21&lt;/RecNum&gt;&lt;DisplayText&gt;(18)&lt;/DisplayText&gt;&lt;record&gt;&lt;rec-number&gt;21&lt;/rec-number&gt;&lt;foreign-keys&gt;&lt;key app="EN" db-id="waer5vdpd2wrpcexfp7vdw0nfw5rvaazzr59" timestamp="1712156695"&gt;21&lt;/key&gt;&lt;/foreign-keys&gt;&lt;ref-type name="Journal Article"&gt;17&lt;/ref-type&gt;&lt;contributors&gt;&lt;authors&gt;&lt;author&gt;Yamamoto, S.&lt;/author&gt;&lt;author&gt;Tanaka, H.&lt;/author&gt;&lt;author&gt;Takeo, H.&lt;/author&gt;&lt;author&gt;Yasuda, K.&lt;/author&gt;&lt;author&gt;Mastukuma, S.&lt;/author&gt;&lt;/authors&gt;&lt;/contributors&gt;&lt;auth-address&gt;Department of Pathology, Japan Self Defense Forces Central Hospital, Tokyo, Japan.&lt;/auth-address&gt;&lt;titles&gt;&lt;title&gt;Primary pulmonary choriocarcinoma combined with adenocarcinoma&lt;/title&gt;&lt;secondary-title&gt;Pathol Int&lt;/secondary-title&gt;&lt;/titles&gt;&lt;periodical&gt;&lt;full-title&gt;Pathol Int&lt;/full-title&gt;&lt;/periodical&gt;&lt;pages&gt;402-7&lt;/pages&gt;&lt;volume&gt;56&lt;/volume&gt;&lt;number&gt;7&lt;/number&gt;&lt;edition&gt;2006/06/24&lt;/edition&gt;&lt;keywords&gt;&lt;keyword&gt;Adenocarcinoma/chemistry/*pathology&lt;/keyword&gt;&lt;keyword&gt;Aged&lt;/keyword&gt;&lt;keyword&gt;Biomarkers, Tumor/analysis&lt;/keyword&gt;&lt;keyword&gt;Choriocarcinoma/chemistry/*pathology&lt;/keyword&gt;&lt;keyword&gt;Fatal Outcome&lt;/keyword&gt;&lt;keyword&gt;Humans&lt;/keyword&gt;&lt;keyword&gt;Immunohistochemistry&lt;/keyword&gt;&lt;keyword&gt;Lung Neoplasms/chemistry/*pathology&lt;/keyword&gt;&lt;keyword&gt;Male&lt;/keyword&gt;&lt;keyword&gt;Neoplasms, Multiple Primary/chemistry/*pathology&lt;/keyword&gt;&lt;/keywords&gt;&lt;dates&gt;&lt;year&gt;2006&lt;/year&gt;&lt;pub-dates&gt;&lt;date&gt;Jul&lt;/date&gt;&lt;/pub-dates&gt;&lt;/dates&gt;&lt;isbn&gt;1320-5463 (Print)&amp;#xD;1320-5463&lt;/isbn&gt;&lt;accession-num&gt;16792550&lt;/accession-num&gt;&lt;urls&gt;&lt;/urls&gt;&lt;electronic-resource-num&gt;10.1111/j.1440-1827.2006.01977.x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8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7BB7DAF7" w14:textId="77777777" w:rsidTr="000C7E44">
        <w:tc>
          <w:tcPr>
            <w:tcW w:w="700" w:type="dxa"/>
            <w:gridSpan w:val="2"/>
          </w:tcPr>
          <w:p w14:paraId="7BE37E6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1380" w:type="dxa"/>
          </w:tcPr>
          <w:p w14:paraId="6175DCE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dyspnea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weight loss</w:t>
            </w:r>
          </w:p>
        </w:tc>
        <w:tc>
          <w:tcPr>
            <w:tcW w:w="914" w:type="dxa"/>
          </w:tcPr>
          <w:p w14:paraId="01A9A5A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23" w:name="OLE_LINK6"/>
            <w:r w:rsidRPr="00D063DC">
              <w:rPr>
                <w:rFonts w:ascii="Arial" w:hAnsi="Arial" w:cs="Arial"/>
                <w:sz w:val="18"/>
                <w:szCs w:val="18"/>
              </w:rPr>
              <w:t>Bilateral</w:t>
            </w:r>
            <w:bookmarkEnd w:id="23"/>
          </w:p>
        </w:tc>
        <w:tc>
          <w:tcPr>
            <w:tcW w:w="767" w:type="dxa"/>
          </w:tcPr>
          <w:p w14:paraId="6444AF9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1201" w:type="dxa"/>
          </w:tcPr>
          <w:p w14:paraId="3A10147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iver, brain</w:t>
            </w:r>
          </w:p>
        </w:tc>
        <w:tc>
          <w:tcPr>
            <w:tcW w:w="1842" w:type="dxa"/>
          </w:tcPr>
          <w:p w14:paraId="15EEB0F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24" w:name="OLE_LINK37"/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  <w:bookmarkEnd w:id="24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</w:p>
        </w:tc>
        <w:tc>
          <w:tcPr>
            <w:tcW w:w="993" w:type="dxa"/>
          </w:tcPr>
          <w:p w14:paraId="0106C38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B86D6F2" w14:textId="4E2E98A0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adgu&lt;/Author&gt;&lt;Year&gt;2010&lt;/Year&gt;&lt;RecNum&gt;23&lt;/RecNum&gt;&lt;DisplayText&gt;(19)&lt;/DisplayText&gt;&lt;record&gt;&lt;rec-number&gt;23&lt;/rec-number&gt;&lt;foreign-keys&gt;&lt;key app="EN" db-id="waer5vdpd2wrpcexfp7vdw0nfw5rvaazzr59" timestamp="1712159787"&gt;23&lt;/key&gt;&lt;/foreign-keys&gt;&lt;ref-type name="Journal Article"&gt;17&lt;/ref-type&gt;&lt;contributors&gt;&lt;authors&gt;&lt;author&gt;Hadgu, A.&lt;/author&gt;&lt;author&gt;Tindni, A.&lt;/author&gt;&lt;author&gt;Panda, M.&lt;/author&gt;&lt;/authors&gt;&lt;/contributors&gt;&lt;auth-address&gt;College of Medicine, University of Tennessee, Chattanooga, Tennessee, USA. akbereth@yahoo.com&lt;/auth-address&gt;&lt;titles&gt;&lt;title&gt;Primary pulmonary choriocarcinoma in a male&lt;/title&gt;&lt;secondary-title&gt;BMJ Case Rep&lt;/secondary-title&gt;&lt;/titles&gt;&lt;periodical&gt;&lt;full-title&gt;BMJ Case Rep&lt;/full-title&gt;&lt;/periodical&gt;&lt;volume&gt;2010&lt;/volume&gt;&lt;edition&gt;2010/01/01&lt;/edition&gt;&lt;keywords&gt;&lt;keyword&gt;Biopsy&lt;/keyword&gt;&lt;keyword&gt;Choriocarcinoma/*diagnosis&lt;/keyword&gt;&lt;keyword&gt;Chorionic Gonadotropin, beta Subunit, Human/blood&lt;/keyword&gt;&lt;keyword&gt;Diagnosis, Differential&lt;/keyword&gt;&lt;keyword&gt;Fatal Outcome&lt;/keyword&gt;&lt;keyword&gt;Humans&lt;/keyword&gt;&lt;keyword&gt;Lung Neoplasms/*diagnosis&lt;/keyword&gt;&lt;keyword&gt;Magnetic Resonance Imaging&lt;/keyword&gt;&lt;keyword&gt;Male&lt;/keyword&gt;&lt;keyword&gt;Middle Aged&lt;/keyword&gt;&lt;keyword&gt;Respiratory Function Tests&lt;/keyword&gt;&lt;keyword&gt;Tomography, X-Ray Computed&lt;/keyword&gt;&lt;/keywords&gt;&lt;dates&gt;&lt;year&gt;2010&lt;/year&gt;&lt;pub-dates&gt;&lt;date&gt;Jul 7&lt;/date&gt;&lt;/pub-dates&gt;&lt;/dates&gt;&lt;isbn&gt;1757-790x&lt;/isbn&gt;&lt;accession-num&gt;22753160&lt;/accession-num&gt;&lt;urls&gt;&lt;/urls&gt;&lt;custom2&gt;PMC3028932&lt;/custom2&gt;&lt;electronic-resource-num&gt;10.1136/bcr.02.2010.2712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19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0019C200" w14:textId="77777777" w:rsidTr="000C7E44">
        <w:tc>
          <w:tcPr>
            <w:tcW w:w="700" w:type="dxa"/>
            <w:gridSpan w:val="2"/>
          </w:tcPr>
          <w:p w14:paraId="575825B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3</w:t>
            </w:r>
          </w:p>
        </w:tc>
        <w:tc>
          <w:tcPr>
            <w:tcW w:w="1380" w:type="dxa"/>
          </w:tcPr>
          <w:p w14:paraId="6BACFF8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st pain</w:t>
            </w:r>
          </w:p>
        </w:tc>
        <w:tc>
          <w:tcPr>
            <w:tcW w:w="914" w:type="dxa"/>
          </w:tcPr>
          <w:p w14:paraId="66D2E00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Bilateral</w:t>
            </w:r>
          </w:p>
        </w:tc>
        <w:tc>
          <w:tcPr>
            <w:tcW w:w="767" w:type="dxa"/>
          </w:tcPr>
          <w:p w14:paraId="42E8BF8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1201" w:type="dxa"/>
          </w:tcPr>
          <w:p w14:paraId="7607D80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25F89EA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</w:p>
        </w:tc>
        <w:tc>
          <w:tcPr>
            <w:tcW w:w="993" w:type="dxa"/>
          </w:tcPr>
          <w:p w14:paraId="4DEA3E9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3</w:t>
            </w:r>
          </w:p>
        </w:tc>
        <w:tc>
          <w:tcPr>
            <w:tcW w:w="567" w:type="dxa"/>
          </w:tcPr>
          <w:p w14:paraId="2E70C263" w14:textId="763761D3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YXM8L0F1dGhvcj48WWVhcj4yMDEyPC9ZZWFyPjxSZWNO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YXM8L0F1dGhvcj48WWVhcj4yMDEyPC9ZZWFyPjxSZWNO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B31FD">
              <w:rPr>
                <w:rFonts w:ascii="Arial" w:hAnsi="Arial" w:cs="Arial"/>
                <w:sz w:val="18"/>
                <w:szCs w:val="18"/>
              </w:rPr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063DC">
              <w:rPr>
                <w:rFonts w:ascii="Arial" w:hAnsi="Arial" w:cs="Arial"/>
                <w:sz w:val="18"/>
                <w:szCs w:val="18"/>
              </w:rPr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0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56D94CD5" w14:textId="77777777" w:rsidTr="000C7E44">
        <w:tc>
          <w:tcPr>
            <w:tcW w:w="700" w:type="dxa"/>
            <w:gridSpan w:val="2"/>
          </w:tcPr>
          <w:p w14:paraId="77342B3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9</w:t>
            </w:r>
          </w:p>
        </w:tc>
        <w:tc>
          <w:tcPr>
            <w:tcW w:w="1380" w:type="dxa"/>
          </w:tcPr>
          <w:p w14:paraId="276B36E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D063DC">
              <w:rPr>
                <w:rFonts w:ascii="Arial" w:hAnsi="Arial" w:cs="Arial"/>
                <w:sz w:val="18"/>
                <w:szCs w:val="18"/>
              </w:rPr>
              <w:t>emoptysis</w:t>
            </w:r>
          </w:p>
        </w:tc>
        <w:tc>
          <w:tcPr>
            <w:tcW w:w="914" w:type="dxa"/>
          </w:tcPr>
          <w:p w14:paraId="5724F8B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4066F11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.8</w:t>
            </w:r>
          </w:p>
        </w:tc>
        <w:tc>
          <w:tcPr>
            <w:tcW w:w="1201" w:type="dxa"/>
          </w:tcPr>
          <w:p w14:paraId="483C641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4FD9751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25" w:name="OLE_LINK36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bookmarkEnd w:id="25"/>
          </w:p>
        </w:tc>
        <w:tc>
          <w:tcPr>
            <w:tcW w:w="993" w:type="dxa"/>
          </w:tcPr>
          <w:p w14:paraId="646CE06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.5</w:t>
            </w:r>
          </w:p>
        </w:tc>
        <w:tc>
          <w:tcPr>
            <w:tcW w:w="567" w:type="dxa"/>
          </w:tcPr>
          <w:p w14:paraId="3FEA6182" w14:textId="1DB7EE00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akahashi&lt;/Author&gt;&lt;Year&gt;2016&lt;/Year&gt;&lt;RecNum&gt;24&lt;/RecNum&gt;&lt;DisplayText&gt;(21)&lt;/DisplayText&gt;&lt;record&gt;&lt;rec-number&gt;24&lt;/rec-number&gt;&lt;foreign-keys&gt;&lt;key app="EN" db-id="waer5vdpd2wrpcexfp7vdw0nfw5rvaazzr59" timestamp="1712160673"&gt;24&lt;/key&gt;&lt;/foreign-keys&gt;&lt;ref-type name="Journal Article"&gt;17&lt;/ref-type&gt;&lt;contributors&gt;&lt;authors&gt;&lt;author&gt;Takahashi, T.&lt;/author&gt;&lt;author&gt;Kobayashi, R.&lt;/author&gt;&lt;/authors&gt;&lt;/contributors&gt;&lt;auth-address&gt;Department of Surgery, Yaizu City Hospital, 1000 Dobara, Yaizu City, Shizuoka, 425-8505, Japan. ttakahashi-tks@umin.ac.jp.&amp;#xD;Present address: Department of Thoracic Surgery, Graduate School of Medicine, University of Tokyo, 7-3-1 Hongo, Bunkyo-ku, Tokyo, 113-8655, Japan. ttakahashi-tks@umin.ac.jp.&amp;#xD;Department of Surgery, Yaizu City Hospital, 1000 Dobara, Yaizu City, Shizuoka, 425-8505, Japan.&lt;/auth-address&gt;&lt;titles&gt;&lt;title&gt;Choriocarcinoma syndrome after resection of primary pulmonary choriocarcinoma: report of a case&lt;/title&gt;&lt;secondary-title&gt;Surg Case Rep&lt;/secondary-title&gt;&lt;/titles&gt;&lt;periodical&gt;&lt;full-title&gt;Surg Case Rep&lt;/full-title&gt;&lt;/periodical&gt;&lt;pages&gt;122&lt;/pages&gt;&lt;volume&gt;2&lt;/volume&gt;&lt;number&gt;1&lt;/number&gt;&lt;edition&gt;2016/11/04&lt;/edition&gt;&lt;keywords&gt;&lt;keyword&gt;Choriocarcinoma&lt;/keyword&gt;&lt;keyword&gt;Choriocarcinoma syndrome&lt;/keyword&gt;&lt;keyword&gt;Lung cancer&lt;/keyword&gt;&lt;keyword&gt;Lung cancer surgery&lt;/keyword&gt;&lt;/keywords&gt;&lt;dates&gt;&lt;year&gt;2016&lt;/year&gt;&lt;pub-dates&gt;&lt;date&gt;Dec&lt;/date&gt;&lt;/pub-dates&gt;&lt;/dates&gt;&lt;isbn&gt;2198-7793 (Print)&amp;#xD;2198-7793&lt;/isbn&gt;&lt;accession-num&gt;27807803&lt;/accession-num&gt;&lt;urls&gt;&lt;/urls&gt;&lt;custom2&gt;PMC5093096&lt;/custom2&gt;&lt;electronic-resource-num&gt;10.1186/s40792-016-0227-5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1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5D5E6A18" w14:textId="77777777" w:rsidTr="000C7E44">
        <w:tc>
          <w:tcPr>
            <w:tcW w:w="700" w:type="dxa"/>
            <w:gridSpan w:val="2"/>
          </w:tcPr>
          <w:p w14:paraId="69657C7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7</w:t>
            </w:r>
          </w:p>
        </w:tc>
        <w:tc>
          <w:tcPr>
            <w:tcW w:w="1380" w:type="dxa"/>
          </w:tcPr>
          <w:p w14:paraId="7565C3F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14" w:type="dxa"/>
          </w:tcPr>
          <w:p w14:paraId="5C1ACA0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  <w:tc>
          <w:tcPr>
            <w:tcW w:w="767" w:type="dxa"/>
          </w:tcPr>
          <w:p w14:paraId="0AC5EB94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201" w:type="dxa"/>
          </w:tcPr>
          <w:p w14:paraId="65EB4F9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0F59A1B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26" w:name="OLE_LINK38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bookmarkStart w:id="27" w:name="OLE_LINK47"/>
            <w:bookmarkEnd w:id="26"/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  <w:bookmarkEnd w:id="27"/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(PEB)</w:t>
            </w:r>
          </w:p>
        </w:tc>
        <w:tc>
          <w:tcPr>
            <w:tcW w:w="993" w:type="dxa"/>
          </w:tcPr>
          <w:p w14:paraId="7C9C8F2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13</w:t>
            </w:r>
          </w:p>
        </w:tc>
        <w:tc>
          <w:tcPr>
            <w:tcW w:w="567" w:type="dxa"/>
          </w:tcPr>
          <w:p w14:paraId="1D2C2661" w14:textId="066A3C1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Zhu&lt;/Author&gt;&lt;Year&gt;2016&lt;/Year&gt;&lt;RecNum&gt;25&lt;/RecNum&gt;&lt;DisplayText&gt;(22)&lt;/DisplayText&gt;&lt;record&gt;&lt;rec-number&gt;25&lt;/rec-number&gt;&lt;foreign-keys&gt;&lt;key app="EN" db-id="waer5vdpd2wrpcexfp7vdw0nfw5rvaazzr59" timestamp="1712389315"&gt;25&lt;/key&gt;&lt;/foreign-keys&gt;&lt;ref-type name="Journal Article"&gt;17&lt;/ref-type&gt;&lt;contributors&gt;&lt;authors&gt;&lt;author&gt;Zhu, R.&lt;/author&gt;&lt;author&gt;Jia, C.&lt;/author&gt;&lt;author&gt;Yan, J.&lt;/author&gt;&lt;author&gt;Luo, Y.&lt;/author&gt;&lt;author&gt;Huo, Z.&lt;/author&gt;&lt;/authors&gt;&lt;/contributors&gt;&lt;auth-address&gt;Department of Pathology, Peking Union Medical College Hospital, Chinese Academy of Medical Sciences &amp;amp; Peking Union Medical College, No.1 Shuaifuyuan, Wangfujing Street, Dongcheng District, Beijing 100730, China Department of Pathology, Changping Hospital of Integrated Chinese and Western Medicine, Beijing 102208, China.&lt;/auth-address&gt;&lt;titles&gt;&lt;title&gt;Primary pulmonary choriocarcinoma in a male that was successfully diagnosed and treated: A case report and review of the literature&lt;/title&gt;&lt;secondary-title&gt;Medicine (Baltimore)&lt;/secondary-title&gt;&lt;/titles&gt;&lt;periodical&gt;&lt;full-title&gt;Medicine (Baltimore)&lt;/full-title&gt;&lt;/periodical&gt;&lt;pages&gt;e5693&lt;/pages&gt;&lt;volume&gt;95&lt;/volume&gt;&lt;number&gt;52&lt;/number&gt;&lt;edition&gt;2016/12/30&lt;/edition&gt;&lt;keywords&gt;&lt;keyword&gt;Aged&lt;/keyword&gt;&lt;keyword&gt;Choriocarcinoma/chemistry/*diagnosis/*pathology&lt;/keyword&gt;&lt;keyword&gt;Chorionic Gonadotropin, beta Subunit, Human/blood&lt;/keyword&gt;&lt;keyword&gt;Humans&lt;/keyword&gt;&lt;keyword&gt;Lung Neoplasms/chemistry/*diagnosis/*pathology&lt;/keyword&gt;&lt;keyword&gt;Male&lt;/keyword&gt;&lt;/keywords&gt;&lt;dates&gt;&lt;year&gt;2016&lt;/year&gt;&lt;pub-dates&gt;&lt;date&gt;Dec&lt;/date&gt;&lt;/pub-dates&gt;&lt;/dates&gt;&lt;isbn&gt;0025-7974 (Print)&amp;#xD;0025-7974&lt;/isbn&gt;&lt;accession-num&gt;28033262&lt;/accession-num&gt;&lt;urls&gt;&lt;/urls&gt;&lt;custom2&gt;PMC5207558&lt;/custom2&gt;&lt;electronic-resource-num&gt;10.1097/md.0000000000005693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2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33505F81" w14:textId="77777777" w:rsidTr="000C7E44">
        <w:tc>
          <w:tcPr>
            <w:tcW w:w="700" w:type="dxa"/>
            <w:gridSpan w:val="2"/>
          </w:tcPr>
          <w:p w14:paraId="0A18F7D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0</w:t>
            </w:r>
          </w:p>
        </w:tc>
        <w:tc>
          <w:tcPr>
            <w:tcW w:w="1380" w:type="dxa"/>
          </w:tcPr>
          <w:p w14:paraId="7AE95DE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ough</w:t>
            </w:r>
          </w:p>
        </w:tc>
        <w:tc>
          <w:tcPr>
            <w:tcW w:w="914" w:type="dxa"/>
          </w:tcPr>
          <w:p w14:paraId="65C5575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</w:p>
        </w:tc>
        <w:tc>
          <w:tcPr>
            <w:tcW w:w="767" w:type="dxa"/>
          </w:tcPr>
          <w:p w14:paraId="5EB4836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.8</w:t>
            </w:r>
          </w:p>
        </w:tc>
        <w:tc>
          <w:tcPr>
            <w:tcW w:w="1201" w:type="dxa"/>
          </w:tcPr>
          <w:p w14:paraId="4E21648D" w14:textId="75D017BB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721B4B2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28" w:name="OLE_LINK39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bookmarkEnd w:id="28"/>
          </w:p>
        </w:tc>
        <w:tc>
          <w:tcPr>
            <w:tcW w:w="993" w:type="dxa"/>
          </w:tcPr>
          <w:p w14:paraId="1C1F713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24</w:t>
            </w:r>
          </w:p>
        </w:tc>
        <w:tc>
          <w:tcPr>
            <w:tcW w:w="567" w:type="dxa"/>
          </w:tcPr>
          <w:p w14:paraId="7D46EE45" w14:textId="69873F80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1hdGE8L0F1dGhvcj48WWVhcj4yMDE3PC9ZZWFyPjxS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=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1hdGE8L0F1dGhvcj48WWVhcj4yMDE3PC9ZZWFyPjxS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=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B31FD">
              <w:rPr>
                <w:rFonts w:ascii="Arial" w:hAnsi="Arial" w:cs="Arial"/>
                <w:sz w:val="18"/>
                <w:szCs w:val="18"/>
              </w:rPr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063DC">
              <w:rPr>
                <w:rFonts w:ascii="Arial" w:hAnsi="Arial" w:cs="Arial"/>
                <w:sz w:val="18"/>
                <w:szCs w:val="18"/>
              </w:rPr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3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62F901D4" w14:textId="77777777" w:rsidTr="000C7E44">
        <w:tc>
          <w:tcPr>
            <w:tcW w:w="700" w:type="dxa"/>
            <w:gridSpan w:val="2"/>
          </w:tcPr>
          <w:p w14:paraId="2D6CAFD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1</w:t>
            </w:r>
          </w:p>
        </w:tc>
        <w:tc>
          <w:tcPr>
            <w:tcW w:w="1380" w:type="dxa"/>
          </w:tcPr>
          <w:p w14:paraId="3DA23B4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bookmarkStart w:id="29" w:name="OLE_LINK19"/>
            <w:r w:rsidRPr="00D063DC">
              <w:rPr>
                <w:rFonts w:ascii="Arial" w:hAnsi="Arial" w:cs="Arial"/>
                <w:sz w:val="18"/>
                <w:szCs w:val="18"/>
              </w:rPr>
              <w:t>hemoptysis</w:t>
            </w:r>
            <w:bookmarkEnd w:id="29"/>
          </w:p>
        </w:tc>
        <w:tc>
          <w:tcPr>
            <w:tcW w:w="914" w:type="dxa"/>
          </w:tcPr>
          <w:p w14:paraId="13C99FF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ML</w:t>
            </w:r>
          </w:p>
        </w:tc>
        <w:tc>
          <w:tcPr>
            <w:tcW w:w="767" w:type="dxa"/>
          </w:tcPr>
          <w:p w14:paraId="39097F0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.6</w:t>
            </w:r>
          </w:p>
        </w:tc>
        <w:tc>
          <w:tcPr>
            <w:tcW w:w="1201" w:type="dxa"/>
          </w:tcPr>
          <w:p w14:paraId="3C5BC66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27D81FF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</w:p>
        </w:tc>
        <w:tc>
          <w:tcPr>
            <w:tcW w:w="993" w:type="dxa"/>
          </w:tcPr>
          <w:p w14:paraId="294FDEF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8296A17" w14:textId="001B65CD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&lt;/Author&gt;&lt;Year&gt;2018&lt;/Year&gt;&lt;RecNum&gt;28&lt;/RecNum&gt;&lt;DisplayText&gt;(24)&lt;/DisplayText&gt;&lt;record&gt;&lt;rec-number&gt;28&lt;/rec-number&gt;&lt;foreign-keys&gt;&lt;key app="EN" db-id="waer5vdpd2wrpcexfp7vdw0nfw5rvaazzr59" timestamp="1712390526"&gt;28&lt;/key&gt;&lt;/foreign-keys&gt;&lt;ref-type name="Journal Article"&gt;17&lt;/ref-type&gt;&lt;contributors&gt;&lt;authors&gt;&lt;author&gt;Ma, Y.&lt;/author&gt;&lt;author&gt;Wang, C.&lt;/author&gt;&lt;author&gt;Sun, P. L.&lt;/author&gt;&lt;author&gt;Zhu, Y.&lt;/author&gt;&lt;author&gt;Huang, Z. K.&lt;/author&gt;&lt;author&gt;Jin, S. X.&lt;/author&gt;&lt;/authors&gt;&lt;/contributors&gt;&lt;auth-address&gt;Department of Respiratory and Critical Care Medicine, The First Affiliated Hospital of Nanjing Medical University, Nanjing, Jiangsu 210029, China.&amp;#xD;Department of Respiratory Medicine, Nanjing Chest Hospital, Nanjing, Jiangsu 210029, China.&amp;#xD;Department of Pathology, The First Affiliated Hospital of Nanjing Medical University, Nanjing, Jiangsu 210029, China.&amp;#xD;Department of Respiratory Medicine, Gaoyou Hospital of Traditional Chinese Medicine, Yangzhou, Jiangsu 225600, China.&lt;/auth-address&gt;&lt;titles&gt;&lt;title&gt;A Case of Male Primary Pulmonary Choriocarcinoma&lt;/title&gt;&lt;secondary-title&gt;Chin Med J (Engl)&lt;/secondary-title&gt;&lt;/titles&gt;&lt;periodical&gt;&lt;full-title&gt;Chin Med J (Engl)&lt;/full-title&gt;&lt;/periodical&gt;&lt;pages&gt;3001-3003&lt;/pages&gt;&lt;volume&gt;131&lt;/volume&gt;&lt;number&gt;24&lt;/number&gt;&lt;edition&gt;2018/12/13&lt;/edition&gt;&lt;keywords&gt;&lt;keyword&gt;Aged&lt;/keyword&gt;&lt;keyword&gt;Choriocarcinoma/diagnostic imaging/*genetics/therapy&lt;/keyword&gt;&lt;keyword&gt;Genes, p53&lt;/keyword&gt;&lt;keyword&gt;Humans&lt;/keyword&gt;&lt;keyword&gt;Lung Neoplasms/diagnostic imaging/*genetics/therapy&lt;/keyword&gt;&lt;keyword&gt;Male&lt;/keyword&gt;&lt;keyword&gt;Mutation&lt;/keyword&gt;&lt;keyword&gt;Tomography, X-Ray Computed&lt;/keyword&gt;&lt;/keywords&gt;&lt;dates&gt;&lt;year&gt;2018&lt;/year&gt;&lt;pub-dates&gt;&lt;date&gt;Dec 20&lt;/date&gt;&lt;/pub-dates&gt;&lt;/dates&gt;&lt;isbn&gt;0366-6999 (Print)&amp;#xD;0366-6999&lt;/isbn&gt;&lt;accession-num&gt;30539917&lt;/accession-num&gt;&lt;urls&gt;&lt;/urls&gt;&lt;custom2&gt;PMC6302638&lt;/custom2&gt;&lt;electronic-resource-num&gt;10.4103/0366-6999.247205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4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1D662911" w14:textId="77777777" w:rsidTr="000C7E44">
        <w:tc>
          <w:tcPr>
            <w:tcW w:w="700" w:type="dxa"/>
            <w:gridSpan w:val="2"/>
          </w:tcPr>
          <w:p w14:paraId="05C8184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1380" w:type="dxa"/>
          </w:tcPr>
          <w:p w14:paraId="6857413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chest pain</w:t>
            </w:r>
          </w:p>
        </w:tc>
        <w:tc>
          <w:tcPr>
            <w:tcW w:w="914" w:type="dxa"/>
          </w:tcPr>
          <w:p w14:paraId="766DBF6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6B53FBB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201" w:type="dxa"/>
          </w:tcPr>
          <w:p w14:paraId="0FECE26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Lung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D063D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brain, </w:t>
            </w:r>
            <w:r w:rsidRPr="00D063DC">
              <w:rPr>
                <w:rFonts w:ascii="Arial" w:hAnsi="Arial" w:cs="Arial"/>
                <w:sz w:val="18"/>
                <w:szCs w:val="18"/>
              </w:rPr>
              <w:t>stomach</w:t>
            </w:r>
          </w:p>
        </w:tc>
        <w:tc>
          <w:tcPr>
            <w:tcW w:w="1842" w:type="dxa"/>
          </w:tcPr>
          <w:p w14:paraId="0DB6E03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moradiotherapy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o</w:t>
            </w:r>
            <w:r w:rsidRPr="00D063DC">
              <w:rPr>
                <w:rFonts w:ascii="Arial" w:hAnsi="Arial" w:cs="Arial"/>
                <w:sz w:val="18"/>
                <w:szCs w:val="18"/>
              </w:rPr>
              <w:t>peration</w:t>
            </w:r>
          </w:p>
        </w:tc>
        <w:tc>
          <w:tcPr>
            <w:tcW w:w="993" w:type="dxa"/>
          </w:tcPr>
          <w:p w14:paraId="3BC554E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1C582753" w14:textId="20F2FCDD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tsukuma&lt;/Author&gt;&lt;Year&gt;2018&lt;/Year&gt;&lt;RecNum&gt;30&lt;/RecNum&gt;&lt;DisplayText&gt;(25)&lt;/DisplayText&gt;&lt;record&gt;&lt;rec-number&gt;30&lt;/rec-number&gt;&lt;foreign-keys&gt;&lt;key app="EN" db-id="waer5vdpd2wrpcexfp7vdw0nfw5rvaazzr59" timestamp="1712391425"&gt;30&lt;/key&gt;&lt;/foreign-keys&gt;&lt;ref-type name="Journal Article"&gt;17&lt;/ref-type&gt;&lt;contributors&gt;&lt;authors&gt;&lt;author&gt;Matsukuma, S.&lt;/author&gt;&lt;author&gt;Obara, K.&lt;/author&gt;&lt;author&gt;Utsumi, Y.&lt;/author&gt;&lt;author&gt;Miyai, K.&lt;/author&gt;&lt;author&gt;Takeo, H.&lt;/author&gt;&lt;author&gt;Oshika, Y.&lt;/author&gt;&lt;author&gt;Sensaki, K.&lt;/author&gt;&lt;/authors&gt;&lt;/contributors&gt;&lt;auth-address&gt;Department of Pathology, Japan Self-Defense Forces Central Hospital, Tokyo 154-8532, Japan.&amp;#xD;Health Care Center, Japan Self-Defense Forces Central Hospital, Tokyo 154-8532, Japan.&amp;#xD;Division of Thoracic Surgery, Japan Self-Defense Forces Central Hospital, Tokyo 154-8532, Japan.&lt;/auth-address&gt;&lt;titles&gt;&lt;title&gt;Focal positivity of immunohistochemical markers for pulmonary squamous cell carcinoma in primary pulmonary choriocarcinoma: A histopathological study&lt;/title&gt;&lt;secondary-title&gt;Oncol Lett&lt;/secondary-title&gt;&lt;/titles&gt;&lt;periodical&gt;&lt;full-title&gt;Oncol Lett&lt;/full-title&gt;&lt;/periodical&gt;&lt;pages&gt;7256-7263&lt;/pages&gt;&lt;volume&gt;16&lt;/volume&gt;&lt;number&gt;6&lt;/number&gt;&lt;edition&gt;2018/12/14&lt;/edition&gt;&lt;keywords&gt;&lt;keyword&gt;choriocarcinoma&lt;/keyword&gt;&lt;keyword&gt;cytokeratin 5/6&lt;/keyword&gt;&lt;keyword&gt;immunohistochemistry&lt;/keyword&gt;&lt;keyword&gt;lung&lt;/keyword&gt;&lt;keyword&gt;p40&lt;/keyword&gt;&lt;keyword&gt;p63&lt;/keyword&gt;&lt;keyword&gt;primary pulmonary choriocarcinoma&lt;/keyword&gt;&lt;keyword&gt;squamous cell carcinoma&lt;/keyword&gt;&lt;/keywords&gt;&lt;dates&gt;&lt;year&gt;2018&lt;/year&gt;&lt;pub-dates&gt;&lt;date&gt;Dec&lt;/date&gt;&lt;/pub-dates&gt;&lt;/dates&gt;&lt;isbn&gt;1792-1074 (Print)&amp;#xD;1792-1074&lt;/isbn&gt;&lt;accession-num&gt;30546464&lt;/accession-num&gt;&lt;urls&gt;&lt;/urls&gt;&lt;custom2&gt;PMC6256337&lt;/custom2&gt;&lt;electronic-resource-num&gt;10.3892/ol.2018.9525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5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4A10306D" w14:textId="77777777" w:rsidTr="000C7E44">
        <w:tc>
          <w:tcPr>
            <w:tcW w:w="700" w:type="dxa"/>
            <w:gridSpan w:val="2"/>
          </w:tcPr>
          <w:p w14:paraId="7342411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0</w:t>
            </w:r>
          </w:p>
        </w:tc>
        <w:tc>
          <w:tcPr>
            <w:tcW w:w="1380" w:type="dxa"/>
          </w:tcPr>
          <w:p w14:paraId="4FC93B3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D063DC">
              <w:rPr>
                <w:rFonts w:ascii="Arial" w:hAnsi="Arial" w:cs="Arial"/>
                <w:sz w:val="18"/>
                <w:szCs w:val="18"/>
              </w:rPr>
              <w:t>emoptysis</w:t>
            </w:r>
          </w:p>
        </w:tc>
        <w:tc>
          <w:tcPr>
            <w:tcW w:w="914" w:type="dxa"/>
          </w:tcPr>
          <w:p w14:paraId="75F0CD9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767" w:type="dxa"/>
          </w:tcPr>
          <w:p w14:paraId="320C37A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1201" w:type="dxa"/>
          </w:tcPr>
          <w:p w14:paraId="19BFF03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D063DC">
              <w:rPr>
                <w:rFonts w:ascii="Arial" w:hAnsi="Arial" w:cs="Arial"/>
                <w:sz w:val="18"/>
                <w:szCs w:val="18"/>
              </w:rPr>
              <w:t>r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liver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lastRenderedPageBreak/>
              <w:t>adrenal gland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kidneys</w:t>
            </w:r>
          </w:p>
        </w:tc>
        <w:tc>
          <w:tcPr>
            <w:tcW w:w="1842" w:type="dxa"/>
          </w:tcPr>
          <w:p w14:paraId="736E3834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993" w:type="dxa"/>
          </w:tcPr>
          <w:p w14:paraId="666F09C4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CD68D2D" w14:textId="1F7F340C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tsukuma&lt;/Author&gt;&lt;Year&gt;2018&lt;/Year&gt;&lt;RecNum&gt;30&lt;/RecNum&gt;&lt;DisplayText&gt;(25)&lt;/DisplayText&gt;&lt;record&gt;&lt;rec-number&gt;30&lt;/rec-number&gt;&lt;foreign-keys&gt;&lt;key app="EN" db-id="waer5vdpd2wrpcexfp7vdw0nfw5rvaazzr59" timestamp="1712391425"&gt;30&lt;/key&gt;&lt;/foreign-keys&gt;&lt;ref-type name="Journal Article"&gt;17&lt;/ref-type&gt;&lt;contributors&gt;&lt;authors&gt;&lt;author&gt;Matsukuma, S.&lt;/author&gt;&lt;author&gt;Obara, K.&lt;/author&gt;&lt;author&gt;Utsumi, Y.&lt;/author&gt;&lt;author&gt;Miyai, K.&lt;/author&gt;&lt;author&gt;Takeo, H.&lt;/author&gt;&lt;author&gt;Oshika, Y.&lt;/author&gt;&lt;author&gt;Sensaki, K.&lt;/author&gt;&lt;/authors&gt;&lt;/contributors&gt;&lt;auth-address&gt;Department of Pathology, Japan Self-Defense Forces Central Hospital, Tokyo 154-8532, Japan.&amp;#xD;Health Care Center, Japan Self-Defense Forces Central Hospital, Tokyo 154-8532, Japan.&amp;#xD;Division of Thoracic Surgery, Japan Self-Defense Forces Central Hospital, Tokyo 154-8532, Japan.&lt;/auth-address&gt;&lt;titles&gt;&lt;title&gt;Focal positivity of immunohistochemical markers for pulmonary squamous cell carcinoma in primary pulmonary choriocarcinoma: A histopathological study&lt;/title&gt;&lt;secondary-title&gt;Oncol Lett&lt;/secondary-title&gt;&lt;/titles&gt;&lt;periodical&gt;&lt;full-title&gt;Oncol Lett&lt;/full-title&gt;&lt;/periodical&gt;&lt;pages&gt;7256-7263&lt;/pages&gt;&lt;volume&gt;16&lt;/volume&gt;&lt;number&gt;6&lt;/number&gt;&lt;edition&gt;2018/12/14&lt;/edition&gt;&lt;keywords&gt;&lt;keyword&gt;choriocarcinoma&lt;/keyword&gt;&lt;keyword&gt;cytokeratin 5/6&lt;/keyword&gt;&lt;keyword&gt;immunohistochemistry&lt;/keyword&gt;&lt;keyword&gt;lung&lt;/keyword&gt;&lt;keyword&gt;p40&lt;/keyword&gt;&lt;keyword&gt;p63&lt;/keyword&gt;&lt;keyword&gt;primary pulmonary choriocarcinoma&lt;/keyword&gt;&lt;keyword&gt;squamous cell carcinoma&lt;/keyword&gt;&lt;/keywords&gt;&lt;dates&gt;&lt;year&gt;2018&lt;/year&gt;&lt;pub-dates&gt;&lt;date&gt;Dec&lt;/date&gt;&lt;/pub-dates&gt;&lt;/dates&gt;&lt;isbn&gt;1792-1074 (Print)&amp;#xD;1792-1074&lt;/isbn&gt;&lt;accession-num&gt;30546464&lt;/accession-num&gt;&lt;urls&gt;&lt;/urls&gt;&lt;custom2&gt;PMC6256337&lt;/custom2&gt;&lt;electronic-resource-num&gt;10.3892/ol.2018.9525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5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5F72B204" w14:textId="77777777" w:rsidTr="000C7E44">
        <w:tc>
          <w:tcPr>
            <w:tcW w:w="700" w:type="dxa"/>
            <w:gridSpan w:val="2"/>
          </w:tcPr>
          <w:p w14:paraId="6A1E92C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7</w:t>
            </w:r>
          </w:p>
        </w:tc>
        <w:tc>
          <w:tcPr>
            <w:tcW w:w="1380" w:type="dxa"/>
          </w:tcPr>
          <w:p w14:paraId="31F1933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D063DC">
              <w:rPr>
                <w:rFonts w:ascii="Arial" w:hAnsi="Arial" w:cs="Arial"/>
                <w:sz w:val="18"/>
                <w:szCs w:val="18"/>
              </w:rPr>
              <w:t>emoptysis</w:t>
            </w:r>
          </w:p>
        </w:tc>
        <w:tc>
          <w:tcPr>
            <w:tcW w:w="914" w:type="dxa"/>
          </w:tcPr>
          <w:p w14:paraId="1BA9844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5144E68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5.5</w:t>
            </w:r>
          </w:p>
        </w:tc>
        <w:tc>
          <w:tcPr>
            <w:tcW w:w="1201" w:type="dxa"/>
          </w:tcPr>
          <w:p w14:paraId="5B4C5BC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Lung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D063DC"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splee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pancreas</w:t>
            </w:r>
          </w:p>
        </w:tc>
        <w:tc>
          <w:tcPr>
            <w:tcW w:w="1842" w:type="dxa"/>
          </w:tcPr>
          <w:p w14:paraId="1B69A48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30" w:name="OLE_LINK41"/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  <w:bookmarkEnd w:id="30"/>
          </w:p>
        </w:tc>
        <w:tc>
          <w:tcPr>
            <w:tcW w:w="993" w:type="dxa"/>
          </w:tcPr>
          <w:p w14:paraId="3ED8C01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C4DA997" w14:textId="739799FC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tsukuma&lt;/Author&gt;&lt;Year&gt;2018&lt;/Year&gt;&lt;RecNum&gt;30&lt;/RecNum&gt;&lt;DisplayText&gt;(25)&lt;/DisplayText&gt;&lt;record&gt;&lt;rec-number&gt;30&lt;/rec-number&gt;&lt;foreign-keys&gt;&lt;key app="EN" db-id="waer5vdpd2wrpcexfp7vdw0nfw5rvaazzr59" timestamp="1712391425"&gt;30&lt;/key&gt;&lt;/foreign-keys&gt;&lt;ref-type name="Journal Article"&gt;17&lt;/ref-type&gt;&lt;contributors&gt;&lt;authors&gt;&lt;author&gt;Matsukuma, S.&lt;/author&gt;&lt;author&gt;Obara, K.&lt;/author&gt;&lt;author&gt;Utsumi, Y.&lt;/author&gt;&lt;author&gt;Miyai, K.&lt;/author&gt;&lt;author&gt;Takeo, H.&lt;/author&gt;&lt;author&gt;Oshika, Y.&lt;/author&gt;&lt;author&gt;Sensaki, K.&lt;/author&gt;&lt;/authors&gt;&lt;/contributors&gt;&lt;auth-address&gt;Department of Pathology, Japan Self-Defense Forces Central Hospital, Tokyo 154-8532, Japan.&amp;#xD;Health Care Center, Japan Self-Defense Forces Central Hospital, Tokyo 154-8532, Japan.&amp;#xD;Division of Thoracic Surgery, Japan Self-Defense Forces Central Hospital, Tokyo 154-8532, Japan.&lt;/auth-address&gt;&lt;titles&gt;&lt;title&gt;Focal positivity of immunohistochemical markers for pulmonary squamous cell carcinoma in primary pulmonary choriocarcinoma: A histopathological study&lt;/title&gt;&lt;secondary-title&gt;Oncol Lett&lt;/secondary-title&gt;&lt;/titles&gt;&lt;periodical&gt;&lt;full-title&gt;Oncol Lett&lt;/full-title&gt;&lt;/periodical&gt;&lt;pages&gt;7256-7263&lt;/pages&gt;&lt;volume&gt;16&lt;/volume&gt;&lt;number&gt;6&lt;/number&gt;&lt;edition&gt;2018/12/14&lt;/edition&gt;&lt;keywords&gt;&lt;keyword&gt;choriocarcinoma&lt;/keyword&gt;&lt;keyword&gt;cytokeratin 5/6&lt;/keyword&gt;&lt;keyword&gt;immunohistochemistry&lt;/keyword&gt;&lt;keyword&gt;lung&lt;/keyword&gt;&lt;keyword&gt;p40&lt;/keyword&gt;&lt;keyword&gt;p63&lt;/keyword&gt;&lt;keyword&gt;primary pulmonary choriocarcinoma&lt;/keyword&gt;&lt;keyword&gt;squamous cell carcinoma&lt;/keyword&gt;&lt;/keywords&gt;&lt;dates&gt;&lt;year&gt;2018&lt;/year&gt;&lt;pub-dates&gt;&lt;date&gt;Dec&lt;/date&gt;&lt;/pub-dates&gt;&lt;/dates&gt;&lt;isbn&gt;1792-1074 (Print)&amp;#xD;1792-1074&lt;/isbn&gt;&lt;accession-num&gt;30546464&lt;/accession-num&gt;&lt;urls&gt;&lt;/urls&gt;&lt;custom2&gt;PMC6256337&lt;/custom2&gt;&lt;electronic-resource-num&gt;10.3892/ol.2018.9525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5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1FF" w:rsidRPr="00D063DC" w14:paraId="7A9CF24C" w14:textId="77777777" w:rsidTr="000C7E44">
        <w:tc>
          <w:tcPr>
            <w:tcW w:w="700" w:type="dxa"/>
            <w:gridSpan w:val="2"/>
          </w:tcPr>
          <w:p w14:paraId="4E243DB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7</w:t>
            </w:r>
          </w:p>
        </w:tc>
        <w:tc>
          <w:tcPr>
            <w:tcW w:w="1380" w:type="dxa"/>
          </w:tcPr>
          <w:p w14:paraId="5F613FE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Tumble</w:t>
            </w:r>
          </w:p>
        </w:tc>
        <w:tc>
          <w:tcPr>
            <w:tcW w:w="914" w:type="dxa"/>
          </w:tcPr>
          <w:p w14:paraId="30DE066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767" w:type="dxa"/>
          </w:tcPr>
          <w:p w14:paraId="50A90DD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.5</w:t>
            </w:r>
          </w:p>
        </w:tc>
        <w:tc>
          <w:tcPr>
            <w:tcW w:w="1201" w:type="dxa"/>
          </w:tcPr>
          <w:p w14:paraId="0085ACB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31" w:name="OLE_LINK46"/>
            <w:r w:rsidRPr="00D063DC">
              <w:rPr>
                <w:rFonts w:ascii="Arial" w:hAnsi="Arial" w:cs="Arial" w:hint="eastAsia"/>
                <w:sz w:val="18"/>
                <w:szCs w:val="18"/>
              </w:rPr>
              <w:t>Non</w:t>
            </w:r>
            <w:bookmarkEnd w:id="31"/>
            <w:r w:rsidRPr="00D063DC">
              <w:rPr>
                <w:rFonts w:ascii="Arial" w:hAnsi="Arial" w:cs="Arial" w:hint="eastAsia"/>
                <w:sz w:val="18"/>
                <w:szCs w:val="18"/>
              </w:rPr>
              <w:t>e</w:t>
            </w:r>
          </w:p>
        </w:tc>
        <w:tc>
          <w:tcPr>
            <w:tcW w:w="1842" w:type="dxa"/>
          </w:tcPr>
          <w:p w14:paraId="233F51E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32" w:name="OLE_LINK43"/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  <w:bookmarkEnd w:id="32"/>
          </w:p>
        </w:tc>
        <w:tc>
          <w:tcPr>
            <w:tcW w:w="993" w:type="dxa"/>
          </w:tcPr>
          <w:p w14:paraId="4F36D77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5F440C4" w14:textId="4932F493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tsukuma&lt;/Author&gt;&lt;Year&gt;2018&lt;/Year&gt;&lt;RecNum&gt;30&lt;/RecNum&gt;&lt;DisplayText&gt;(25)&lt;/DisplayText&gt;&lt;record&gt;&lt;rec-number&gt;30&lt;/rec-number&gt;&lt;foreign-keys&gt;&lt;key app="EN" db-id="waer5vdpd2wrpcexfp7vdw0nfw5rvaazzr59" timestamp="1712391425"&gt;30&lt;/key&gt;&lt;/foreign-keys&gt;&lt;ref-type name="Journal Article"&gt;17&lt;/ref-type&gt;&lt;contributors&gt;&lt;authors&gt;&lt;author&gt;Matsukuma, S.&lt;/author&gt;&lt;author&gt;Obara, K.&lt;/author&gt;&lt;author&gt;Utsumi, Y.&lt;/author&gt;&lt;author&gt;Miyai, K.&lt;/author&gt;&lt;author&gt;Takeo, H.&lt;/author&gt;&lt;author&gt;Oshika, Y.&lt;/author&gt;&lt;author&gt;Sensaki, K.&lt;/author&gt;&lt;/authors&gt;&lt;/contributors&gt;&lt;auth-address&gt;Department of Pathology, Japan Self-Defense Forces Central Hospital, Tokyo 154-8532, Japan.&amp;#xD;Health Care Center, Japan Self-Defense Forces Central Hospital, Tokyo 154-8532, Japan.&amp;#xD;Division of Thoracic Surgery, Japan Self-Defense Forces Central Hospital, Tokyo 154-8532, Japan.&lt;/auth-address&gt;&lt;titles&gt;&lt;title&gt;Focal positivity of immunohistochemical markers for pulmonary squamous cell carcinoma in primary pulmonary choriocarcinoma: A histopathological study&lt;/title&gt;&lt;secondary-title&gt;Oncol Lett&lt;/secondary-title&gt;&lt;/titles&gt;&lt;periodical&gt;&lt;full-title&gt;Oncol Lett&lt;/full-title&gt;&lt;/periodical&gt;&lt;pages&gt;7256-7263&lt;/pages&gt;&lt;volume&gt;16&lt;/volume&gt;&lt;number&gt;6&lt;/number&gt;&lt;edition&gt;2018/12/14&lt;/edition&gt;&lt;keywords&gt;&lt;keyword&gt;choriocarcinoma&lt;/keyword&gt;&lt;keyword&gt;cytokeratin 5/6&lt;/keyword&gt;&lt;keyword&gt;immunohistochemistry&lt;/keyword&gt;&lt;keyword&gt;lung&lt;/keyword&gt;&lt;keyword&gt;p40&lt;/keyword&gt;&lt;keyword&gt;p63&lt;/keyword&gt;&lt;keyword&gt;primary pulmonary choriocarcinoma&lt;/keyword&gt;&lt;keyword&gt;squamous cell carcinoma&lt;/keyword&gt;&lt;/keywords&gt;&lt;dates&gt;&lt;year&gt;2018&lt;/year&gt;&lt;pub-dates&gt;&lt;date&gt;Dec&lt;/date&gt;&lt;/pub-dates&gt;&lt;/dates&gt;&lt;isbn&gt;1792-1074 (Print)&amp;#xD;1792-1074&lt;/isbn&gt;&lt;accession-num&gt;30546464&lt;/accession-num&gt;&lt;urls&gt;&lt;/urls&gt;&lt;custom2&gt;PMC6256337&lt;/custom2&gt;&lt;electronic-resource-num&gt;10.3892/ol.2018.9525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5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063DC" w:rsidRPr="00D063DC" w14:paraId="1E10E3B5" w14:textId="77777777" w:rsidTr="000C7E44">
        <w:tc>
          <w:tcPr>
            <w:tcW w:w="700" w:type="dxa"/>
            <w:gridSpan w:val="2"/>
          </w:tcPr>
          <w:p w14:paraId="7208575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14:paraId="450B05F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D063DC">
              <w:rPr>
                <w:rFonts w:ascii="Arial" w:hAnsi="Arial" w:cs="Arial"/>
                <w:sz w:val="18"/>
                <w:szCs w:val="18"/>
              </w:rPr>
              <w:t>eadache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ataxia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dizziness</w:t>
            </w:r>
          </w:p>
        </w:tc>
        <w:tc>
          <w:tcPr>
            <w:tcW w:w="914" w:type="dxa"/>
          </w:tcPr>
          <w:p w14:paraId="52F07D1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, RML</w:t>
            </w:r>
          </w:p>
        </w:tc>
        <w:tc>
          <w:tcPr>
            <w:tcW w:w="767" w:type="dxa"/>
          </w:tcPr>
          <w:p w14:paraId="6EFCBE1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1201" w:type="dxa"/>
          </w:tcPr>
          <w:p w14:paraId="711467A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Brain</w:t>
            </w:r>
          </w:p>
        </w:tc>
        <w:tc>
          <w:tcPr>
            <w:tcW w:w="1842" w:type="dxa"/>
          </w:tcPr>
          <w:p w14:paraId="36D9EEB4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hemotherap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y, </w:t>
            </w:r>
            <w:r w:rsidRPr="00D063DC">
              <w:rPr>
                <w:rFonts w:ascii="Arial" w:hAnsi="Arial" w:cs="Arial"/>
                <w:sz w:val="18"/>
                <w:szCs w:val="18"/>
              </w:rPr>
              <w:t>immunotherapy</w:t>
            </w:r>
          </w:p>
        </w:tc>
        <w:tc>
          <w:tcPr>
            <w:tcW w:w="993" w:type="dxa"/>
          </w:tcPr>
          <w:p w14:paraId="61A7324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16</w:t>
            </w:r>
          </w:p>
        </w:tc>
        <w:tc>
          <w:tcPr>
            <w:tcW w:w="567" w:type="dxa"/>
          </w:tcPr>
          <w:p w14:paraId="664195AD" w14:textId="5E8911A0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Y2hpPC9BdXRob3I+PFllYXI+MjAxODwvWWVhcj48UmVj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Y2hpPC9BdXRob3I+PFllYXI+MjAxODwvWWVhcj48UmVj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B31FD">
              <w:rPr>
                <w:rFonts w:ascii="Arial" w:hAnsi="Arial" w:cs="Arial"/>
                <w:sz w:val="18"/>
                <w:szCs w:val="18"/>
              </w:rPr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063DC">
              <w:rPr>
                <w:rFonts w:ascii="Arial" w:hAnsi="Arial" w:cs="Arial"/>
                <w:sz w:val="18"/>
                <w:szCs w:val="18"/>
              </w:rPr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6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063DC" w:rsidRPr="00D063DC" w14:paraId="788FBC55" w14:textId="77777777" w:rsidTr="000C7E44">
        <w:tc>
          <w:tcPr>
            <w:tcW w:w="700" w:type="dxa"/>
            <w:gridSpan w:val="2"/>
          </w:tcPr>
          <w:p w14:paraId="08FC661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42</w:t>
            </w:r>
          </w:p>
        </w:tc>
        <w:tc>
          <w:tcPr>
            <w:tcW w:w="1380" w:type="dxa"/>
          </w:tcPr>
          <w:p w14:paraId="55E5DAF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063DC">
              <w:rPr>
                <w:rFonts w:ascii="Arial" w:hAnsi="Arial" w:cs="Arial"/>
                <w:sz w:val="18"/>
                <w:szCs w:val="18"/>
              </w:rPr>
              <w:t>hest p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weight loss</w:t>
            </w:r>
          </w:p>
        </w:tc>
        <w:tc>
          <w:tcPr>
            <w:tcW w:w="914" w:type="dxa"/>
          </w:tcPr>
          <w:p w14:paraId="6E0F438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RUL</w:t>
            </w:r>
          </w:p>
        </w:tc>
        <w:tc>
          <w:tcPr>
            <w:tcW w:w="767" w:type="dxa"/>
          </w:tcPr>
          <w:p w14:paraId="5A9E522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1201" w:type="dxa"/>
          </w:tcPr>
          <w:p w14:paraId="06C39B2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ng</w:t>
            </w:r>
          </w:p>
        </w:tc>
        <w:tc>
          <w:tcPr>
            <w:tcW w:w="1842" w:type="dxa"/>
          </w:tcPr>
          <w:p w14:paraId="19233AD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chemotherapy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D063DC">
              <w:rPr>
                <w:rFonts w:ascii="Arial" w:hAnsi="Arial" w:cs="Arial"/>
                <w:sz w:val="18"/>
                <w:szCs w:val="18"/>
              </w:rPr>
              <w:t>EMA-CO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794717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14D1C0A5" w14:textId="4ABD4361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guyen&lt;/Author&gt;&lt;Year&gt;2020&lt;/Year&gt;&lt;RecNum&gt;39&lt;/RecNum&gt;&lt;DisplayText&gt;(27)&lt;/DisplayText&gt;&lt;record&gt;&lt;rec-number&gt;39&lt;/rec-number&gt;&lt;foreign-keys&gt;&lt;key app="EN" db-id="waer5vdpd2wrpcexfp7vdw0nfw5rvaazzr59" timestamp="1712404370"&gt;39&lt;/key&gt;&lt;/foreign-keys&gt;&lt;ref-type name="Journal Article"&gt;17&lt;/ref-type&gt;&lt;contributors&gt;&lt;authors&gt;&lt;author&gt;Nguyen, H. T. T.&lt;/author&gt;&lt;author&gt;Hoang, H. H.&lt;/author&gt;&lt;author&gt;Le, A. T. V.&lt;/author&gt;&lt;/authors&gt;&lt;/contributors&gt;&lt;auth-address&gt;Department of Medical Oncology 2, Vietnam National Cancer Hospital, Hanoi, Vietnam.&amp;#xD;Department of Oncology, Hanoi Medical University, Hanoi, Vietnam.&lt;/auth-address&gt;&lt;titles&gt;&lt;title&gt;A Case Report of Primary Pulmonary Choriocarcinoma in a Man: Successful Combination of Surgery and Chemotherapy&lt;/title&gt;&lt;secondary-title&gt;Case Rep Oncol&lt;/secondary-title&gt;&lt;/titles&gt;&lt;periodical&gt;&lt;full-title&gt;Case Rep Oncol&lt;/full-title&gt;&lt;/periodical&gt;&lt;pages&gt;923-928&lt;/pages&gt;&lt;volume&gt;13&lt;/volume&gt;&lt;number&gt;2&lt;/number&gt;&lt;edition&gt;2020/09/05&lt;/edition&gt;&lt;keywords&gt;&lt;keyword&gt;Choriocarcinoma&lt;/keyword&gt;&lt;keyword&gt;Human chorionic gonadotropin&lt;/keyword&gt;&lt;keyword&gt;Man&lt;/keyword&gt;&lt;keyword&gt;Primary pulmonary choriocarcinoma&lt;/keyword&gt;&lt;/keywords&gt;&lt;dates&gt;&lt;year&gt;2020&lt;/year&gt;&lt;pub-dates&gt;&lt;date&gt;May-Aug&lt;/date&gt;&lt;/pub-dates&gt;&lt;/dates&gt;&lt;isbn&gt;1662-6575 (Print)&amp;#xD;1662-6575&lt;/isbn&gt;&lt;accession-num&gt;32884541&lt;/accession-num&gt;&lt;urls&gt;&lt;/urls&gt;&lt;custom2&gt;PMC7443671&lt;/custom2&gt;&lt;electronic-resource-num&gt;10.1159/000508744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7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063DC" w:rsidRPr="00D063DC" w14:paraId="796B9FC6" w14:textId="77777777" w:rsidTr="000C7E44">
        <w:tc>
          <w:tcPr>
            <w:tcW w:w="700" w:type="dxa"/>
            <w:gridSpan w:val="2"/>
          </w:tcPr>
          <w:p w14:paraId="3D39145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5</w:t>
            </w:r>
          </w:p>
        </w:tc>
        <w:tc>
          <w:tcPr>
            <w:tcW w:w="1380" w:type="dxa"/>
          </w:tcPr>
          <w:p w14:paraId="51CD68F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14" w:type="dxa"/>
          </w:tcPr>
          <w:p w14:paraId="50411AD5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6CAF395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4.2</w:t>
            </w:r>
          </w:p>
        </w:tc>
        <w:tc>
          <w:tcPr>
            <w:tcW w:w="1201" w:type="dxa"/>
          </w:tcPr>
          <w:p w14:paraId="1936AD6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61A6D4EE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33" w:name="OLE_LINK48"/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bookmarkEnd w:id="33"/>
          </w:p>
        </w:tc>
        <w:tc>
          <w:tcPr>
            <w:tcW w:w="993" w:type="dxa"/>
          </w:tcPr>
          <w:p w14:paraId="5843951D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67" w:type="dxa"/>
          </w:tcPr>
          <w:p w14:paraId="33BC4D88" w14:textId="722A35DC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Zhang&lt;/Author&gt;&lt;Year&gt;2022&lt;/Year&gt;&lt;RecNum&gt;36&lt;/RecNum&gt;&lt;DisplayText&gt;(28)&lt;/DisplayText&gt;&lt;record&gt;&lt;rec-number&gt;36&lt;/rec-number&gt;&lt;foreign-keys&gt;&lt;key app="EN" db-id="waer5vdpd2wrpcexfp7vdw0nfw5rvaazzr59" timestamp="1712402151"&gt;36&lt;/key&gt;&lt;/foreign-keys&gt;&lt;ref-type name="Journal Article"&gt;17&lt;/ref-type&gt;&lt;contributors&gt;&lt;authors&gt;&lt;author&gt;Zhang, X.&lt;/author&gt;&lt;author&gt;Ding, B.&lt;/author&gt;&lt;author&gt;Chen, L.&lt;/author&gt;&lt;author&gt;Huang, X.&lt;/author&gt;&lt;author&gt;Zhang, K.&lt;/author&gt;&lt;author&gt;Wang, Z.&lt;/author&gt;&lt;author&gt;Yao, F.&lt;/author&gt;&lt;/authors&gt;&lt;/contributors&gt;&lt;auth-address&gt;Department of Thoracic Surgery, Shanghai Chest Hospital, Shanghai Jiao Tong University, Shanghai, China.&amp;#xD;Department of Clinical Pathology, Shanghai Chest Hospital, Shanghai Jiao Tong University, Shanghai, China.&amp;#xD;Department of Thoracic Surgery, Chifeng Municipal Hospital, Inner Mongolia, China.&amp;#xD;Department of Thoracic Surgery, Jilin Cancer Hospital, Changchun, China.&lt;/auth-address&gt;&lt;titles&gt;&lt;title&gt;Primary pulmonary choriocarcinoma in male: report a case with genetic testing and review of the literature&lt;/title&gt;&lt;secondary-title&gt;Transl Cancer Res&lt;/secondary-title&gt;&lt;/titles&gt;&lt;periodical&gt;&lt;full-title&gt;Transl Cancer Res&lt;/full-title&gt;&lt;/periodical&gt;&lt;pages&gt;1844-1849&lt;/pages&gt;&lt;volume&gt;11&lt;/volume&gt;&lt;number&gt;6&lt;/number&gt;&lt;edition&gt;2022/07/16&lt;/edition&gt;&lt;keywords&gt;&lt;keyword&gt;Male&lt;/keyword&gt;&lt;keyword&gt;case report&lt;/keyword&gt;&lt;keyword&gt;genetic testing&lt;/keyword&gt;&lt;keyword&gt;primary pulmonary choriocarcinoma (PPC)&lt;/keyword&gt;&lt;keyword&gt;treatment&lt;/keyword&gt;&lt;keyword&gt;form (available at&lt;/keyword&gt;&lt;keyword&gt;https://tcr.amegroups.com/article/view/10.21037/tcr-21-2627/coif). The authors&lt;/keyword&gt;&lt;keyword&gt;have no conflicts of interest to declare.&lt;/keyword&gt;&lt;/keywords&gt;&lt;dates&gt;&lt;year&gt;2022&lt;/year&gt;&lt;pub-dates&gt;&lt;date&gt;Jun&lt;/date&gt;&lt;/pub-dates&gt;&lt;/dates&gt;&lt;isbn&gt;2218-676X (Print)&amp;#xD;2218-676x&lt;/isbn&gt;&lt;accession-num&gt;35836509&lt;/accession-num&gt;&lt;urls&gt;&lt;/urls&gt;&lt;custom2&gt;PMC9273666&lt;/custom2&gt;&lt;electronic-resource-num&gt;10.21037/tcr-21-2627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8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063DC" w:rsidRPr="00D063DC" w14:paraId="4AE08876" w14:textId="77777777" w:rsidTr="000C7E44">
        <w:tc>
          <w:tcPr>
            <w:tcW w:w="700" w:type="dxa"/>
            <w:gridSpan w:val="2"/>
          </w:tcPr>
          <w:p w14:paraId="30DD6CA9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1380" w:type="dxa"/>
          </w:tcPr>
          <w:p w14:paraId="399E617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D063DC">
              <w:rPr>
                <w:rFonts w:ascii="Arial" w:hAnsi="Arial" w:cs="Arial"/>
                <w:sz w:val="18"/>
                <w:szCs w:val="18"/>
              </w:rPr>
              <w:t>yspnea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chest pai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s</w:t>
            </w:r>
            <w:r w:rsidRPr="00D063DC">
              <w:rPr>
                <w:rFonts w:ascii="Arial" w:hAnsi="Arial" w:cs="Arial"/>
                <w:sz w:val="18"/>
                <w:szCs w:val="18"/>
              </w:rPr>
              <w:t>houlder pain</w:t>
            </w:r>
          </w:p>
        </w:tc>
        <w:tc>
          <w:tcPr>
            <w:tcW w:w="914" w:type="dxa"/>
          </w:tcPr>
          <w:p w14:paraId="0C0D01E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6A0F745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01" w:type="dxa"/>
          </w:tcPr>
          <w:p w14:paraId="6DEF94A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ng, liver</w:t>
            </w:r>
          </w:p>
        </w:tc>
        <w:tc>
          <w:tcPr>
            <w:tcW w:w="1842" w:type="dxa"/>
          </w:tcPr>
          <w:p w14:paraId="1B27DE4F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6388435B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3.6</w:t>
            </w:r>
          </w:p>
        </w:tc>
        <w:tc>
          <w:tcPr>
            <w:tcW w:w="567" w:type="dxa"/>
          </w:tcPr>
          <w:p w14:paraId="7D8CDEE9" w14:textId="3D04AF93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wasaki&lt;/Author&gt;&lt;Year&gt;2022&lt;/Year&gt;&lt;RecNum&gt;38&lt;/RecNum&gt;&lt;DisplayText&gt;(29)&lt;/DisplayText&gt;&lt;record&gt;&lt;rec-number&gt;38&lt;/rec-number&gt;&lt;foreign-keys&gt;&lt;key app="EN" db-id="waer5vdpd2wrpcexfp7vdw0nfw5rvaazzr59" timestamp="1712403604"&gt;38&lt;/key&gt;&lt;/foreign-keys&gt;&lt;ref-type name="Journal Article"&gt;17&lt;/ref-type&gt;&lt;contributors&gt;&lt;authors&gt;&lt;author&gt;Iwasaki, K.&lt;/author&gt;&lt;author&gt;Watanabe, K.&lt;/author&gt;&lt;author&gt;Kimura, H.&lt;/author&gt;&lt;author&gt;Yano, S.&lt;/author&gt;&lt;/authors&gt;&lt;/contributors&gt;&lt;auth-address&gt;Department of Respiratory medicine Japan Community Health Care Organization Kanazawa Hospital Kanazawa Japan.&amp;#xD;Department of Respiratory medicine Kanazawa Graduate school of Medical Sciences Kanazawa Japan.&lt;/auth-address&gt;&lt;titles&gt;&lt;title&gt;Utility of beta-human chorionic gonadotropin in pleural effusions: Report of an autopsy case of a male patient with primary pulmonary choriocarcinoma&lt;/title&gt;&lt;secondary-title&gt;Clin Case Rep&lt;/secondary-title&gt;&lt;/titles&gt;&lt;periodical&gt;&lt;full-title&gt;Clin Case Rep&lt;/full-title&gt;&lt;/periodical&gt;&lt;pages&gt;e6663</w:instrText>
            </w:r>
            <w:r w:rsidR="004B31FD">
              <w:rPr>
                <w:rFonts w:ascii="Arial" w:hAnsi="Arial" w:cs="Arial" w:hint="eastAsia"/>
                <w:sz w:val="18"/>
                <w:szCs w:val="18"/>
              </w:rPr>
              <w:instrText>&lt;/pages&gt;&lt;volume&gt;10&lt;/volume&gt;&lt;number&gt;12&lt;/number&gt;&lt;edition&gt;2022/12/10&lt;/edition&gt;&lt;keywords&gt;&lt;keyword&gt;bloody pleural fluid effusion&lt;/keyword&gt;&lt;keyword&gt;choriocarcinoma&lt;/keyword&gt;&lt;keyword&gt;</w:instrText>
            </w:r>
            <w:r w:rsidR="004B31FD">
              <w:rPr>
                <w:rFonts w:ascii="Arial" w:hAnsi="Arial" w:cs="Arial" w:hint="eastAsia"/>
                <w:sz w:val="18"/>
                <w:szCs w:val="18"/>
              </w:rPr>
              <w:instrText>β‐</w:instrText>
            </w:r>
            <w:r w:rsidR="004B31FD">
              <w:rPr>
                <w:rFonts w:ascii="Arial" w:hAnsi="Arial" w:cs="Arial" w:hint="eastAsia"/>
                <w:sz w:val="18"/>
                <w:szCs w:val="18"/>
              </w:rPr>
              <w:instrText>Human chorionic gonadotropin&lt;/keyword&gt;&lt;/keywords&gt;&lt;dates&gt;&lt;year&gt;2022&lt;/year&gt;&lt;pub</w:instrText>
            </w:r>
            <w:r w:rsidR="004B31FD">
              <w:rPr>
                <w:rFonts w:ascii="Arial" w:hAnsi="Arial" w:cs="Arial"/>
                <w:sz w:val="18"/>
                <w:szCs w:val="18"/>
              </w:rPr>
              <w:instrText>-dates&gt;&lt;date&gt;Dec&lt;/date&gt;&lt;/pub-dates&gt;&lt;/dates&gt;&lt;isbn&gt;2050-0904 (Print)&amp;#xD;2050-0904&lt;/isbn&gt;&lt;accession-num&gt;36483884&lt;/accession-num&gt;&lt;urls&gt;&lt;/urls&gt;&lt;custom2&gt;PMC9723396&lt;/custom2&gt;&lt;electronic-resource-num&gt;10.1002/ccr3.6663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29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063DC" w:rsidRPr="00D063DC" w14:paraId="6624ED98" w14:textId="77777777" w:rsidTr="000C7E44">
        <w:tc>
          <w:tcPr>
            <w:tcW w:w="700" w:type="dxa"/>
            <w:gridSpan w:val="2"/>
          </w:tcPr>
          <w:p w14:paraId="22DFFCC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72</w:t>
            </w:r>
          </w:p>
        </w:tc>
        <w:tc>
          <w:tcPr>
            <w:tcW w:w="1380" w:type="dxa"/>
          </w:tcPr>
          <w:p w14:paraId="05F0EC9C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14" w:type="dxa"/>
          </w:tcPr>
          <w:p w14:paraId="06B1C463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LUL</w:t>
            </w:r>
          </w:p>
        </w:tc>
        <w:tc>
          <w:tcPr>
            <w:tcW w:w="767" w:type="dxa"/>
          </w:tcPr>
          <w:p w14:paraId="6CC7C7C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.8</w:t>
            </w:r>
          </w:p>
        </w:tc>
        <w:tc>
          <w:tcPr>
            <w:tcW w:w="1201" w:type="dxa"/>
          </w:tcPr>
          <w:p w14:paraId="474817E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1842" w:type="dxa"/>
          </w:tcPr>
          <w:p w14:paraId="33C8CC8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Operation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c</w:t>
            </w:r>
            <w:r w:rsidRPr="00D063DC">
              <w:rPr>
                <w:rFonts w:ascii="Arial" w:hAnsi="Arial" w:cs="Arial"/>
                <w:sz w:val="18"/>
                <w:szCs w:val="18"/>
              </w:rPr>
              <w:t>hemotherapy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immunotherapy</w:t>
            </w:r>
          </w:p>
        </w:tc>
        <w:tc>
          <w:tcPr>
            <w:tcW w:w="993" w:type="dxa"/>
          </w:tcPr>
          <w:p w14:paraId="395A72CA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18</w:t>
            </w:r>
          </w:p>
        </w:tc>
        <w:tc>
          <w:tcPr>
            <w:tcW w:w="567" w:type="dxa"/>
          </w:tcPr>
          <w:p w14:paraId="5DF287DF" w14:textId="06E0ED3A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c288L0F1dGhvcj48WWVhcj4yMDIzPC9ZZWFyPjxSZWNO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c288L0F1dGhvcj48WWVhcj4yMDIzPC9ZZWFyPjxSZWNO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</w:fldData>
              </w:fldChar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B31FD">
              <w:rPr>
                <w:rFonts w:ascii="Arial" w:hAnsi="Arial" w:cs="Arial"/>
                <w:sz w:val="18"/>
                <w:szCs w:val="18"/>
              </w:rPr>
            </w:r>
            <w:r w:rsidR="004B31F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063DC">
              <w:rPr>
                <w:rFonts w:ascii="Arial" w:hAnsi="Arial" w:cs="Arial"/>
                <w:sz w:val="18"/>
                <w:szCs w:val="18"/>
              </w:rPr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30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063DC" w:rsidRPr="00D063DC" w14:paraId="41A607AC" w14:textId="77777777" w:rsidTr="000C7E44">
        <w:tc>
          <w:tcPr>
            <w:tcW w:w="700" w:type="dxa"/>
            <w:gridSpan w:val="2"/>
          </w:tcPr>
          <w:p w14:paraId="31BBCE11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65</w:t>
            </w:r>
          </w:p>
        </w:tc>
        <w:tc>
          <w:tcPr>
            <w:tcW w:w="1380" w:type="dxa"/>
          </w:tcPr>
          <w:p w14:paraId="0CDD2098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Cough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>, g</w:t>
            </w:r>
            <w:r w:rsidRPr="00D063DC">
              <w:rPr>
                <w:rFonts w:ascii="Arial" w:hAnsi="Arial" w:cs="Arial"/>
                <w:sz w:val="18"/>
                <w:szCs w:val="18"/>
              </w:rPr>
              <w:t>ynecomasti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a, </w:t>
            </w:r>
            <w:r w:rsidRPr="00D063DC">
              <w:rPr>
                <w:rFonts w:ascii="Arial" w:hAnsi="Arial" w:cs="Arial"/>
                <w:sz w:val="18"/>
                <w:szCs w:val="18"/>
              </w:rPr>
              <w:t>libido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loss,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063DC">
              <w:rPr>
                <w:rFonts w:ascii="Arial" w:hAnsi="Arial" w:cs="Arial"/>
                <w:sz w:val="18"/>
                <w:szCs w:val="18"/>
              </w:rPr>
              <w:t>agitation</w:t>
            </w:r>
          </w:p>
        </w:tc>
        <w:tc>
          <w:tcPr>
            <w:tcW w:w="914" w:type="dxa"/>
          </w:tcPr>
          <w:p w14:paraId="1A382676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t>Bilateral</w:t>
            </w:r>
          </w:p>
        </w:tc>
        <w:tc>
          <w:tcPr>
            <w:tcW w:w="767" w:type="dxa"/>
          </w:tcPr>
          <w:p w14:paraId="77283C0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13</w:t>
            </w:r>
          </w:p>
        </w:tc>
        <w:tc>
          <w:tcPr>
            <w:tcW w:w="1201" w:type="dxa"/>
          </w:tcPr>
          <w:p w14:paraId="5D93DD77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Brain</w:t>
            </w:r>
          </w:p>
        </w:tc>
        <w:tc>
          <w:tcPr>
            <w:tcW w:w="1842" w:type="dxa"/>
          </w:tcPr>
          <w:p w14:paraId="0CA40110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bookmarkStart w:id="34" w:name="OLE_LINK8"/>
            <w:r w:rsidRPr="00D063DC">
              <w:rPr>
                <w:rFonts w:ascii="Arial" w:hAnsi="Arial" w:cs="Arial"/>
                <w:sz w:val="18"/>
                <w:szCs w:val="18"/>
              </w:rPr>
              <w:t>Chemotherapy</w:t>
            </w:r>
            <w:r w:rsidRPr="00D063DC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063DC">
              <w:rPr>
                <w:rFonts w:ascii="Arial" w:hAnsi="Arial" w:cs="Arial"/>
                <w:sz w:val="18"/>
                <w:szCs w:val="18"/>
              </w:rPr>
              <w:t>immunotherapy</w:t>
            </w:r>
            <w:bookmarkEnd w:id="34"/>
          </w:p>
        </w:tc>
        <w:tc>
          <w:tcPr>
            <w:tcW w:w="993" w:type="dxa"/>
          </w:tcPr>
          <w:p w14:paraId="0AC98CB2" w14:textId="77777777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 w:hint="eastAsia"/>
                <w:sz w:val="18"/>
                <w:szCs w:val="18"/>
              </w:rPr>
              <w:t>&gt;9</w:t>
            </w:r>
          </w:p>
        </w:tc>
        <w:tc>
          <w:tcPr>
            <w:tcW w:w="567" w:type="dxa"/>
          </w:tcPr>
          <w:p w14:paraId="71273FE2" w14:textId="7D22B75A" w:rsidR="00F051FF" w:rsidRPr="00D063DC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D063D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B31F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evos&lt;/Author&gt;&lt;Year&gt;2024&lt;/Year&gt;&lt;RecNum&gt;42&lt;/RecNum&gt;&lt;DisplayText&gt;(31)&lt;/DisplayText&gt;&lt;record&gt;&lt;rec-number&gt;42&lt;/rec-number&gt;&lt;foreign-keys&gt;&lt;key app="EN" db-id="waer5vdpd2wrpcexfp7vdw0nfw5rvaazzr59" timestamp="1712424323"&gt;42&lt;/key&gt;&lt;/foreign-keys&gt;&lt;ref-type name="Journal Article"&gt;17&lt;/ref-type&gt;&lt;contributors&gt;&lt;authors&gt;&lt;author&gt;Devos, B.&lt;/author&gt;&lt;author&gt;Willemse, C.&lt;/author&gt;&lt;author&gt;Sterckx, M.&lt;/author&gt;&lt;author&gt;Debruyne, J.&lt;/author&gt;&lt;author&gt;Stappaerts, I.&lt;/author&gt;&lt;author&gt;Van den Mooter, T.&lt;/author&gt;&lt;author&gt;Hertoghs, M.&lt;/author&gt;&lt;author&gt;Abrams, P.&lt;/author&gt;&lt;/authors&gt;&lt;/contributors&gt;&lt;auth-address&gt;GZA Hospitals Antwerp, Department of Urology, Wilrijk, Antwerp, Belgium.&amp;#xD;GZA Hospitals Antwerp, Department of Endocrinology, Wilrijk, Antwerp, Belgium.&amp;#xD;GZA Hospitals Antwerp, Department of Pneumology, Wilrijk, Antwerp, Belgium.&amp;#xD;GZA Hospitals Antwerp, Department of Oncology, Wilrijk, Antwerp, Belgium.&amp;#xD;GZA Hospitals Antwerp, Department of Anatomical Pathology, Wilrijk, Antwerp, Belgium.&lt;/auth-address&gt;&lt;titles&gt;&lt;title&gt;Beta-HCG Secretion by a Pulmonary Choriocarcinoma in a Male Patient&lt;/title&gt;&lt;secondary-title&gt;Case Rep Oncol Med&lt;/secondary-title&gt;&lt;/titles&gt;&lt;periodical&gt;&lt;full-title&gt;Case Rep Oncol Med&lt;/full-title&gt;&lt;/periodical&gt;&lt;pages&gt;8731806&lt;/pages&gt;&lt;volume&gt;2024&lt;/volume&gt;&lt;edition&gt;2024/02/05&lt;/edition&gt;&lt;dates&gt;&lt;year&gt;2024&lt;/year&gt;&lt;/dates&gt;&lt;isbn&gt;2090-6706 (Print)&lt;/isbn&gt;&lt;accession-num&gt;38314227&lt;/accession-num&gt;&lt;urls&gt;&lt;/urls&gt;&lt;custom2&gt;PMC10838210&lt;/custom2&gt;&lt;electronic-resource-num&gt;10.1155/2024/8731806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B31FD">
              <w:rPr>
                <w:rFonts w:ascii="Arial" w:hAnsi="Arial" w:cs="Arial"/>
                <w:noProof/>
                <w:sz w:val="18"/>
                <w:szCs w:val="18"/>
              </w:rPr>
              <w:t>(31)</w:t>
            </w:r>
            <w:r w:rsidRPr="00D063D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BD761D" w:rsidRPr="00BD761D" w14:paraId="784E853C" w14:textId="77777777" w:rsidTr="000C7E44">
        <w:tc>
          <w:tcPr>
            <w:tcW w:w="700" w:type="dxa"/>
            <w:gridSpan w:val="2"/>
          </w:tcPr>
          <w:p w14:paraId="19813272" w14:textId="77777777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67</w:t>
            </w:r>
          </w:p>
        </w:tc>
        <w:tc>
          <w:tcPr>
            <w:tcW w:w="1380" w:type="dxa"/>
          </w:tcPr>
          <w:p w14:paraId="0C78F48B" w14:textId="77777777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BD761D">
              <w:rPr>
                <w:rFonts w:ascii="Arial" w:hAnsi="Arial" w:cs="Arial"/>
                <w:sz w:val="18"/>
                <w:szCs w:val="18"/>
              </w:rPr>
              <w:t>ough</w:t>
            </w:r>
            <w:r w:rsidRPr="00BD761D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BD761D">
              <w:rPr>
                <w:rFonts w:ascii="Arial" w:hAnsi="Arial" w:cs="Arial"/>
                <w:sz w:val="18"/>
                <w:szCs w:val="18"/>
              </w:rPr>
              <w:t>hemoptysis</w:t>
            </w:r>
          </w:p>
        </w:tc>
        <w:tc>
          <w:tcPr>
            <w:tcW w:w="914" w:type="dxa"/>
          </w:tcPr>
          <w:p w14:paraId="174A23A8" w14:textId="77777777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RLL</w:t>
            </w:r>
          </w:p>
        </w:tc>
        <w:tc>
          <w:tcPr>
            <w:tcW w:w="767" w:type="dxa"/>
          </w:tcPr>
          <w:p w14:paraId="1246AF7D" w14:textId="77777777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7.3</w:t>
            </w:r>
          </w:p>
        </w:tc>
        <w:tc>
          <w:tcPr>
            <w:tcW w:w="1201" w:type="dxa"/>
          </w:tcPr>
          <w:p w14:paraId="3CC6FE84" w14:textId="77777777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Lung</w:t>
            </w:r>
          </w:p>
        </w:tc>
        <w:tc>
          <w:tcPr>
            <w:tcW w:w="1842" w:type="dxa"/>
          </w:tcPr>
          <w:p w14:paraId="391ED8F5" w14:textId="77777777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BD761D">
              <w:rPr>
                <w:rFonts w:ascii="Arial" w:hAnsi="Arial" w:cs="Arial"/>
                <w:sz w:val="18"/>
                <w:szCs w:val="18"/>
              </w:rPr>
              <w:t>hemotherapy</w:t>
            </w:r>
            <w:r w:rsidRPr="00BD761D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bookmarkStart w:id="35" w:name="OLE_LINK49"/>
            <w:r w:rsidRPr="00BD761D">
              <w:rPr>
                <w:rFonts w:ascii="Arial" w:hAnsi="Arial" w:cs="Arial"/>
                <w:sz w:val="18"/>
                <w:szCs w:val="18"/>
              </w:rPr>
              <w:t>immunotherapy</w:t>
            </w:r>
            <w:bookmarkEnd w:id="35"/>
          </w:p>
        </w:tc>
        <w:tc>
          <w:tcPr>
            <w:tcW w:w="993" w:type="dxa"/>
          </w:tcPr>
          <w:p w14:paraId="6F760206" w14:textId="12F0FBC5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&gt;</w:t>
            </w:r>
            <w:r w:rsidR="00264F1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0431A0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D3883E9" w14:textId="77777777" w:rsidR="00F051FF" w:rsidRPr="00BD761D" w:rsidRDefault="00F051FF" w:rsidP="0027231B">
            <w:pPr>
              <w:rPr>
                <w:rFonts w:ascii="Arial" w:hAnsi="Arial" w:cs="Arial"/>
                <w:sz w:val="18"/>
                <w:szCs w:val="18"/>
              </w:rPr>
            </w:pPr>
            <w:r w:rsidRPr="00BD761D">
              <w:rPr>
                <w:rFonts w:ascii="Arial" w:hAnsi="Arial" w:cs="Arial" w:hint="eastAsia"/>
                <w:sz w:val="18"/>
                <w:szCs w:val="18"/>
              </w:rPr>
              <w:t>Our case</w:t>
            </w:r>
          </w:p>
        </w:tc>
      </w:tr>
    </w:tbl>
    <w:p w14:paraId="10418191" w14:textId="0711E6F7" w:rsidR="00C21490" w:rsidRPr="00D063DC" w:rsidRDefault="00C21490">
      <w:pPr>
        <w:rPr>
          <w:rFonts w:ascii="Arial" w:hAnsi="Arial" w:cs="Arial"/>
          <w:noProof/>
        </w:rPr>
      </w:pPr>
      <w:r w:rsidRPr="00D063DC">
        <w:rPr>
          <w:rFonts w:ascii="Arial" w:hAnsi="Arial" w:cs="Arial" w:hint="eastAsia"/>
          <w:noProof/>
        </w:rPr>
        <w:t>RLL</w:t>
      </w:r>
      <w:r w:rsidR="008365F9">
        <w:rPr>
          <w:rFonts w:hint="eastAsia"/>
        </w:rPr>
        <w:t xml:space="preserve">, </w:t>
      </w:r>
      <w:r w:rsidRPr="00D063DC">
        <w:rPr>
          <w:rFonts w:ascii="Arial" w:hAnsi="Arial" w:cs="Arial"/>
          <w:noProof/>
        </w:rPr>
        <w:t>right lower lobe</w:t>
      </w:r>
      <w:r w:rsidRPr="00D063DC">
        <w:rPr>
          <w:rFonts w:ascii="Arial" w:hAnsi="Arial" w:cs="Arial" w:hint="eastAsia"/>
          <w:noProof/>
        </w:rPr>
        <w:t>. RUL,</w:t>
      </w:r>
      <w:r w:rsidRPr="00D063DC">
        <w:rPr>
          <w:rFonts w:ascii="Arial" w:hAnsi="Arial" w:cs="Arial"/>
          <w:noProof/>
        </w:rPr>
        <w:t xml:space="preserve"> right upper lobe</w:t>
      </w:r>
      <w:r w:rsidRPr="00D063DC">
        <w:rPr>
          <w:rFonts w:ascii="Arial" w:hAnsi="Arial" w:cs="Arial" w:hint="eastAsia"/>
          <w:noProof/>
        </w:rPr>
        <w:t xml:space="preserve">. RML, </w:t>
      </w:r>
      <w:r w:rsidRPr="00D063DC">
        <w:rPr>
          <w:rFonts w:ascii="Arial" w:hAnsi="Arial" w:cs="Arial"/>
          <w:noProof/>
        </w:rPr>
        <w:t>right middle lobe</w:t>
      </w:r>
      <w:r w:rsidRPr="00D063DC">
        <w:rPr>
          <w:rFonts w:ascii="Arial" w:hAnsi="Arial" w:cs="Arial" w:hint="eastAsia"/>
          <w:noProof/>
        </w:rPr>
        <w:t xml:space="preserve">. R, </w:t>
      </w:r>
      <w:r w:rsidRPr="00D063DC">
        <w:rPr>
          <w:rFonts w:ascii="Arial" w:hAnsi="Arial" w:cs="Arial"/>
          <w:noProof/>
        </w:rPr>
        <w:t>right</w:t>
      </w:r>
      <w:r w:rsidRPr="00D063DC">
        <w:rPr>
          <w:rFonts w:ascii="Arial" w:hAnsi="Arial" w:cs="Arial" w:hint="eastAsia"/>
          <w:noProof/>
        </w:rPr>
        <w:t xml:space="preserve">. LUL, </w:t>
      </w:r>
      <w:r w:rsidRPr="00D063DC">
        <w:rPr>
          <w:rFonts w:ascii="Arial" w:hAnsi="Arial" w:cs="Arial"/>
          <w:noProof/>
        </w:rPr>
        <w:t>left upper lobe</w:t>
      </w:r>
      <w:r w:rsidRPr="00D063DC">
        <w:rPr>
          <w:rFonts w:ascii="Arial" w:hAnsi="Arial" w:cs="Arial" w:hint="eastAsia"/>
          <w:noProof/>
        </w:rPr>
        <w:t xml:space="preserve">. </w:t>
      </w:r>
    </w:p>
    <w:p w14:paraId="24107F89" w14:textId="77777777" w:rsidR="00784078" w:rsidRPr="00D063DC" w:rsidRDefault="00784078">
      <w:pPr>
        <w:rPr>
          <w:rFonts w:ascii="Arial" w:hAnsi="Arial" w:cs="Arial"/>
          <w:noProof/>
        </w:rPr>
      </w:pPr>
    </w:p>
    <w:p w14:paraId="54B551B2" w14:textId="77777777" w:rsidR="00C36FC8" w:rsidRPr="00D063DC" w:rsidRDefault="00C36FC8">
      <w:pPr>
        <w:rPr>
          <w:rFonts w:ascii="Arial" w:hAnsi="Arial" w:cs="Arial"/>
        </w:rPr>
      </w:pPr>
    </w:p>
    <w:p w14:paraId="0680066A" w14:textId="6E0EB6FA" w:rsidR="005C5814" w:rsidRPr="00D063DC" w:rsidRDefault="007E6202">
      <w:pPr>
        <w:rPr>
          <w:rFonts w:ascii="Arial" w:hAnsi="Arial" w:cs="Arial"/>
          <w:b/>
          <w:bCs/>
        </w:rPr>
      </w:pPr>
      <w:r w:rsidRPr="007E6202">
        <w:rPr>
          <w:rFonts w:ascii="Arial" w:hAnsi="Arial" w:cs="Arial"/>
          <w:b/>
          <w:bCs/>
        </w:rPr>
        <w:t>Supplementary</w:t>
      </w:r>
      <w:r w:rsidRPr="00D063DC">
        <w:rPr>
          <w:rFonts w:ascii="Arial" w:hAnsi="Arial" w:cs="Arial" w:hint="eastAsia"/>
          <w:b/>
          <w:bCs/>
        </w:rPr>
        <w:t xml:space="preserve"> </w:t>
      </w:r>
      <w:r w:rsidR="005C5814" w:rsidRPr="00D063DC">
        <w:rPr>
          <w:rFonts w:ascii="Arial" w:hAnsi="Arial" w:cs="Arial" w:hint="eastAsia"/>
          <w:b/>
          <w:bCs/>
        </w:rPr>
        <w:t xml:space="preserve">Table </w:t>
      </w:r>
      <w:r w:rsidR="00C36FC8" w:rsidRPr="00D063DC">
        <w:rPr>
          <w:rFonts w:ascii="Arial" w:hAnsi="Arial" w:cs="Arial" w:hint="eastAsia"/>
          <w:b/>
          <w:bCs/>
        </w:rPr>
        <w:t>2</w:t>
      </w:r>
      <w:r w:rsidR="005C5814" w:rsidRPr="00D063DC">
        <w:rPr>
          <w:rFonts w:ascii="Arial" w:hAnsi="Arial" w:cs="Arial" w:hint="eastAsia"/>
          <w:b/>
          <w:bCs/>
        </w:rPr>
        <w:t>.</w:t>
      </w:r>
      <w:r w:rsidR="005C5814" w:rsidRPr="00D063DC">
        <w:rPr>
          <w:b/>
          <w:bCs/>
        </w:rPr>
        <w:t xml:space="preserve"> </w:t>
      </w:r>
      <w:r w:rsidR="005C5814" w:rsidRPr="00D063DC">
        <w:rPr>
          <w:rFonts w:ascii="Arial" w:hAnsi="Arial" w:cs="Arial"/>
          <w:b/>
          <w:bCs/>
        </w:rPr>
        <w:t xml:space="preserve">Summary of </w:t>
      </w:r>
      <w:bookmarkStart w:id="36" w:name="OLE_LINK63"/>
      <w:r w:rsidR="005C5814" w:rsidRPr="00D063DC">
        <w:rPr>
          <w:rFonts w:ascii="Arial" w:hAnsi="Arial" w:cs="Arial"/>
          <w:b/>
          <w:bCs/>
        </w:rPr>
        <w:t>clinical characteristics</w:t>
      </w:r>
      <w:r w:rsidR="003E3557" w:rsidRPr="00D063DC">
        <w:rPr>
          <w:rFonts w:ascii="Arial" w:hAnsi="Arial" w:cs="Arial" w:hint="eastAsia"/>
          <w:b/>
          <w:bCs/>
        </w:rPr>
        <w:t xml:space="preserve"> of 3</w:t>
      </w:r>
      <w:r w:rsidR="007D33D8">
        <w:rPr>
          <w:rFonts w:ascii="Arial" w:hAnsi="Arial" w:cs="Arial" w:hint="eastAsia"/>
          <w:b/>
          <w:bCs/>
        </w:rPr>
        <w:t>6</w:t>
      </w:r>
      <w:r w:rsidR="003E3557" w:rsidRPr="00D063DC">
        <w:rPr>
          <w:rFonts w:ascii="Arial" w:hAnsi="Arial" w:cs="Arial" w:hint="eastAsia"/>
          <w:b/>
          <w:bCs/>
        </w:rPr>
        <w:t xml:space="preserve"> PPC cases</w:t>
      </w:r>
      <w:bookmarkEnd w:id="36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68"/>
        <w:gridCol w:w="1343"/>
        <w:gridCol w:w="1418"/>
      </w:tblGrid>
      <w:tr w:rsidR="003E3557" w:rsidRPr="00D063DC" w14:paraId="5B57E50A" w14:textId="77777777" w:rsidTr="00F65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8" w:type="dxa"/>
          </w:tcPr>
          <w:p w14:paraId="0DF54F65" w14:textId="7B629580" w:rsidR="003E3557" w:rsidRPr="00D063DC" w:rsidRDefault="003E3557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 w:hint="eastAsia"/>
                <w:b/>
                <w:bCs/>
              </w:rPr>
              <w:t>C</w:t>
            </w:r>
            <w:r w:rsidRPr="00D063DC">
              <w:rPr>
                <w:rFonts w:ascii="Arial" w:hAnsi="Arial" w:cs="Arial"/>
                <w:b/>
                <w:bCs/>
              </w:rPr>
              <w:t>haracteristics</w:t>
            </w:r>
          </w:p>
        </w:tc>
        <w:tc>
          <w:tcPr>
            <w:tcW w:w="1343" w:type="dxa"/>
          </w:tcPr>
          <w:p w14:paraId="16F38786" w14:textId="5745AF5E" w:rsidR="003E3557" w:rsidRPr="00D063DC" w:rsidRDefault="003E3557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 w:hint="eastAsia"/>
                <w:b/>
                <w:bCs/>
              </w:rPr>
              <w:t>N=3</w:t>
            </w:r>
            <w:r w:rsidR="00680197">
              <w:rPr>
                <w:rFonts w:ascii="Arial" w:hAnsi="Arial" w:cs="Arial" w:hint="eastAsia"/>
                <w:b/>
                <w:bCs/>
              </w:rPr>
              <w:t>6</w:t>
            </w:r>
          </w:p>
        </w:tc>
        <w:tc>
          <w:tcPr>
            <w:tcW w:w="1418" w:type="dxa"/>
          </w:tcPr>
          <w:p w14:paraId="17A2CB24" w14:textId="38C0DF22" w:rsidR="003E3557" w:rsidRPr="00D063DC" w:rsidRDefault="003E3557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 w:hint="eastAsia"/>
                <w:b/>
                <w:bCs/>
              </w:rPr>
              <w:t>%</w:t>
            </w:r>
          </w:p>
        </w:tc>
      </w:tr>
      <w:tr w:rsidR="003E3557" w:rsidRPr="00D063DC" w14:paraId="3C9CDA0C" w14:textId="77777777" w:rsidTr="00F65DEE">
        <w:tc>
          <w:tcPr>
            <w:tcW w:w="2768" w:type="dxa"/>
          </w:tcPr>
          <w:p w14:paraId="47270543" w14:textId="77777777" w:rsidR="003E3557" w:rsidRPr="00D063DC" w:rsidRDefault="00C961A6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 w:hint="eastAsia"/>
                <w:b/>
                <w:bCs/>
              </w:rPr>
              <w:t>Age(years)</w:t>
            </w:r>
          </w:p>
          <w:p w14:paraId="2D1C1D4A" w14:textId="77777777" w:rsidR="00C961A6" w:rsidRPr="00D063DC" w:rsidRDefault="00C961A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&lt;40</w:t>
            </w:r>
          </w:p>
          <w:p w14:paraId="55FA9CFA" w14:textId="33B507D1" w:rsidR="00C961A6" w:rsidRPr="00D063DC" w:rsidRDefault="00C961A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≥</w:t>
            </w:r>
            <w:r w:rsidRPr="00D063DC">
              <w:rPr>
                <w:rFonts w:ascii="Arial" w:hAnsi="Arial" w:cs="Arial" w:hint="eastAsia"/>
              </w:rPr>
              <w:t>40</w:t>
            </w:r>
          </w:p>
        </w:tc>
        <w:tc>
          <w:tcPr>
            <w:tcW w:w="1343" w:type="dxa"/>
          </w:tcPr>
          <w:p w14:paraId="0D0D468A" w14:textId="77777777" w:rsidR="00C961A6" w:rsidRPr="00D063DC" w:rsidRDefault="00C961A6">
            <w:pPr>
              <w:rPr>
                <w:rFonts w:ascii="Arial" w:hAnsi="Arial" w:cs="Arial"/>
              </w:rPr>
            </w:pPr>
          </w:p>
          <w:p w14:paraId="6BC0D260" w14:textId="7DFA0316" w:rsidR="00C961A6" w:rsidRPr="00D063DC" w:rsidRDefault="0068019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  <w:p w14:paraId="0A6515B0" w14:textId="5681C395" w:rsidR="00C961A6" w:rsidRPr="00D063DC" w:rsidRDefault="007C0BDC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30</w:t>
            </w:r>
          </w:p>
        </w:tc>
        <w:tc>
          <w:tcPr>
            <w:tcW w:w="1418" w:type="dxa"/>
          </w:tcPr>
          <w:p w14:paraId="30710918" w14:textId="77777777" w:rsidR="003E3557" w:rsidRPr="00D063DC" w:rsidRDefault="003E3557">
            <w:pPr>
              <w:rPr>
                <w:rFonts w:ascii="Arial" w:hAnsi="Arial" w:cs="Arial"/>
              </w:rPr>
            </w:pPr>
          </w:p>
          <w:p w14:paraId="150513C5" w14:textId="18A044B9" w:rsidR="00C961A6" w:rsidRPr="00D063DC" w:rsidRDefault="00C961A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</w:t>
            </w:r>
            <w:r w:rsidR="00680197">
              <w:rPr>
                <w:rFonts w:ascii="Arial" w:hAnsi="Arial" w:cs="Arial" w:hint="eastAsia"/>
              </w:rPr>
              <w:t>6.7</w:t>
            </w:r>
          </w:p>
          <w:p w14:paraId="62FDC5DF" w14:textId="3ADA9D82" w:rsidR="00C961A6" w:rsidRPr="00D063DC" w:rsidRDefault="00C961A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8</w:t>
            </w:r>
            <w:r w:rsidR="00680197">
              <w:rPr>
                <w:rFonts w:ascii="Arial" w:hAnsi="Arial" w:cs="Arial" w:hint="eastAsia"/>
              </w:rPr>
              <w:t>3.3</w:t>
            </w:r>
          </w:p>
        </w:tc>
      </w:tr>
      <w:tr w:rsidR="003E3557" w:rsidRPr="00D063DC" w14:paraId="41D8B857" w14:textId="77777777" w:rsidTr="00F65DEE">
        <w:tc>
          <w:tcPr>
            <w:tcW w:w="2768" w:type="dxa"/>
          </w:tcPr>
          <w:p w14:paraId="57C2BEE5" w14:textId="77777777" w:rsidR="003E3557" w:rsidRPr="00D063DC" w:rsidRDefault="006924A4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Initial symptoms</w:t>
            </w:r>
          </w:p>
          <w:p w14:paraId="5BA2CF3A" w14:textId="7D63B410" w:rsidR="006924A4" w:rsidRPr="00D063DC" w:rsidRDefault="006924A4" w:rsidP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Cough</w:t>
            </w:r>
          </w:p>
          <w:p w14:paraId="0F7D35E4" w14:textId="140CEA50" w:rsidR="006924A4" w:rsidRPr="00D063DC" w:rsidRDefault="006924A4" w:rsidP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Hemoptysis</w:t>
            </w:r>
          </w:p>
          <w:p w14:paraId="52937DED" w14:textId="6374920A" w:rsidR="006924A4" w:rsidRPr="00D063DC" w:rsidRDefault="006924A4" w:rsidP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C</w:t>
            </w:r>
            <w:r w:rsidRPr="00D063DC">
              <w:rPr>
                <w:rFonts w:ascii="Arial" w:hAnsi="Arial" w:cs="Arial"/>
              </w:rPr>
              <w:t>hest</w:t>
            </w:r>
            <w:r w:rsidRPr="00D063DC">
              <w:rPr>
                <w:rFonts w:ascii="Arial" w:hAnsi="Arial" w:cs="Arial" w:hint="eastAsia"/>
              </w:rPr>
              <w:t xml:space="preserve"> </w:t>
            </w:r>
            <w:r w:rsidRPr="00D063DC">
              <w:rPr>
                <w:rFonts w:ascii="Arial" w:hAnsi="Arial" w:cs="Arial"/>
              </w:rPr>
              <w:t>pain</w:t>
            </w:r>
          </w:p>
          <w:p w14:paraId="0FF4DB6F" w14:textId="3AF68313" w:rsidR="006924A4" w:rsidRPr="00D063DC" w:rsidRDefault="006924A4" w:rsidP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Gynecomastia</w:t>
            </w:r>
          </w:p>
          <w:p w14:paraId="0368A6BE" w14:textId="494127BD" w:rsidR="006924A4" w:rsidRPr="00D063DC" w:rsidRDefault="006924A4" w:rsidP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Dyspnea</w:t>
            </w:r>
          </w:p>
          <w:p w14:paraId="2B23FC0B" w14:textId="0FEC6E4C" w:rsidR="006924A4" w:rsidRPr="00D063DC" w:rsidRDefault="006924A4" w:rsidP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W</w:t>
            </w:r>
            <w:r w:rsidRPr="00D063DC">
              <w:rPr>
                <w:rFonts w:ascii="Arial" w:hAnsi="Arial" w:cs="Arial"/>
              </w:rPr>
              <w:t>eight loss</w:t>
            </w:r>
          </w:p>
          <w:p w14:paraId="5CB7904E" w14:textId="59698AB1" w:rsidR="006924A4" w:rsidRPr="00D063DC" w:rsidRDefault="00150B75" w:rsidP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A</w:t>
            </w:r>
            <w:r w:rsidRPr="00D063DC">
              <w:rPr>
                <w:rFonts w:ascii="Arial" w:hAnsi="Arial" w:cs="Arial"/>
              </w:rPr>
              <w:t xml:space="preserve">bdomen </w:t>
            </w:r>
            <w:r w:rsidR="006924A4" w:rsidRPr="00D063DC">
              <w:rPr>
                <w:rFonts w:ascii="Arial" w:hAnsi="Arial" w:cs="Arial"/>
              </w:rPr>
              <w:t>pain</w:t>
            </w:r>
          </w:p>
          <w:p w14:paraId="6865D69F" w14:textId="58AD4526" w:rsidR="006924A4" w:rsidRPr="00D063DC" w:rsidRDefault="00150B75" w:rsidP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lastRenderedPageBreak/>
              <w:t>None</w:t>
            </w:r>
          </w:p>
        </w:tc>
        <w:tc>
          <w:tcPr>
            <w:tcW w:w="1343" w:type="dxa"/>
          </w:tcPr>
          <w:p w14:paraId="2F7DFDE3" w14:textId="77777777" w:rsidR="003E3557" w:rsidRPr="00D063DC" w:rsidRDefault="003E3557">
            <w:pPr>
              <w:rPr>
                <w:rFonts w:ascii="Arial" w:hAnsi="Arial" w:cs="Arial"/>
              </w:rPr>
            </w:pPr>
          </w:p>
          <w:p w14:paraId="7C60EFCF" w14:textId="7F3A1805" w:rsidR="006924A4" w:rsidRPr="00D063DC" w:rsidRDefault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1</w:t>
            </w:r>
            <w:r w:rsidR="00680197">
              <w:rPr>
                <w:rFonts w:ascii="Arial" w:hAnsi="Arial" w:cs="Arial" w:hint="eastAsia"/>
              </w:rPr>
              <w:t>1</w:t>
            </w:r>
          </w:p>
          <w:p w14:paraId="25F2BE16" w14:textId="4B511EC9" w:rsidR="006924A4" w:rsidRPr="00D063DC" w:rsidRDefault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1</w:t>
            </w:r>
            <w:r w:rsidR="00224579" w:rsidRPr="00D063DC">
              <w:rPr>
                <w:rFonts w:ascii="Arial" w:hAnsi="Arial" w:cs="Arial" w:hint="eastAsia"/>
              </w:rPr>
              <w:t>1</w:t>
            </w:r>
          </w:p>
          <w:p w14:paraId="496D3396" w14:textId="77777777" w:rsidR="006924A4" w:rsidRPr="00D063DC" w:rsidRDefault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9</w:t>
            </w:r>
          </w:p>
          <w:p w14:paraId="4B398A90" w14:textId="77777777" w:rsidR="006924A4" w:rsidRPr="00D063DC" w:rsidRDefault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7</w:t>
            </w:r>
          </w:p>
          <w:p w14:paraId="0B282442" w14:textId="77777777" w:rsidR="006924A4" w:rsidRPr="00D063DC" w:rsidRDefault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6</w:t>
            </w:r>
          </w:p>
          <w:p w14:paraId="650654C2" w14:textId="77777777" w:rsidR="006924A4" w:rsidRPr="00D063DC" w:rsidRDefault="006924A4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5</w:t>
            </w:r>
          </w:p>
          <w:p w14:paraId="6CB5C5EB" w14:textId="77777777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2</w:t>
            </w:r>
          </w:p>
          <w:p w14:paraId="25E790EB" w14:textId="1476C295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1418" w:type="dxa"/>
          </w:tcPr>
          <w:p w14:paraId="3C1DCDF9" w14:textId="77777777" w:rsidR="003E3557" w:rsidRPr="00D063DC" w:rsidRDefault="003E3557">
            <w:pPr>
              <w:rPr>
                <w:rFonts w:ascii="Arial" w:hAnsi="Arial" w:cs="Arial"/>
              </w:rPr>
            </w:pPr>
          </w:p>
          <w:p w14:paraId="68F58A2E" w14:textId="21CBAB82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3</w:t>
            </w:r>
            <w:r w:rsidR="00680197">
              <w:rPr>
                <w:rFonts w:ascii="Arial" w:hAnsi="Arial" w:cs="Arial" w:hint="eastAsia"/>
              </w:rPr>
              <w:t>0.6</w:t>
            </w:r>
          </w:p>
          <w:p w14:paraId="7BAEEDAE" w14:textId="582A9AA3" w:rsidR="00150B75" w:rsidRPr="00D063DC" w:rsidRDefault="0068019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0.6</w:t>
            </w:r>
          </w:p>
          <w:p w14:paraId="54EA5E64" w14:textId="05E227E9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2</w:t>
            </w:r>
            <w:r w:rsidR="00680197">
              <w:rPr>
                <w:rFonts w:ascii="Arial" w:hAnsi="Arial" w:cs="Arial" w:hint="eastAsia"/>
              </w:rPr>
              <w:t>5</w:t>
            </w:r>
          </w:p>
          <w:p w14:paraId="563BD491" w14:textId="76705351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</w:t>
            </w:r>
            <w:r w:rsidR="00680197">
              <w:rPr>
                <w:rFonts w:ascii="Arial" w:hAnsi="Arial" w:cs="Arial" w:hint="eastAsia"/>
              </w:rPr>
              <w:t>9.4</w:t>
            </w:r>
          </w:p>
          <w:p w14:paraId="40822038" w14:textId="070AB300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6.</w:t>
            </w:r>
            <w:r w:rsidR="00680197">
              <w:rPr>
                <w:rFonts w:ascii="Arial" w:hAnsi="Arial" w:cs="Arial" w:hint="eastAsia"/>
              </w:rPr>
              <w:t>7</w:t>
            </w:r>
          </w:p>
          <w:p w14:paraId="3B5AF063" w14:textId="4BFB4A92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3.</w:t>
            </w:r>
            <w:r w:rsidR="00680197">
              <w:rPr>
                <w:rFonts w:ascii="Arial" w:hAnsi="Arial" w:cs="Arial" w:hint="eastAsia"/>
              </w:rPr>
              <w:t>9</w:t>
            </w:r>
          </w:p>
          <w:p w14:paraId="30741524" w14:textId="013AA238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5.</w:t>
            </w:r>
            <w:r w:rsidR="00680197">
              <w:rPr>
                <w:rFonts w:ascii="Arial" w:hAnsi="Arial" w:cs="Arial" w:hint="eastAsia"/>
              </w:rPr>
              <w:t>6</w:t>
            </w:r>
          </w:p>
          <w:p w14:paraId="3FAF4437" w14:textId="529326CB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lastRenderedPageBreak/>
              <w:t>16.</w:t>
            </w:r>
            <w:r w:rsidR="001373BC">
              <w:rPr>
                <w:rFonts w:ascii="Arial" w:hAnsi="Arial" w:cs="Arial" w:hint="eastAsia"/>
              </w:rPr>
              <w:t>7</w:t>
            </w:r>
          </w:p>
        </w:tc>
      </w:tr>
      <w:tr w:rsidR="006924A4" w:rsidRPr="00D063DC" w14:paraId="7804D378" w14:textId="77777777" w:rsidTr="00F65DEE">
        <w:tc>
          <w:tcPr>
            <w:tcW w:w="2768" w:type="dxa"/>
          </w:tcPr>
          <w:p w14:paraId="7C026420" w14:textId="77777777" w:rsidR="006924A4" w:rsidRPr="00D063DC" w:rsidRDefault="00150B75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lastRenderedPageBreak/>
              <w:t>Lesion location</w:t>
            </w:r>
          </w:p>
          <w:p w14:paraId="5476A2CC" w14:textId="071B7E6C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L</w:t>
            </w:r>
          </w:p>
          <w:p w14:paraId="1E76189A" w14:textId="44CDB5D3" w:rsidR="00150B75" w:rsidRPr="00D063DC" w:rsidRDefault="00150B7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R</w:t>
            </w:r>
          </w:p>
        </w:tc>
        <w:tc>
          <w:tcPr>
            <w:tcW w:w="1343" w:type="dxa"/>
          </w:tcPr>
          <w:p w14:paraId="307305A2" w14:textId="77777777" w:rsidR="006924A4" w:rsidRPr="00D063DC" w:rsidRDefault="006924A4">
            <w:pPr>
              <w:rPr>
                <w:rFonts w:ascii="Arial" w:hAnsi="Arial" w:cs="Arial"/>
              </w:rPr>
            </w:pPr>
          </w:p>
          <w:p w14:paraId="2B3E5B25" w14:textId="2455565C" w:rsidR="00150B75" w:rsidRPr="00D063DC" w:rsidRDefault="00F65D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3</w:t>
            </w:r>
          </w:p>
          <w:p w14:paraId="339A89D6" w14:textId="3A28C239" w:rsidR="00150B75" w:rsidRPr="00D063DC" w:rsidRDefault="00F65D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</w:t>
            </w:r>
            <w:r w:rsidR="001373BC">
              <w:rPr>
                <w:rFonts w:ascii="Arial" w:hAnsi="Arial" w:cs="Arial" w:hint="eastAsia"/>
              </w:rPr>
              <w:t>6</w:t>
            </w:r>
          </w:p>
        </w:tc>
        <w:tc>
          <w:tcPr>
            <w:tcW w:w="1418" w:type="dxa"/>
          </w:tcPr>
          <w:p w14:paraId="0CE60B79" w14:textId="77777777" w:rsidR="006924A4" w:rsidRPr="00D063DC" w:rsidRDefault="006924A4">
            <w:pPr>
              <w:rPr>
                <w:rFonts w:ascii="Arial" w:hAnsi="Arial" w:cs="Arial"/>
              </w:rPr>
            </w:pPr>
          </w:p>
          <w:p w14:paraId="32B28EC2" w14:textId="3E029249" w:rsidR="00150B75" w:rsidRPr="00D063DC" w:rsidRDefault="00F65D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3</w:t>
            </w:r>
            <w:r w:rsidR="001373BC">
              <w:rPr>
                <w:rFonts w:ascii="Arial" w:hAnsi="Arial" w:cs="Arial" w:hint="eastAsia"/>
              </w:rPr>
              <w:t>6.1</w:t>
            </w:r>
          </w:p>
          <w:p w14:paraId="4AA6B1EE" w14:textId="7C1318E4" w:rsidR="00150B75" w:rsidRPr="00D063DC" w:rsidRDefault="00224579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4</w:t>
            </w:r>
            <w:r w:rsidR="001373BC">
              <w:rPr>
                <w:rFonts w:ascii="Arial" w:hAnsi="Arial" w:cs="Arial" w:hint="eastAsia"/>
              </w:rPr>
              <w:t>4.5</w:t>
            </w:r>
          </w:p>
        </w:tc>
      </w:tr>
      <w:tr w:rsidR="003E3557" w:rsidRPr="00D063DC" w14:paraId="74397734" w14:textId="77777777" w:rsidTr="00F65DEE">
        <w:tc>
          <w:tcPr>
            <w:tcW w:w="2768" w:type="dxa"/>
          </w:tcPr>
          <w:p w14:paraId="3224AA96" w14:textId="64DCE4D3" w:rsidR="003E3557" w:rsidRPr="00D063DC" w:rsidRDefault="00150B75">
            <w:pPr>
              <w:rPr>
                <w:rFonts w:ascii="Arial" w:hAnsi="Arial" w:cs="Arial"/>
              </w:rPr>
            </w:pPr>
            <w:bookmarkStart w:id="37" w:name="OLE_LINK1"/>
            <w:r w:rsidRPr="00D063DC">
              <w:rPr>
                <w:rFonts w:ascii="Arial" w:hAnsi="Arial" w:cs="Arial"/>
              </w:rPr>
              <w:t>Bilateral</w:t>
            </w:r>
            <w:bookmarkEnd w:id="37"/>
          </w:p>
        </w:tc>
        <w:tc>
          <w:tcPr>
            <w:tcW w:w="1343" w:type="dxa"/>
          </w:tcPr>
          <w:p w14:paraId="43B1132F" w14:textId="2F8E3C50" w:rsidR="003E3557" w:rsidRPr="00D063DC" w:rsidRDefault="00F65D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7</w:t>
            </w:r>
          </w:p>
        </w:tc>
        <w:tc>
          <w:tcPr>
            <w:tcW w:w="1418" w:type="dxa"/>
          </w:tcPr>
          <w:p w14:paraId="7B39D1FB" w14:textId="730BE8F1" w:rsidR="003E3557" w:rsidRPr="00D063DC" w:rsidRDefault="00F65D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</w:t>
            </w:r>
            <w:r w:rsidR="001373BC">
              <w:rPr>
                <w:rFonts w:ascii="Arial" w:hAnsi="Arial" w:cs="Arial" w:hint="eastAsia"/>
              </w:rPr>
              <w:t>9.4</w:t>
            </w:r>
          </w:p>
        </w:tc>
      </w:tr>
      <w:tr w:rsidR="003E3557" w:rsidRPr="00D063DC" w14:paraId="40977A4D" w14:textId="77777777" w:rsidTr="00F65DEE">
        <w:tc>
          <w:tcPr>
            <w:tcW w:w="2768" w:type="dxa"/>
          </w:tcPr>
          <w:p w14:paraId="118F5A94" w14:textId="77777777" w:rsidR="003E3557" w:rsidRPr="00D063DC" w:rsidRDefault="00572C3E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Tumor size</w:t>
            </w:r>
            <w:r w:rsidRPr="00D063DC">
              <w:rPr>
                <w:rFonts w:ascii="Arial" w:hAnsi="Arial" w:cs="Arial" w:hint="eastAsia"/>
                <w:b/>
                <w:bCs/>
              </w:rPr>
              <w:t xml:space="preserve"> (</w:t>
            </w:r>
            <w:r w:rsidRPr="00D063DC">
              <w:rPr>
                <w:rFonts w:ascii="Arial" w:hAnsi="Arial" w:cs="Arial"/>
                <w:b/>
                <w:bCs/>
              </w:rPr>
              <w:t>cm</w:t>
            </w:r>
            <w:r w:rsidRPr="00D063DC">
              <w:rPr>
                <w:rFonts w:ascii="Arial" w:hAnsi="Arial" w:cs="Arial" w:hint="eastAsia"/>
                <w:b/>
                <w:bCs/>
              </w:rPr>
              <w:t>)</w:t>
            </w:r>
          </w:p>
          <w:p w14:paraId="6A04D93C" w14:textId="49399531" w:rsidR="00572C3E" w:rsidRPr="00D063DC" w:rsidRDefault="00572C3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≤</w:t>
            </w:r>
            <w:r w:rsidRPr="00D063DC">
              <w:rPr>
                <w:rFonts w:ascii="Arial" w:hAnsi="Arial" w:cs="Arial" w:hint="eastAsia"/>
              </w:rPr>
              <w:t>5</w:t>
            </w:r>
          </w:p>
          <w:p w14:paraId="0D35DAB6" w14:textId="77777777" w:rsidR="00572C3E" w:rsidRPr="00D063DC" w:rsidRDefault="00572C3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＞</w:t>
            </w:r>
            <w:r w:rsidRPr="00D063DC">
              <w:rPr>
                <w:rFonts w:ascii="Arial" w:hAnsi="Arial" w:cs="Arial" w:hint="eastAsia"/>
              </w:rPr>
              <w:t>5</w:t>
            </w:r>
          </w:p>
          <w:p w14:paraId="5B9EEAD1" w14:textId="30464778" w:rsidR="00187815" w:rsidRPr="00D063DC" w:rsidRDefault="0018781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NA</w:t>
            </w:r>
          </w:p>
        </w:tc>
        <w:tc>
          <w:tcPr>
            <w:tcW w:w="1343" w:type="dxa"/>
          </w:tcPr>
          <w:p w14:paraId="06C0E3CB" w14:textId="77777777" w:rsidR="003E3557" w:rsidRPr="00D063DC" w:rsidRDefault="003E3557">
            <w:pPr>
              <w:rPr>
                <w:rFonts w:ascii="Arial" w:hAnsi="Arial" w:cs="Arial"/>
              </w:rPr>
            </w:pPr>
          </w:p>
          <w:p w14:paraId="6FD657BC" w14:textId="651DB4B0" w:rsidR="00572C3E" w:rsidRPr="00D063DC" w:rsidRDefault="0018781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</w:t>
            </w:r>
            <w:r w:rsidR="001373BC">
              <w:rPr>
                <w:rFonts w:ascii="Arial" w:hAnsi="Arial" w:cs="Arial" w:hint="eastAsia"/>
              </w:rPr>
              <w:t>2</w:t>
            </w:r>
          </w:p>
          <w:p w14:paraId="47C49F52" w14:textId="01E8D5BD" w:rsidR="00572C3E" w:rsidRPr="00D063DC" w:rsidRDefault="0018781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</w:t>
            </w:r>
            <w:r w:rsidR="00224579" w:rsidRPr="00D063DC">
              <w:rPr>
                <w:rFonts w:ascii="Arial" w:hAnsi="Arial" w:cs="Arial" w:hint="eastAsia"/>
              </w:rPr>
              <w:t>8</w:t>
            </w:r>
          </w:p>
          <w:p w14:paraId="7AA34789" w14:textId="5C7A1DB4" w:rsidR="00187815" w:rsidRPr="00D063DC" w:rsidRDefault="0018781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6</w:t>
            </w:r>
          </w:p>
        </w:tc>
        <w:tc>
          <w:tcPr>
            <w:tcW w:w="1418" w:type="dxa"/>
          </w:tcPr>
          <w:p w14:paraId="530EF088" w14:textId="77777777" w:rsidR="003E3557" w:rsidRPr="00D063DC" w:rsidRDefault="003E3557">
            <w:pPr>
              <w:rPr>
                <w:rFonts w:ascii="Arial" w:hAnsi="Arial" w:cs="Arial"/>
              </w:rPr>
            </w:pPr>
          </w:p>
          <w:p w14:paraId="35AF40B6" w14:textId="48AC936C" w:rsidR="00187815" w:rsidRPr="00D063DC" w:rsidRDefault="001373B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.3</w:t>
            </w:r>
          </w:p>
          <w:p w14:paraId="34831F56" w14:textId="4AB9AF08" w:rsidR="00187815" w:rsidRPr="00D063DC" w:rsidRDefault="00187815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5</w:t>
            </w:r>
            <w:r w:rsidR="001373BC">
              <w:rPr>
                <w:rFonts w:ascii="Arial" w:hAnsi="Arial" w:cs="Arial" w:hint="eastAsia"/>
              </w:rPr>
              <w:t>0.0</w:t>
            </w:r>
          </w:p>
          <w:p w14:paraId="64FC5D63" w14:textId="2FA9A2B2" w:rsidR="00187815" w:rsidRPr="00D063DC" w:rsidRDefault="001373B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..7</w:t>
            </w:r>
          </w:p>
        </w:tc>
      </w:tr>
      <w:tr w:rsidR="003E3557" w:rsidRPr="00D063DC" w14:paraId="22E9A442" w14:textId="77777777" w:rsidTr="00F65DEE">
        <w:tc>
          <w:tcPr>
            <w:tcW w:w="2768" w:type="dxa"/>
          </w:tcPr>
          <w:p w14:paraId="2CCF7126" w14:textId="77777777" w:rsidR="003E3557" w:rsidRPr="00D063DC" w:rsidRDefault="00D1604C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Treatment</w:t>
            </w:r>
          </w:p>
          <w:p w14:paraId="2ECA61B1" w14:textId="643BB99F" w:rsidR="0019373E" w:rsidRPr="00D063DC" w:rsidRDefault="0019373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 xml:space="preserve">With </w:t>
            </w:r>
            <w:r w:rsidR="002D29A7" w:rsidRPr="00D063DC">
              <w:rPr>
                <w:rFonts w:ascii="Arial" w:hAnsi="Arial" w:cs="Arial" w:hint="eastAsia"/>
              </w:rPr>
              <w:t>i</w:t>
            </w:r>
            <w:r w:rsidR="00CE6F86" w:rsidRPr="00D063DC">
              <w:rPr>
                <w:rFonts w:ascii="Arial" w:hAnsi="Arial" w:cs="Arial"/>
              </w:rPr>
              <w:t>mmunotherapy</w:t>
            </w:r>
          </w:p>
          <w:p w14:paraId="0E3BC5ED" w14:textId="20D1772C" w:rsidR="00CE6F86" w:rsidRPr="00D063DC" w:rsidRDefault="0019373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Without</w:t>
            </w:r>
            <w:r w:rsidR="00CE6F86" w:rsidRPr="00D063DC">
              <w:rPr>
                <w:rFonts w:ascii="Arial" w:hAnsi="Arial" w:cs="Arial" w:hint="eastAsia"/>
              </w:rPr>
              <w:t xml:space="preserve"> </w:t>
            </w:r>
            <w:bookmarkStart w:id="38" w:name="OLE_LINK58"/>
            <w:r w:rsidR="00CE6F86" w:rsidRPr="00D063DC">
              <w:rPr>
                <w:rFonts w:ascii="Arial" w:hAnsi="Arial" w:cs="Arial"/>
              </w:rPr>
              <w:t>immunotherapy</w:t>
            </w:r>
            <w:bookmarkEnd w:id="38"/>
          </w:p>
        </w:tc>
        <w:tc>
          <w:tcPr>
            <w:tcW w:w="1343" w:type="dxa"/>
          </w:tcPr>
          <w:p w14:paraId="52136C75" w14:textId="77777777" w:rsidR="003E3557" w:rsidRPr="00D063DC" w:rsidRDefault="003E3557">
            <w:pPr>
              <w:rPr>
                <w:rFonts w:ascii="Arial" w:hAnsi="Arial" w:cs="Arial"/>
              </w:rPr>
            </w:pPr>
          </w:p>
          <w:p w14:paraId="549FBCA6" w14:textId="0F1500AD" w:rsidR="00CE6F86" w:rsidRPr="00D063DC" w:rsidRDefault="00CE6F8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4</w:t>
            </w:r>
          </w:p>
          <w:p w14:paraId="2624C26E" w14:textId="5DDF1E63" w:rsidR="00CE6F86" w:rsidRPr="00D063DC" w:rsidRDefault="00CE6F8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3</w:t>
            </w:r>
            <w:r w:rsidR="001373BC">
              <w:rPr>
                <w:rFonts w:ascii="Arial" w:hAnsi="Arial" w:cs="Arial" w:hint="eastAsia"/>
              </w:rPr>
              <w:t>2</w:t>
            </w:r>
          </w:p>
        </w:tc>
        <w:tc>
          <w:tcPr>
            <w:tcW w:w="1418" w:type="dxa"/>
          </w:tcPr>
          <w:p w14:paraId="5139CBF8" w14:textId="77777777" w:rsidR="003E3557" w:rsidRPr="00D063DC" w:rsidRDefault="003E3557">
            <w:pPr>
              <w:rPr>
                <w:rFonts w:ascii="Arial" w:hAnsi="Arial" w:cs="Arial"/>
              </w:rPr>
            </w:pPr>
          </w:p>
          <w:p w14:paraId="4E2CE695" w14:textId="156A7525" w:rsidR="00CE6F86" w:rsidRPr="00D063DC" w:rsidRDefault="00CE6F8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</w:t>
            </w:r>
            <w:r w:rsidR="001373BC">
              <w:rPr>
                <w:rFonts w:ascii="Arial" w:hAnsi="Arial" w:cs="Arial" w:hint="eastAsia"/>
              </w:rPr>
              <w:t>1.1</w:t>
            </w:r>
          </w:p>
          <w:p w14:paraId="6B43CBAD" w14:textId="290C08FA" w:rsidR="00CE6F86" w:rsidRPr="00D063DC" w:rsidRDefault="00CE6F86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8</w:t>
            </w:r>
            <w:r w:rsidR="001373BC">
              <w:rPr>
                <w:rFonts w:ascii="Arial" w:hAnsi="Arial" w:cs="Arial" w:hint="eastAsia"/>
              </w:rPr>
              <w:t>9.9</w:t>
            </w:r>
          </w:p>
        </w:tc>
      </w:tr>
    </w:tbl>
    <w:p w14:paraId="490C45AC" w14:textId="77777777" w:rsidR="00A727FF" w:rsidRPr="00D063DC" w:rsidRDefault="00A727FF">
      <w:pPr>
        <w:rPr>
          <w:rFonts w:ascii="Arial" w:hAnsi="Arial" w:cs="Arial"/>
        </w:rPr>
      </w:pPr>
    </w:p>
    <w:p w14:paraId="55274C66" w14:textId="77777777" w:rsidR="00C36FC8" w:rsidRPr="00D063DC" w:rsidRDefault="00C36FC8">
      <w:pPr>
        <w:rPr>
          <w:rFonts w:ascii="Arial" w:hAnsi="Arial" w:cs="Arial"/>
        </w:rPr>
      </w:pPr>
    </w:p>
    <w:p w14:paraId="18A84C80" w14:textId="101F6985" w:rsidR="00A727FF" w:rsidRPr="00D063DC" w:rsidRDefault="007E6202">
      <w:pPr>
        <w:rPr>
          <w:rFonts w:ascii="Arial" w:hAnsi="Arial" w:cs="Arial"/>
          <w:b/>
          <w:bCs/>
        </w:rPr>
      </w:pPr>
      <w:r w:rsidRPr="007E6202">
        <w:rPr>
          <w:rFonts w:ascii="Arial" w:hAnsi="Arial" w:cs="Arial"/>
          <w:b/>
          <w:bCs/>
        </w:rPr>
        <w:t>Supplementary</w:t>
      </w:r>
      <w:r w:rsidRPr="00D063DC">
        <w:rPr>
          <w:rFonts w:ascii="Arial" w:hAnsi="Arial" w:cs="Arial" w:hint="eastAsia"/>
          <w:b/>
          <w:bCs/>
        </w:rPr>
        <w:t xml:space="preserve"> </w:t>
      </w:r>
      <w:r w:rsidR="00A727FF" w:rsidRPr="00D063DC">
        <w:rPr>
          <w:rFonts w:ascii="Arial" w:hAnsi="Arial" w:cs="Arial" w:hint="eastAsia"/>
          <w:b/>
          <w:bCs/>
        </w:rPr>
        <w:t xml:space="preserve">Table </w:t>
      </w:r>
      <w:r w:rsidR="003C588B" w:rsidRPr="00D063DC">
        <w:rPr>
          <w:rFonts w:ascii="Arial" w:hAnsi="Arial" w:cs="Arial" w:hint="eastAsia"/>
          <w:b/>
          <w:bCs/>
        </w:rPr>
        <w:t>3</w:t>
      </w:r>
      <w:r w:rsidR="00A727FF" w:rsidRPr="00D063DC">
        <w:rPr>
          <w:rFonts w:ascii="Arial" w:hAnsi="Arial" w:cs="Arial" w:hint="eastAsia"/>
          <w:b/>
          <w:bCs/>
        </w:rPr>
        <w:t>.</w:t>
      </w:r>
      <w:r w:rsidR="00A727FF" w:rsidRPr="00D063DC">
        <w:rPr>
          <w:b/>
          <w:bCs/>
        </w:rPr>
        <w:t xml:space="preserve"> </w:t>
      </w:r>
      <w:r w:rsidR="00A727FF" w:rsidRPr="00D063DC">
        <w:rPr>
          <w:rFonts w:ascii="Arial" w:hAnsi="Arial" w:cs="Arial"/>
          <w:b/>
          <w:bCs/>
        </w:rPr>
        <w:t xml:space="preserve">Reported cases of </w:t>
      </w:r>
      <w:r w:rsidR="00A727FF" w:rsidRPr="00D063DC">
        <w:rPr>
          <w:rFonts w:ascii="Arial" w:hAnsi="Arial" w:cs="Arial" w:hint="eastAsia"/>
          <w:b/>
          <w:bCs/>
        </w:rPr>
        <w:t>m</w:t>
      </w:r>
      <w:r w:rsidR="00A727FF" w:rsidRPr="00D063DC">
        <w:rPr>
          <w:rFonts w:ascii="Arial" w:hAnsi="Arial" w:cs="Arial"/>
          <w:b/>
          <w:bCs/>
        </w:rPr>
        <w:t xml:space="preserve">ale </w:t>
      </w:r>
      <w:r w:rsidR="00A727FF" w:rsidRPr="00D063DC">
        <w:rPr>
          <w:rFonts w:ascii="Arial" w:hAnsi="Arial" w:cs="Arial" w:hint="eastAsia"/>
          <w:b/>
          <w:bCs/>
        </w:rPr>
        <w:t>PPC</w:t>
      </w:r>
      <w:r w:rsidR="00A727FF" w:rsidRPr="00D063DC">
        <w:rPr>
          <w:rFonts w:ascii="Arial" w:hAnsi="Arial" w:cs="Arial"/>
          <w:b/>
          <w:bCs/>
        </w:rPr>
        <w:t xml:space="preserve"> treated with immunotherapy</w:t>
      </w:r>
    </w:p>
    <w:tbl>
      <w:tblPr>
        <w:tblStyle w:val="a4"/>
        <w:tblW w:w="850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2410"/>
        <w:gridCol w:w="1417"/>
        <w:gridCol w:w="1559"/>
        <w:gridCol w:w="1134"/>
      </w:tblGrid>
      <w:tr w:rsidR="00A82BAA" w:rsidRPr="00D063DC" w14:paraId="39978881" w14:textId="77777777" w:rsidTr="00A82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14:paraId="535C3CE8" w14:textId="4CF3C6D9" w:rsidR="005216E0" w:rsidRPr="00D063DC" w:rsidRDefault="005216E0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 w:hint="eastAsia"/>
                <w:b/>
                <w:bCs/>
              </w:rPr>
              <w:t>Age</w:t>
            </w:r>
            <w:r w:rsidR="008371F0" w:rsidRPr="00D063DC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D063DC">
              <w:rPr>
                <w:rFonts w:ascii="Arial" w:hAnsi="Arial" w:cs="Arial" w:hint="eastAsia"/>
                <w:b/>
                <w:bCs/>
              </w:rPr>
              <w:t>(years)</w:t>
            </w:r>
          </w:p>
        </w:tc>
        <w:tc>
          <w:tcPr>
            <w:tcW w:w="992" w:type="dxa"/>
          </w:tcPr>
          <w:p w14:paraId="1499640E" w14:textId="4B43CCC4" w:rsidR="005216E0" w:rsidRPr="00D063DC" w:rsidRDefault="005216E0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PD-L1 (%)</w:t>
            </w:r>
          </w:p>
        </w:tc>
        <w:tc>
          <w:tcPr>
            <w:tcW w:w="2410" w:type="dxa"/>
          </w:tcPr>
          <w:p w14:paraId="5BA02368" w14:textId="30F7888D" w:rsidR="005216E0" w:rsidRPr="00D063DC" w:rsidRDefault="005216E0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417" w:type="dxa"/>
          </w:tcPr>
          <w:p w14:paraId="297B4112" w14:textId="2DD7A7C9" w:rsidR="005216E0" w:rsidRPr="00D063DC" w:rsidRDefault="005216E0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Best response</w:t>
            </w:r>
          </w:p>
        </w:tc>
        <w:tc>
          <w:tcPr>
            <w:tcW w:w="1559" w:type="dxa"/>
          </w:tcPr>
          <w:p w14:paraId="787C25C7" w14:textId="5BDE3017" w:rsidR="005216E0" w:rsidRPr="00D063DC" w:rsidRDefault="005216E0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Survival time (months)</w:t>
            </w:r>
          </w:p>
        </w:tc>
        <w:tc>
          <w:tcPr>
            <w:tcW w:w="1134" w:type="dxa"/>
          </w:tcPr>
          <w:p w14:paraId="4DC2461E" w14:textId="220E6304" w:rsidR="005216E0" w:rsidRPr="00D063DC" w:rsidRDefault="005216E0">
            <w:pPr>
              <w:rPr>
                <w:rFonts w:ascii="Arial" w:hAnsi="Arial" w:cs="Arial"/>
                <w:b/>
                <w:bCs/>
              </w:rPr>
            </w:pPr>
            <w:r w:rsidRPr="00D063DC">
              <w:rPr>
                <w:rFonts w:ascii="Arial" w:hAnsi="Arial" w:cs="Arial"/>
                <w:b/>
                <w:bCs/>
              </w:rPr>
              <w:t>Ref</w:t>
            </w:r>
          </w:p>
        </w:tc>
      </w:tr>
      <w:tr w:rsidR="00A82BAA" w:rsidRPr="00D063DC" w14:paraId="27874B18" w14:textId="77777777" w:rsidTr="00A82BAA">
        <w:tc>
          <w:tcPr>
            <w:tcW w:w="993" w:type="dxa"/>
          </w:tcPr>
          <w:p w14:paraId="055C8FF6" w14:textId="19F63702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60</w:t>
            </w:r>
          </w:p>
        </w:tc>
        <w:tc>
          <w:tcPr>
            <w:tcW w:w="992" w:type="dxa"/>
          </w:tcPr>
          <w:p w14:paraId="4B0B94B4" w14:textId="79A4BB81" w:rsidR="005216E0" w:rsidRPr="00D063DC" w:rsidRDefault="008D2BE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&gt;50%</w:t>
            </w:r>
          </w:p>
        </w:tc>
        <w:tc>
          <w:tcPr>
            <w:tcW w:w="2410" w:type="dxa"/>
          </w:tcPr>
          <w:p w14:paraId="16548A0C" w14:textId="4954498E" w:rsidR="005216E0" w:rsidRPr="00D063DC" w:rsidRDefault="008D2BE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Nivolumab</w:t>
            </w:r>
          </w:p>
        </w:tc>
        <w:tc>
          <w:tcPr>
            <w:tcW w:w="1417" w:type="dxa"/>
          </w:tcPr>
          <w:p w14:paraId="44409ADE" w14:textId="613A67F3" w:rsidR="005216E0" w:rsidRPr="00D063DC" w:rsidRDefault="008D2BE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P</w:t>
            </w:r>
            <w:r w:rsidR="00007587">
              <w:rPr>
                <w:rFonts w:ascii="Arial" w:hAnsi="Arial" w:cs="Arial" w:hint="eastAsia"/>
              </w:rPr>
              <w:t>R</w:t>
            </w:r>
          </w:p>
        </w:tc>
        <w:tc>
          <w:tcPr>
            <w:tcW w:w="1559" w:type="dxa"/>
          </w:tcPr>
          <w:p w14:paraId="7D820C70" w14:textId="603D2ACD" w:rsidR="005216E0" w:rsidRPr="00D063DC" w:rsidRDefault="008D2BE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&gt;</w:t>
            </w:r>
            <w:r w:rsidR="00AE62EE" w:rsidRPr="00D063DC">
              <w:rPr>
                <w:rFonts w:ascii="Arial" w:hAnsi="Arial" w:cs="Arial" w:hint="eastAsia"/>
              </w:rPr>
              <w:t>16</w:t>
            </w:r>
          </w:p>
        </w:tc>
        <w:tc>
          <w:tcPr>
            <w:tcW w:w="1134" w:type="dxa"/>
          </w:tcPr>
          <w:p w14:paraId="01242412" w14:textId="41A14E16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fldChar w:fldCharType="begin">
                <w:fldData xml:space="preserve">PEVuZE5vdGU+PENpdGU+PEF1dGhvcj5PY2hpPC9BdXRob3I+PFllYXI+MjAxODwvWWVhcj48UmVj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</w:fldData>
              </w:fldChar>
            </w:r>
            <w:r w:rsidR="004B31FD">
              <w:rPr>
                <w:rFonts w:ascii="Arial" w:hAnsi="Arial" w:cs="Arial"/>
              </w:rPr>
              <w:instrText xml:space="preserve"> ADDIN EN.CITE </w:instrText>
            </w:r>
            <w:r w:rsidR="004B31FD">
              <w:rPr>
                <w:rFonts w:ascii="Arial" w:hAnsi="Arial" w:cs="Arial"/>
              </w:rPr>
              <w:fldChar w:fldCharType="begin">
                <w:fldData xml:space="preserve">PEVuZE5vdGU+PENpdGU+PEF1dGhvcj5PY2hpPC9BdXRob3I+PFllYXI+MjAxODwvWWVhcj48UmVj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</w:fldData>
              </w:fldChar>
            </w:r>
            <w:r w:rsidR="004B31FD">
              <w:rPr>
                <w:rFonts w:ascii="Arial" w:hAnsi="Arial" w:cs="Arial"/>
              </w:rPr>
              <w:instrText xml:space="preserve"> ADDIN EN.CITE.DATA </w:instrText>
            </w:r>
            <w:r w:rsidR="004B31FD">
              <w:rPr>
                <w:rFonts w:ascii="Arial" w:hAnsi="Arial" w:cs="Arial"/>
              </w:rPr>
            </w:r>
            <w:r w:rsidR="004B31FD">
              <w:rPr>
                <w:rFonts w:ascii="Arial" w:hAnsi="Arial" w:cs="Arial"/>
              </w:rPr>
              <w:fldChar w:fldCharType="end"/>
            </w:r>
            <w:r w:rsidRPr="00D063DC">
              <w:rPr>
                <w:rFonts w:ascii="Arial" w:hAnsi="Arial" w:cs="Arial"/>
              </w:rPr>
            </w:r>
            <w:r w:rsidRPr="00D063DC">
              <w:rPr>
                <w:rFonts w:ascii="Arial" w:hAnsi="Arial" w:cs="Arial"/>
              </w:rPr>
              <w:fldChar w:fldCharType="separate"/>
            </w:r>
            <w:r w:rsidR="004B31FD">
              <w:rPr>
                <w:rFonts w:ascii="Arial" w:hAnsi="Arial" w:cs="Arial"/>
                <w:noProof/>
              </w:rPr>
              <w:t>(26)</w:t>
            </w:r>
            <w:r w:rsidRPr="00D063DC">
              <w:rPr>
                <w:rFonts w:ascii="Arial" w:hAnsi="Arial" w:cs="Arial"/>
              </w:rPr>
              <w:fldChar w:fldCharType="end"/>
            </w:r>
          </w:p>
        </w:tc>
      </w:tr>
      <w:tr w:rsidR="00A82BAA" w:rsidRPr="00D063DC" w14:paraId="34045E85" w14:textId="77777777" w:rsidTr="00A82BAA">
        <w:tc>
          <w:tcPr>
            <w:tcW w:w="993" w:type="dxa"/>
          </w:tcPr>
          <w:p w14:paraId="0C58AD4A" w14:textId="7E01BE0C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72</w:t>
            </w:r>
          </w:p>
        </w:tc>
        <w:tc>
          <w:tcPr>
            <w:tcW w:w="992" w:type="dxa"/>
          </w:tcPr>
          <w:p w14:paraId="40FCB3FE" w14:textId="5FEB70C3" w:rsidR="005216E0" w:rsidRPr="00D063DC" w:rsidRDefault="003869F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0%</w:t>
            </w:r>
          </w:p>
        </w:tc>
        <w:tc>
          <w:tcPr>
            <w:tcW w:w="2410" w:type="dxa"/>
          </w:tcPr>
          <w:p w14:paraId="3991F562" w14:textId="41F651D8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Operation</w:t>
            </w:r>
            <w:r w:rsidR="008371F0" w:rsidRPr="00D063DC">
              <w:rPr>
                <w:rFonts w:ascii="Arial" w:hAnsi="Arial" w:cs="Arial" w:hint="eastAsia"/>
              </w:rPr>
              <w:t>+</w:t>
            </w:r>
            <w:r w:rsidRPr="00D063DC">
              <w:rPr>
                <w:rFonts w:ascii="Arial" w:hAnsi="Arial" w:cs="Arial"/>
              </w:rPr>
              <w:t xml:space="preserve"> chemotherapy</w:t>
            </w:r>
            <w:r w:rsidR="008371F0" w:rsidRPr="00D063DC">
              <w:rPr>
                <w:rFonts w:ascii="Arial" w:hAnsi="Arial" w:cs="Arial" w:hint="eastAsia"/>
              </w:rPr>
              <w:t>+</w:t>
            </w:r>
            <w:r w:rsidR="008371F0" w:rsidRPr="00D063DC">
              <w:rPr>
                <w:rFonts w:ascii="Arial" w:hAnsi="Arial" w:cs="Arial"/>
              </w:rPr>
              <w:t xml:space="preserve"> nivolumab</w:t>
            </w:r>
            <w:r w:rsidR="008371F0" w:rsidRPr="00D063DC">
              <w:rPr>
                <w:rFonts w:ascii="Arial" w:hAnsi="Arial" w:cs="Arial" w:hint="eastAsia"/>
              </w:rPr>
              <w:t xml:space="preserve">, </w:t>
            </w:r>
            <w:r w:rsidR="008371F0" w:rsidRPr="00D063DC">
              <w:rPr>
                <w:rFonts w:ascii="Arial" w:hAnsi="Arial" w:cs="Arial"/>
              </w:rPr>
              <w:t>ipilimumab</w:t>
            </w:r>
          </w:p>
        </w:tc>
        <w:tc>
          <w:tcPr>
            <w:tcW w:w="1417" w:type="dxa"/>
          </w:tcPr>
          <w:p w14:paraId="2F7F8FD6" w14:textId="14FB92C5" w:rsidR="005216E0" w:rsidRPr="00D063DC" w:rsidRDefault="003869F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P</w:t>
            </w:r>
            <w:r w:rsidR="005F1F94" w:rsidRPr="00D063DC">
              <w:rPr>
                <w:rFonts w:ascii="Arial" w:hAnsi="Arial" w:cs="Arial" w:hint="eastAsia"/>
              </w:rPr>
              <w:t>R</w:t>
            </w:r>
          </w:p>
        </w:tc>
        <w:tc>
          <w:tcPr>
            <w:tcW w:w="1559" w:type="dxa"/>
          </w:tcPr>
          <w:p w14:paraId="4BBDD969" w14:textId="78C8A6B4" w:rsidR="005216E0" w:rsidRPr="00D063DC" w:rsidRDefault="003869F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&gt;</w:t>
            </w:r>
            <w:r w:rsidR="005F1F94" w:rsidRPr="00D063DC">
              <w:rPr>
                <w:rFonts w:ascii="Arial" w:hAnsi="Arial" w:cs="Arial" w:hint="eastAsia"/>
              </w:rPr>
              <w:t>18</w:t>
            </w:r>
          </w:p>
        </w:tc>
        <w:tc>
          <w:tcPr>
            <w:tcW w:w="1134" w:type="dxa"/>
          </w:tcPr>
          <w:p w14:paraId="4D4A74B9" w14:textId="66F89B4F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fldChar w:fldCharType="begin">
                <w:fldData xml:space="preserve">PEVuZE5vdGU+PENpdGU+PEF1dGhvcj5Jc288L0F1dGhvcj48WWVhcj4yMDIzPC9ZZWFyPjxSZWNO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</w:fldData>
              </w:fldChar>
            </w:r>
            <w:r w:rsidR="004B31FD">
              <w:rPr>
                <w:rFonts w:ascii="Arial" w:hAnsi="Arial" w:cs="Arial"/>
              </w:rPr>
              <w:instrText xml:space="preserve"> ADDIN EN.CITE </w:instrText>
            </w:r>
            <w:r w:rsidR="004B31FD">
              <w:rPr>
                <w:rFonts w:ascii="Arial" w:hAnsi="Arial" w:cs="Arial"/>
              </w:rPr>
              <w:fldChar w:fldCharType="begin">
                <w:fldData xml:space="preserve">PEVuZE5vdGU+PENpdGU+PEF1dGhvcj5Jc288L0F1dGhvcj48WWVhcj4yMDIzPC9ZZWFyPjxSZWNO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</w:fldData>
              </w:fldChar>
            </w:r>
            <w:r w:rsidR="004B31FD">
              <w:rPr>
                <w:rFonts w:ascii="Arial" w:hAnsi="Arial" w:cs="Arial"/>
              </w:rPr>
              <w:instrText xml:space="preserve"> ADDIN EN.CITE.DATA </w:instrText>
            </w:r>
            <w:r w:rsidR="004B31FD">
              <w:rPr>
                <w:rFonts w:ascii="Arial" w:hAnsi="Arial" w:cs="Arial"/>
              </w:rPr>
            </w:r>
            <w:r w:rsidR="004B31FD">
              <w:rPr>
                <w:rFonts w:ascii="Arial" w:hAnsi="Arial" w:cs="Arial"/>
              </w:rPr>
              <w:fldChar w:fldCharType="end"/>
            </w:r>
            <w:r w:rsidRPr="00D063DC">
              <w:rPr>
                <w:rFonts w:ascii="Arial" w:hAnsi="Arial" w:cs="Arial"/>
              </w:rPr>
            </w:r>
            <w:r w:rsidRPr="00D063DC">
              <w:rPr>
                <w:rFonts w:ascii="Arial" w:hAnsi="Arial" w:cs="Arial"/>
              </w:rPr>
              <w:fldChar w:fldCharType="separate"/>
            </w:r>
            <w:r w:rsidR="004B31FD">
              <w:rPr>
                <w:rFonts w:ascii="Arial" w:hAnsi="Arial" w:cs="Arial"/>
                <w:noProof/>
              </w:rPr>
              <w:t>(30)</w:t>
            </w:r>
            <w:r w:rsidRPr="00D063DC">
              <w:rPr>
                <w:rFonts w:ascii="Arial" w:hAnsi="Arial" w:cs="Arial"/>
              </w:rPr>
              <w:fldChar w:fldCharType="end"/>
            </w:r>
          </w:p>
        </w:tc>
      </w:tr>
      <w:tr w:rsidR="00A82BAA" w:rsidRPr="00D063DC" w14:paraId="456992FF" w14:textId="77777777" w:rsidTr="00A82BAA">
        <w:tc>
          <w:tcPr>
            <w:tcW w:w="993" w:type="dxa"/>
          </w:tcPr>
          <w:p w14:paraId="26AAECE2" w14:textId="59CA0107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65</w:t>
            </w:r>
          </w:p>
        </w:tc>
        <w:tc>
          <w:tcPr>
            <w:tcW w:w="992" w:type="dxa"/>
          </w:tcPr>
          <w:p w14:paraId="064E6868" w14:textId="28FCC6EA" w:rsidR="005216E0" w:rsidRPr="00D063DC" w:rsidRDefault="0083370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10%</w:t>
            </w:r>
          </w:p>
        </w:tc>
        <w:tc>
          <w:tcPr>
            <w:tcW w:w="2410" w:type="dxa"/>
          </w:tcPr>
          <w:p w14:paraId="09080A24" w14:textId="374B2297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Chemotherapy</w:t>
            </w:r>
            <w:r w:rsidR="00833702" w:rsidRPr="00D063DC">
              <w:rPr>
                <w:rFonts w:ascii="Arial" w:hAnsi="Arial" w:cs="Arial" w:hint="eastAsia"/>
              </w:rPr>
              <w:t>+</w:t>
            </w:r>
            <w:r w:rsidR="00833702" w:rsidRPr="00D063DC">
              <w:t xml:space="preserve"> </w:t>
            </w:r>
            <w:r w:rsidR="00833702" w:rsidRPr="00D063DC">
              <w:rPr>
                <w:rFonts w:ascii="Arial" w:hAnsi="Arial" w:cs="Arial"/>
              </w:rPr>
              <w:t>pembrolizumab</w:t>
            </w:r>
          </w:p>
        </w:tc>
        <w:tc>
          <w:tcPr>
            <w:tcW w:w="1417" w:type="dxa"/>
          </w:tcPr>
          <w:p w14:paraId="1479CEF0" w14:textId="7CAB91E8" w:rsidR="005216E0" w:rsidRPr="00D063DC" w:rsidRDefault="0083370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PR</w:t>
            </w:r>
          </w:p>
        </w:tc>
        <w:tc>
          <w:tcPr>
            <w:tcW w:w="1559" w:type="dxa"/>
          </w:tcPr>
          <w:p w14:paraId="20048815" w14:textId="5D097EBF" w:rsidR="005216E0" w:rsidRPr="00D063DC" w:rsidRDefault="00833702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&gt;</w:t>
            </w:r>
            <w:r w:rsidR="00AE62EE" w:rsidRPr="00D063DC">
              <w:rPr>
                <w:rFonts w:ascii="Arial" w:hAnsi="Arial" w:cs="Arial" w:hint="eastAsia"/>
              </w:rPr>
              <w:t>9</w:t>
            </w:r>
          </w:p>
        </w:tc>
        <w:tc>
          <w:tcPr>
            <w:tcW w:w="1134" w:type="dxa"/>
          </w:tcPr>
          <w:p w14:paraId="68E55EA0" w14:textId="6B8286DE" w:rsidR="005216E0" w:rsidRPr="00D063DC" w:rsidRDefault="00AE62EE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fldChar w:fldCharType="begin"/>
            </w:r>
            <w:r w:rsidR="004B31FD">
              <w:rPr>
                <w:rFonts w:ascii="Arial" w:hAnsi="Arial" w:cs="Arial"/>
              </w:rPr>
              <w:instrText xml:space="preserve"> ADDIN EN.CITE &lt;EndNote&gt;&lt;Cite&gt;&lt;Author&gt;Devos&lt;/Author&gt;&lt;Year&gt;2024&lt;/Year&gt;&lt;RecNum&gt;42&lt;/RecNum&gt;&lt;DisplayText&gt;(31)&lt;/DisplayText&gt;&lt;record&gt;&lt;rec-number&gt;42&lt;/rec-number&gt;&lt;foreign-keys&gt;&lt;key app="EN" db-id="waer5vdpd2wrpcexfp7vdw0nfw5rvaazzr59" timestamp="1712424323"&gt;42&lt;/key&gt;&lt;/foreign-keys&gt;&lt;ref-type name="Journal Article"&gt;17&lt;/ref-type&gt;&lt;contributors&gt;&lt;authors&gt;&lt;author&gt;Devos, B.&lt;/author&gt;&lt;author&gt;Willemse, C.&lt;/author&gt;&lt;author&gt;Sterckx, M.&lt;/author&gt;&lt;author&gt;Debruyne, J.&lt;/author&gt;&lt;author&gt;Stappaerts, I.&lt;/author&gt;&lt;author&gt;Van den Mooter, T.&lt;/author&gt;&lt;author&gt;Hertoghs, M.&lt;/author&gt;&lt;author&gt;Abrams, P.&lt;/author&gt;&lt;/authors&gt;&lt;/contributors&gt;&lt;auth-address&gt;GZA Hospitals Antwerp, Department of Urology, Wilrijk, Antwerp, Belgium.&amp;#xD;GZA Hospitals Antwerp, Department of Endocrinology, Wilrijk, Antwerp, Belgium.&amp;#xD;GZA Hospitals Antwerp, Department of Pneumology, Wilrijk, Antwerp, Belgium.&amp;#xD;GZA Hospitals Antwerp, Department of Oncology, Wilrijk, Antwerp, Belgium.&amp;#xD;GZA Hospitals Antwerp, Department of Anatomical Pathology, Wilrijk, Antwerp, Belgium.&lt;/auth-address&gt;&lt;titles&gt;&lt;title&gt;Beta-HCG Secretion by a Pulmonary Choriocarcinoma in a Male Patient&lt;/title&gt;&lt;secondary-title&gt;Case Rep Oncol Med&lt;/secondary-title&gt;&lt;/titles&gt;&lt;periodical&gt;&lt;full-title&gt;Case Rep Oncol Med&lt;/full-title&gt;&lt;/periodical&gt;&lt;pages&gt;8731806&lt;/pages&gt;&lt;volume&gt;2024&lt;/volume&gt;&lt;edition&gt;2024/02/05&lt;/edition&gt;&lt;dates&gt;&lt;year&gt;2024&lt;/year&gt;&lt;/dates&gt;&lt;isbn&gt;2090-6706 (Print)&lt;/isbn&gt;&lt;accession-num&gt;38314227&lt;/accession-num&gt;&lt;urls&gt;&lt;/urls&gt;&lt;custom2&gt;PMC10838210&lt;/custom2&gt;&lt;electronic-resource-num&gt;10.1155/2024/8731806&lt;/electronic-resource-num&gt;&lt;remote-database-provider&gt;NLM&lt;/remote-database-provider&gt;&lt;language&gt;eng&lt;/language&gt;&lt;/record&gt;&lt;/Cite&gt;&lt;/EndNote&gt;</w:instrText>
            </w:r>
            <w:r w:rsidRPr="00D063DC">
              <w:rPr>
                <w:rFonts w:ascii="Arial" w:hAnsi="Arial" w:cs="Arial"/>
              </w:rPr>
              <w:fldChar w:fldCharType="separate"/>
            </w:r>
            <w:r w:rsidR="004B31FD">
              <w:rPr>
                <w:rFonts w:ascii="Arial" w:hAnsi="Arial" w:cs="Arial"/>
                <w:noProof/>
              </w:rPr>
              <w:t>(31)</w:t>
            </w:r>
            <w:r w:rsidRPr="00D063DC">
              <w:rPr>
                <w:rFonts w:ascii="Arial" w:hAnsi="Arial" w:cs="Arial"/>
              </w:rPr>
              <w:fldChar w:fldCharType="end"/>
            </w:r>
          </w:p>
        </w:tc>
      </w:tr>
      <w:tr w:rsidR="005216E0" w:rsidRPr="00D063DC" w14:paraId="47E2AFD8" w14:textId="77777777" w:rsidTr="00A82BAA">
        <w:tc>
          <w:tcPr>
            <w:tcW w:w="993" w:type="dxa"/>
          </w:tcPr>
          <w:p w14:paraId="1A00C882" w14:textId="415D92E5" w:rsidR="005216E0" w:rsidRPr="00D063DC" w:rsidRDefault="00520127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67</w:t>
            </w:r>
          </w:p>
        </w:tc>
        <w:tc>
          <w:tcPr>
            <w:tcW w:w="992" w:type="dxa"/>
          </w:tcPr>
          <w:p w14:paraId="2B18ECE2" w14:textId="6FE046EB" w:rsidR="005216E0" w:rsidRPr="00D063DC" w:rsidRDefault="0024139C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70%</w:t>
            </w:r>
          </w:p>
        </w:tc>
        <w:tc>
          <w:tcPr>
            <w:tcW w:w="2410" w:type="dxa"/>
          </w:tcPr>
          <w:p w14:paraId="764462C7" w14:textId="6C644420" w:rsidR="005216E0" w:rsidRPr="00D063DC" w:rsidRDefault="00520127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/>
              </w:rPr>
              <w:t>Chemotherapy</w:t>
            </w:r>
            <w:r w:rsidR="00913912" w:rsidRPr="00D063DC">
              <w:rPr>
                <w:rFonts w:ascii="Arial" w:hAnsi="Arial" w:cs="Arial" w:hint="eastAsia"/>
              </w:rPr>
              <w:t>+</w:t>
            </w:r>
            <w:r w:rsidR="00913912" w:rsidRPr="00D063DC">
              <w:t xml:space="preserve"> </w:t>
            </w:r>
            <w:r w:rsidR="00A214D3" w:rsidRPr="00A214D3">
              <w:rPr>
                <w:rFonts w:ascii="Arial" w:hAnsi="Arial" w:cs="Arial"/>
              </w:rPr>
              <w:t>sintilimab</w:t>
            </w:r>
          </w:p>
        </w:tc>
        <w:tc>
          <w:tcPr>
            <w:tcW w:w="1417" w:type="dxa"/>
          </w:tcPr>
          <w:p w14:paraId="388E73D7" w14:textId="58CB41A2" w:rsidR="005216E0" w:rsidRPr="00D063DC" w:rsidRDefault="0022489A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PR</w:t>
            </w:r>
          </w:p>
        </w:tc>
        <w:tc>
          <w:tcPr>
            <w:tcW w:w="1559" w:type="dxa"/>
          </w:tcPr>
          <w:p w14:paraId="4BFEC936" w14:textId="15943C31" w:rsidR="005216E0" w:rsidRPr="00D063DC" w:rsidRDefault="0022489A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&gt;</w:t>
            </w:r>
            <w:r w:rsidR="00264F1A">
              <w:rPr>
                <w:rFonts w:ascii="Arial" w:hAnsi="Arial" w:cs="Arial" w:hint="eastAsia"/>
              </w:rPr>
              <w:t>1</w:t>
            </w:r>
            <w:r w:rsidR="002E091D">
              <w:rPr>
                <w:rFonts w:ascii="Arial" w:hAnsi="Arial" w:cs="Arial" w:hint="eastAsia"/>
              </w:rPr>
              <w:t>2</w:t>
            </w:r>
          </w:p>
        </w:tc>
        <w:tc>
          <w:tcPr>
            <w:tcW w:w="1134" w:type="dxa"/>
          </w:tcPr>
          <w:p w14:paraId="0879E8C0" w14:textId="434793CE" w:rsidR="005216E0" w:rsidRPr="00D063DC" w:rsidRDefault="00520127">
            <w:pPr>
              <w:rPr>
                <w:rFonts w:ascii="Arial" w:hAnsi="Arial" w:cs="Arial"/>
              </w:rPr>
            </w:pPr>
            <w:r w:rsidRPr="00D063DC">
              <w:rPr>
                <w:rFonts w:ascii="Arial" w:hAnsi="Arial" w:cs="Arial" w:hint="eastAsia"/>
              </w:rPr>
              <w:t>Our case</w:t>
            </w:r>
          </w:p>
        </w:tc>
      </w:tr>
    </w:tbl>
    <w:p w14:paraId="6685567C" w14:textId="5B8D7EDF" w:rsidR="005C5814" w:rsidRDefault="008365F9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PR, </w:t>
      </w:r>
      <w:r w:rsidRPr="008365F9">
        <w:rPr>
          <w:rFonts w:ascii="Arial" w:hAnsi="Arial" w:cs="Arial"/>
        </w:rPr>
        <w:t>partial response</w:t>
      </w:r>
      <w:r>
        <w:rPr>
          <w:rFonts w:ascii="Arial" w:hAnsi="Arial" w:cs="Arial" w:hint="eastAsia"/>
        </w:rPr>
        <w:t>.</w:t>
      </w:r>
    </w:p>
    <w:p w14:paraId="6DA614E1" w14:textId="77777777" w:rsidR="008365F9" w:rsidRPr="00D063DC" w:rsidRDefault="008365F9">
      <w:pPr>
        <w:rPr>
          <w:rFonts w:ascii="Arial" w:hAnsi="Arial" w:cs="Arial"/>
        </w:rPr>
      </w:pPr>
    </w:p>
    <w:p w14:paraId="277CE5EE" w14:textId="4350CC0B" w:rsidR="0077617A" w:rsidRPr="0077617A" w:rsidRDefault="0077617A">
      <w:pPr>
        <w:rPr>
          <w:rFonts w:ascii="Arial" w:hAnsi="Arial" w:cs="Arial"/>
          <w:b/>
          <w:bCs/>
        </w:rPr>
      </w:pPr>
    </w:p>
    <w:p w14:paraId="31CDCA17" w14:textId="0D2AA7FA" w:rsidR="004A5EBF" w:rsidRPr="004A5EBF" w:rsidRDefault="00C470F6" w:rsidP="004A5EBF">
      <w:pPr>
        <w:rPr>
          <w:rFonts w:ascii="Arial" w:hAnsi="Arial" w:cs="Arial"/>
          <w:b/>
          <w:bCs/>
        </w:rPr>
      </w:pPr>
      <w:r w:rsidRPr="00D063DC">
        <w:rPr>
          <w:rFonts w:ascii="Arial" w:hAnsi="Arial" w:cs="Arial"/>
          <w:b/>
          <w:bCs/>
        </w:rPr>
        <w:t>References</w:t>
      </w:r>
      <w:r w:rsidR="004A5EBF">
        <w:rPr>
          <w:rFonts w:ascii="Arial" w:hAnsi="Arial" w:cs="Arial"/>
        </w:rPr>
        <w:fldChar w:fldCharType="begin"/>
      </w:r>
      <w:r w:rsidR="004A5EBF">
        <w:rPr>
          <w:rFonts w:ascii="Arial" w:hAnsi="Arial" w:cs="Arial"/>
        </w:rPr>
        <w:instrText xml:space="preserve"> ADDIN EN.REFLIST </w:instrText>
      </w:r>
      <w:r w:rsidR="004A5EBF">
        <w:rPr>
          <w:rFonts w:ascii="Arial" w:hAnsi="Arial" w:cs="Arial"/>
        </w:rPr>
        <w:fldChar w:fldCharType="separate"/>
      </w:r>
    </w:p>
    <w:p w14:paraId="0A96A0DA" w14:textId="77777777" w:rsidR="004B31FD" w:rsidRPr="004B31FD" w:rsidRDefault="004A5EBF" w:rsidP="004B31FD">
      <w:pPr>
        <w:pStyle w:val="EndNoteBibliography"/>
        <w:rPr>
          <w:rFonts w:hint="eastAsia"/>
        </w:rPr>
      </w:pPr>
      <w:r w:rsidRPr="004A5EBF">
        <w:fldChar w:fldCharType="begin"/>
      </w:r>
      <w:r w:rsidRPr="004A5EBF">
        <w:instrText xml:space="preserve"> ADDIN EN.REFLIST </w:instrText>
      </w:r>
      <w:r w:rsidRPr="004A5EBF">
        <w:fldChar w:fldCharType="separate"/>
      </w:r>
      <w:r w:rsidR="004B31FD" w:rsidRPr="004B31FD">
        <w:rPr>
          <w:rFonts w:hint="eastAsia"/>
        </w:rPr>
        <w:t>1.</w:t>
      </w:r>
      <w:r w:rsidR="004B31FD" w:rsidRPr="004B31FD">
        <w:rPr>
          <w:rFonts w:hint="eastAsia"/>
        </w:rPr>
        <w:tab/>
        <w:t xml:space="preserve">Hayakawa K, Takahashi M, Sasaki K, Kawaoi A, Okano T. Primary Choriocarcinoma of the Lung: Case Report of Two Male Subjects. </w:t>
      </w:r>
      <w:r w:rsidR="004B31FD" w:rsidRPr="004B31FD">
        <w:rPr>
          <w:rFonts w:hint="eastAsia"/>
          <w:i/>
        </w:rPr>
        <w:t>Acta Pathol Jpn</w:t>
      </w:r>
      <w:r w:rsidR="004B31FD" w:rsidRPr="004B31FD">
        <w:rPr>
          <w:rFonts w:hint="eastAsia"/>
        </w:rPr>
        <w:t xml:space="preserve"> (1977) 27(1):123-35. Epub 1977/01/01.</w:t>
      </w:r>
    </w:p>
    <w:p w14:paraId="445D0993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.</w:t>
      </w:r>
      <w:r w:rsidRPr="004B31FD">
        <w:rPr>
          <w:rFonts w:hint="eastAsia"/>
        </w:rPr>
        <w:tab/>
        <w:t xml:space="preserve">Hattori M, Imura H, Matsukura S, Yoshimoto Y, Sekita K, Tomomatsu T, et al. Multiple-Hormone Producing Lung Carcinoma. </w:t>
      </w:r>
      <w:r w:rsidRPr="004B31FD">
        <w:rPr>
          <w:rFonts w:hint="eastAsia"/>
          <w:i/>
        </w:rPr>
        <w:t>Cancer</w:t>
      </w:r>
      <w:r w:rsidRPr="004B31FD">
        <w:rPr>
          <w:rFonts w:hint="eastAsia"/>
        </w:rPr>
        <w:t xml:space="preserve"> (1979) 43(6):2429-37. Epub 1979/06/01. doi: 10.1002/1097-0142(197906)43:6&lt;2429::aid-cncr2820430639&gt;3.0.co;2-i.</w:t>
      </w:r>
    </w:p>
    <w:p w14:paraId="1B8A3ECA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3.</w:t>
      </w:r>
      <w:r w:rsidRPr="004B31FD">
        <w:rPr>
          <w:rFonts w:hint="eastAsia"/>
        </w:rPr>
        <w:tab/>
        <w:t xml:space="preserve">Kalla AH, Voss EC, Jr., Reed RJ, 3rd. Primary Choriocarcinoma of the Lung: (a Case Report). </w:t>
      </w:r>
      <w:r w:rsidRPr="004B31FD">
        <w:rPr>
          <w:rFonts w:hint="eastAsia"/>
          <w:i/>
        </w:rPr>
        <w:t>W V Med J</w:t>
      </w:r>
      <w:r w:rsidRPr="004B31FD">
        <w:rPr>
          <w:rFonts w:hint="eastAsia"/>
        </w:rPr>
        <w:t xml:space="preserve"> (1980) 76(10):261-3. Epub 1980/10/01.</w:t>
      </w:r>
    </w:p>
    <w:p w14:paraId="5C65B8BF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4.</w:t>
      </w:r>
      <w:r w:rsidRPr="004B31FD">
        <w:rPr>
          <w:rFonts w:hint="eastAsia"/>
        </w:rPr>
        <w:tab/>
        <w:t xml:space="preserve">Whitcomb RW, Schimke RN, Kyner JL, Lukert BP, Johnson DC. Endocrine Studies in a Male Patient with Choriocarcinoma and Gynecomastia. </w:t>
      </w:r>
      <w:r w:rsidRPr="004B31FD">
        <w:rPr>
          <w:rFonts w:hint="eastAsia"/>
          <w:i/>
        </w:rPr>
        <w:t>Am J Med</w:t>
      </w:r>
      <w:r w:rsidRPr="004B31FD">
        <w:rPr>
          <w:rFonts w:hint="eastAsia"/>
        </w:rPr>
        <w:t xml:space="preserve"> (1986) 81(5):917-20. Epub 1986/11/01. doi: 10.1016/0002-9343(86)90369-4.</w:t>
      </w:r>
    </w:p>
    <w:p w14:paraId="10D72CF5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5.</w:t>
      </w:r>
      <w:r w:rsidRPr="004B31FD">
        <w:rPr>
          <w:rFonts w:hint="eastAsia"/>
        </w:rPr>
        <w:tab/>
        <w:t xml:space="preserve">Endou T, Ueno H, Okada H, Yano S, Noda M. [Primary Choriocarcinoma of the Lung (a Case Report of Male Subject and Review of the Literature)]. </w:t>
      </w:r>
      <w:r w:rsidRPr="004B31FD">
        <w:rPr>
          <w:rFonts w:hint="eastAsia"/>
          <w:i/>
        </w:rPr>
        <w:t>Nihon Naika Gakkai Zasshi</w:t>
      </w:r>
      <w:r w:rsidRPr="004B31FD">
        <w:rPr>
          <w:rFonts w:hint="eastAsia"/>
        </w:rPr>
        <w:t xml:space="preserve"> (1988) 77(9):1404-9. Epub 1988/09/01. doi: 10.2169/naika.77.1404.</w:t>
      </w:r>
    </w:p>
    <w:p w14:paraId="7584434E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6.</w:t>
      </w:r>
      <w:r w:rsidRPr="004B31FD">
        <w:rPr>
          <w:rFonts w:hint="eastAsia"/>
        </w:rPr>
        <w:tab/>
        <w:t xml:space="preserve">Zapatero J, Bellon J, Baamonde C, Aragoneses FG, Cubillo J, Orusco E, et al. Primary Choriocarcinoma of the Lung. Presentation of a Case and Review of the Literature. </w:t>
      </w:r>
      <w:r w:rsidRPr="004B31FD">
        <w:rPr>
          <w:rFonts w:hint="eastAsia"/>
          <w:i/>
        </w:rPr>
        <w:t xml:space="preserve">Scand J Thorac </w:t>
      </w:r>
      <w:r w:rsidRPr="004B31FD">
        <w:rPr>
          <w:rFonts w:hint="eastAsia"/>
          <w:i/>
        </w:rPr>
        <w:lastRenderedPageBreak/>
        <w:t>Cardiovasc Surg</w:t>
      </w:r>
      <w:r w:rsidRPr="004B31FD">
        <w:rPr>
          <w:rFonts w:hint="eastAsia"/>
        </w:rPr>
        <w:t xml:space="preserve"> (1982) 16(3):279-81. Epub 1982/01/01. doi: 10.3109/14017438209101063.</w:t>
      </w:r>
    </w:p>
    <w:p w14:paraId="056F008A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7.</w:t>
      </w:r>
      <w:r w:rsidRPr="004B31FD">
        <w:rPr>
          <w:rFonts w:hint="eastAsia"/>
        </w:rPr>
        <w:tab/>
        <w:t xml:space="preserve">Adachi H, Aki T, Yoshida H, Yumoto T, Wakahara H. Combined Choriocarcinoma and Adenocarcinoma of the Lung. </w:t>
      </w:r>
      <w:r w:rsidRPr="004B31FD">
        <w:rPr>
          <w:rFonts w:hint="eastAsia"/>
          <w:i/>
        </w:rPr>
        <w:t>Acta Pathol Jpn</w:t>
      </w:r>
      <w:r w:rsidRPr="004B31FD">
        <w:rPr>
          <w:rFonts w:hint="eastAsia"/>
        </w:rPr>
        <w:t xml:space="preserve"> (1989) 39(2):147-52. Epub 1989/02/01. doi: 10.1111/j.1440-1827.1989.tb01493.x.</w:t>
      </w:r>
    </w:p>
    <w:p w14:paraId="6F4003F9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8.</w:t>
      </w:r>
      <w:r w:rsidRPr="004B31FD">
        <w:rPr>
          <w:rFonts w:hint="eastAsia"/>
        </w:rPr>
        <w:tab/>
        <w:t xml:space="preserve">Sridhar KS, Saldana MJ, Thurer RJ, Beattie EJ. Primary Choriocarcinoma of the Lung: Report of a Case Treated with Intensive Multimodality Therapy and Review of the Literature. </w:t>
      </w:r>
      <w:r w:rsidRPr="004B31FD">
        <w:rPr>
          <w:rFonts w:hint="eastAsia"/>
          <w:i/>
        </w:rPr>
        <w:t>J Surg Oncol</w:t>
      </w:r>
      <w:r w:rsidRPr="004B31FD">
        <w:rPr>
          <w:rFonts w:hint="eastAsia"/>
        </w:rPr>
        <w:t xml:space="preserve"> (1989) 41(2):93-7. Epub 1989/06/01. doi: 10.1002/jso.2930410208.</w:t>
      </w:r>
    </w:p>
    <w:p w14:paraId="14886EA3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9.</w:t>
      </w:r>
      <w:r w:rsidRPr="004B31FD">
        <w:rPr>
          <w:rFonts w:hint="eastAsia"/>
        </w:rPr>
        <w:tab/>
        <w:t xml:space="preserve">Sullivan LG. Primary Choriocarcinoma of the Lung in a Man. </w:t>
      </w:r>
      <w:r w:rsidRPr="004B31FD">
        <w:rPr>
          <w:rFonts w:hint="eastAsia"/>
          <w:i/>
        </w:rPr>
        <w:t>Arch Pathol Lab Med</w:t>
      </w:r>
      <w:r w:rsidRPr="004B31FD">
        <w:rPr>
          <w:rFonts w:hint="eastAsia"/>
        </w:rPr>
        <w:t xml:space="preserve"> (1989) 113(1):82-3. Epub 1989/01/01.</w:t>
      </w:r>
    </w:p>
    <w:p w14:paraId="7C71E333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0.</w:t>
      </w:r>
      <w:r w:rsidRPr="004B31FD">
        <w:rPr>
          <w:rFonts w:hint="eastAsia"/>
        </w:rPr>
        <w:tab/>
        <w:t xml:space="preserve">Durieu I, Berger N, Loire R, Gamondes JP, Guillaud PH, Cordier JF. Contralateral Haemorrhagic Pulmonary Metastases ("Choriocarcinoma Syndrome") after Pneumonectomy for Primary Pulmonary Choriocarcinoma. </w:t>
      </w:r>
      <w:r w:rsidRPr="004B31FD">
        <w:rPr>
          <w:rFonts w:hint="eastAsia"/>
          <w:i/>
        </w:rPr>
        <w:t>Thorax</w:t>
      </w:r>
      <w:r w:rsidRPr="004B31FD">
        <w:rPr>
          <w:rFonts w:hint="eastAsia"/>
        </w:rPr>
        <w:t xml:space="preserve"> (1994) 49(5):523-4. Epub 1994/05/01. doi: 10.1136/thx.49.5.523.</w:t>
      </w:r>
    </w:p>
    <w:p w14:paraId="1EFCE61C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1.</w:t>
      </w:r>
      <w:r w:rsidRPr="004B31FD">
        <w:rPr>
          <w:rFonts w:hint="eastAsia"/>
        </w:rPr>
        <w:tab/>
        <w:t xml:space="preserve">Otsuka T, Ohshima Y, Sunaga Y, Nagashima K. Primary Pulmonary Choriocarcinoma in a Four Month Old Boy Complicated with Precocious Puberty. </w:t>
      </w:r>
      <w:r w:rsidRPr="004B31FD">
        <w:rPr>
          <w:rFonts w:hint="eastAsia"/>
          <w:i/>
        </w:rPr>
        <w:t>Acta Paediatr Jpn</w:t>
      </w:r>
      <w:r w:rsidRPr="004B31FD">
        <w:rPr>
          <w:rFonts w:hint="eastAsia"/>
        </w:rPr>
        <w:t xml:space="preserve"> (1994) 36(4):404-7. Epub 1994/08/01. doi: 10.1111/j.1442-200x.1994.tb03210.x.</w:t>
      </w:r>
    </w:p>
    <w:p w14:paraId="75FEB291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2.</w:t>
      </w:r>
      <w:r w:rsidRPr="004B31FD">
        <w:rPr>
          <w:rFonts w:hint="eastAsia"/>
        </w:rPr>
        <w:tab/>
        <w:t xml:space="preserve">Toda S, Inoue Y, Ishino T, Yonemitsu N, Terayama K, Miyabara S, et al. A Rare Case of Primary Pulmonary Choriocarcinoma in a Male: Immunohistochemical Detection for Human Chorionic Gonadotropin, Epidermal Growth Factor (Egf) and Egf-Receptor. </w:t>
      </w:r>
      <w:r w:rsidRPr="004B31FD">
        <w:rPr>
          <w:rFonts w:hint="eastAsia"/>
          <w:i/>
        </w:rPr>
        <w:t>Endocr J</w:t>
      </w:r>
      <w:r w:rsidRPr="004B31FD">
        <w:rPr>
          <w:rFonts w:hint="eastAsia"/>
        </w:rPr>
        <w:t xml:space="preserve"> (1995) 42(5):655-9. Epub 1995/10/01. doi: 10.1507/endocrj.42.655.</w:t>
      </w:r>
    </w:p>
    <w:p w14:paraId="766D54F2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3.</w:t>
      </w:r>
      <w:r w:rsidRPr="004B31FD">
        <w:rPr>
          <w:rFonts w:hint="eastAsia"/>
        </w:rPr>
        <w:tab/>
        <w:t xml:space="preserve">Canver CC, Voytovich MC. Resection of an Unsuspected Primary Pulmonary Choriocarcinoma. </w:t>
      </w:r>
      <w:r w:rsidRPr="004B31FD">
        <w:rPr>
          <w:rFonts w:hint="eastAsia"/>
          <w:i/>
        </w:rPr>
        <w:t>Ann Thorac Surg</w:t>
      </w:r>
      <w:r w:rsidRPr="004B31FD">
        <w:rPr>
          <w:rFonts w:hint="eastAsia"/>
        </w:rPr>
        <w:t xml:space="preserve"> (1996) 61(4):1249-51. Epub 1996/04/01. doi: 10.1016/0003-4975(95)01158-7.</w:t>
      </w:r>
    </w:p>
    <w:p w14:paraId="1435A6A6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4.</w:t>
      </w:r>
      <w:r w:rsidRPr="004B31FD">
        <w:rPr>
          <w:rFonts w:hint="eastAsia"/>
        </w:rPr>
        <w:tab/>
        <w:t xml:space="preserve">Ikura Y, Inoue T, Tsukuda H, Yamamoto T, Ueda M, Kobayashi Y. Primary Choriocarcinoma and Human Chorionic Gonadotrophin-Producing Giant Cell Carcinoma of the Lung: Are They Independent Entities? </w:t>
      </w:r>
      <w:r w:rsidRPr="004B31FD">
        <w:rPr>
          <w:rFonts w:hint="eastAsia"/>
          <w:i/>
        </w:rPr>
        <w:t>Histopathology</w:t>
      </w:r>
      <w:r w:rsidRPr="004B31FD">
        <w:rPr>
          <w:rFonts w:hint="eastAsia"/>
        </w:rPr>
        <w:t xml:space="preserve"> (2000) 36(1):17-25. Epub 2000/01/13. doi: 10.1046/j.1365-2559.2000.00789.x.</w:t>
      </w:r>
    </w:p>
    <w:p w14:paraId="7DE66398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5.</w:t>
      </w:r>
      <w:r w:rsidRPr="004B31FD">
        <w:rPr>
          <w:rFonts w:hint="eastAsia"/>
        </w:rPr>
        <w:tab/>
        <w:t xml:space="preserve">Chen F, Tatsumi A, Numoto S. Combined Choriocarcinoma and Adenocarcinoma of the Lung Occurring in a Man: Case Report and Review of the Literature. </w:t>
      </w:r>
      <w:r w:rsidRPr="004B31FD">
        <w:rPr>
          <w:rFonts w:hint="eastAsia"/>
          <w:i/>
        </w:rPr>
        <w:t>Cancer</w:t>
      </w:r>
      <w:r w:rsidRPr="004B31FD">
        <w:rPr>
          <w:rFonts w:hint="eastAsia"/>
        </w:rPr>
        <w:t xml:space="preserve"> (2001) 91(1):123-9. Epub 2001/01/10. doi: 10.1002/1097-0142(20010101)91:1&lt;123::aid-cncr16&gt;3.0.co;2-3.</w:t>
      </w:r>
    </w:p>
    <w:p w14:paraId="37A67210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6.</w:t>
      </w:r>
      <w:r w:rsidRPr="004B31FD">
        <w:rPr>
          <w:rFonts w:hint="eastAsia"/>
        </w:rPr>
        <w:tab/>
        <w:t xml:space="preserve">Tsai JR, Chong IW, Hung JY, Tsai KB. Use of Urine Pregnancy Test for Rapid Diagnosis of Primary Pulmonary Choriocarcinoma in a Man. </w:t>
      </w:r>
      <w:r w:rsidRPr="004B31FD">
        <w:rPr>
          <w:rFonts w:hint="eastAsia"/>
          <w:i/>
        </w:rPr>
        <w:t>Chest</w:t>
      </w:r>
      <w:r w:rsidRPr="004B31FD">
        <w:rPr>
          <w:rFonts w:hint="eastAsia"/>
        </w:rPr>
        <w:t xml:space="preserve"> (2002) 121(3):996-8. Epub 2002/03/13. doi: 10.1378/chest.121.3.996.</w:t>
      </w:r>
    </w:p>
    <w:p w14:paraId="7B752EE6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7.</w:t>
      </w:r>
      <w:r w:rsidRPr="004B31FD">
        <w:rPr>
          <w:rFonts w:hint="eastAsia"/>
        </w:rPr>
        <w:tab/>
        <w:t xml:space="preserve">Okur E, Halezeroglu S, Somay A, Atasalihi A. Unusual Intrathoracic Location of a Primary Germ Cell Tumour. </w:t>
      </w:r>
      <w:r w:rsidRPr="004B31FD">
        <w:rPr>
          <w:rFonts w:hint="eastAsia"/>
          <w:i/>
        </w:rPr>
        <w:t>Eur J Cardiothorac Surg</w:t>
      </w:r>
      <w:r w:rsidRPr="004B31FD">
        <w:rPr>
          <w:rFonts w:hint="eastAsia"/>
        </w:rPr>
        <w:t xml:space="preserve"> (2002) 22(4):651-3. Epub 2002/09/26. doi: 10.1016/s1010-7940(02)00390-1.</w:t>
      </w:r>
    </w:p>
    <w:p w14:paraId="49DB6AE1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8.</w:t>
      </w:r>
      <w:r w:rsidRPr="004B31FD">
        <w:rPr>
          <w:rFonts w:hint="eastAsia"/>
        </w:rPr>
        <w:tab/>
        <w:t xml:space="preserve">Yamamoto S, Tanaka H, Takeo H, Yasuda K, Mastukuma S. Primary Pulmonary Choriocarcinoma Combined with Adenocarcinoma. </w:t>
      </w:r>
      <w:r w:rsidRPr="004B31FD">
        <w:rPr>
          <w:rFonts w:hint="eastAsia"/>
          <w:i/>
        </w:rPr>
        <w:t>Pathol Int</w:t>
      </w:r>
      <w:r w:rsidRPr="004B31FD">
        <w:rPr>
          <w:rFonts w:hint="eastAsia"/>
        </w:rPr>
        <w:t xml:space="preserve"> (2006) 56(7):402-7. Epub 2006/06/24. doi: 10.1111/j.1440-1827.2006.01977.x.</w:t>
      </w:r>
    </w:p>
    <w:p w14:paraId="606802BE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19.</w:t>
      </w:r>
      <w:r w:rsidRPr="004B31FD">
        <w:rPr>
          <w:rFonts w:hint="eastAsia"/>
        </w:rPr>
        <w:tab/>
        <w:t xml:space="preserve">Hadgu A, Tindni A, Panda M. Primary Pulmonary Choriocarcinoma in a Male. </w:t>
      </w:r>
      <w:r w:rsidRPr="004B31FD">
        <w:rPr>
          <w:rFonts w:hint="eastAsia"/>
          <w:i/>
        </w:rPr>
        <w:t>BMJ Case Rep</w:t>
      </w:r>
      <w:r w:rsidRPr="004B31FD">
        <w:rPr>
          <w:rFonts w:hint="eastAsia"/>
        </w:rPr>
        <w:t xml:space="preserve"> (2010) 2010. Epub 2010/01/01. doi: 10.1136/bcr.02.2010.2712.</w:t>
      </w:r>
    </w:p>
    <w:p w14:paraId="326312DE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0.</w:t>
      </w:r>
      <w:r w:rsidRPr="004B31FD">
        <w:rPr>
          <w:rFonts w:hint="eastAsia"/>
        </w:rPr>
        <w:tab/>
        <w:t xml:space="preserve">Das S, Cherian SV, Das N, Haq EU, Hamarneh WA, Lenox R, et al. A 33-Year-Old Man with Chest Pain, Left Upper Lobe Mass, Pulmonary Nodules, and Bilateral Bullae. </w:t>
      </w:r>
      <w:r w:rsidRPr="004B31FD">
        <w:rPr>
          <w:rFonts w:hint="eastAsia"/>
          <w:i/>
        </w:rPr>
        <w:t>Chest</w:t>
      </w:r>
      <w:r w:rsidRPr="004B31FD">
        <w:rPr>
          <w:rFonts w:hint="eastAsia"/>
        </w:rPr>
        <w:t xml:space="preserve"> (2012) 142(4):1058-62. Epub 2012/10/04. doi: 10.1378/chest.12-0011.</w:t>
      </w:r>
    </w:p>
    <w:p w14:paraId="4F9E8C4E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1.</w:t>
      </w:r>
      <w:r w:rsidRPr="004B31FD">
        <w:rPr>
          <w:rFonts w:hint="eastAsia"/>
        </w:rPr>
        <w:tab/>
        <w:t xml:space="preserve">Takahashi T, Kobayashi R. Choriocarcinoma Syndrome after Resection of Primary Pulmonary </w:t>
      </w:r>
      <w:r w:rsidRPr="004B31FD">
        <w:rPr>
          <w:rFonts w:hint="eastAsia"/>
        </w:rPr>
        <w:lastRenderedPageBreak/>
        <w:t xml:space="preserve">Choriocarcinoma: Report of a Case. </w:t>
      </w:r>
      <w:r w:rsidRPr="004B31FD">
        <w:rPr>
          <w:rFonts w:hint="eastAsia"/>
          <w:i/>
        </w:rPr>
        <w:t>Surg Case Rep</w:t>
      </w:r>
      <w:r w:rsidRPr="004B31FD">
        <w:rPr>
          <w:rFonts w:hint="eastAsia"/>
        </w:rPr>
        <w:t xml:space="preserve"> (2016) 2(1):122. Epub 2016/11/04. doi: 10.1186/s40792-016-0227-5.</w:t>
      </w:r>
    </w:p>
    <w:p w14:paraId="490E57A5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2.</w:t>
      </w:r>
      <w:r w:rsidRPr="004B31FD">
        <w:rPr>
          <w:rFonts w:hint="eastAsia"/>
        </w:rPr>
        <w:tab/>
        <w:t xml:space="preserve">Zhu R, Jia C, Yan J, Luo Y, Huo Z. Primary Pulmonary Choriocarcinoma in a Male That Was Successfully Diagnosed and Treated: A Case Report and Review of the Literature. </w:t>
      </w:r>
      <w:r w:rsidRPr="004B31FD">
        <w:rPr>
          <w:rFonts w:hint="eastAsia"/>
          <w:i/>
        </w:rPr>
        <w:t>Medicine (Baltimore)</w:t>
      </w:r>
      <w:r w:rsidRPr="004B31FD">
        <w:rPr>
          <w:rFonts w:hint="eastAsia"/>
        </w:rPr>
        <w:t xml:space="preserve"> (2016) 95(52):e5693. Epub 2016/12/30. doi: 10.1097/md.0000000000005693.</w:t>
      </w:r>
    </w:p>
    <w:p w14:paraId="02C58D0B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3.</w:t>
      </w:r>
      <w:r w:rsidRPr="004B31FD">
        <w:rPr>
          <w:rFonts w:hint="eastAsia"/>
        </w:rPr>
        <w:tab/>
        <w:t xml:space="preserve">Kamata S, Sakurada A, Sato N, Noda M, Okada Y. A Case of Primary Pulmonary Choriocarcinoma Successfully Treated by Surgery. </w:t>
      </w:r>
      <w:r w:rsidRPr="004B31FD">
        <w:rPr>
          <w:rFonts w:hint="eastAsia"/>
          <w:i/>
        </w:rPr>
        <w:t>Gen Thorac Cardiovasc Surg</w:t>
      </w:r>
      <w:r w:rsidRPr="004B31FD">
        <w:rPr>
          <w:rFonts w:hint="eastAsia"/>
        </w:rPr>
        <w:t xml:space="preserve"> (2017) 65(6):361-4. Epub 2016/05/30. doi: 10.1007/s11748-016-0666-8.</w:t>
      </w:r>
    </w:p>
    <w:p w14:paraId="49AEBE68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4.</w:t>
      </w:r>
      <w:r w:rsidRPr="004B31FD">
        <w:rPr>
          <w:rFonts w:hint="eastAsia"/>
        </w:rPr>
        <w:tab/>
        <w:t xml:space="preserve">Ma Y, Wang C, Sun PL, Zhu Y, Huang ZK, Jin SX. A Case of Male Primary Pulmonary Choriocarcinoma. </w:t>
      </w:r>
      <w:r w:rsidRPr="004B31FD">
        <w:rPr>
          <w:rFonts w:hint="eastAsia"/>
          <w:i/>
        </w:rPr>
        <w:t>Chin Med J (Engl)</w:t>
      </w:r>
      <w:r w:rsidRPr="004B31FD">
        <w:rPr>
          <w:rFonts w:hint="eastAsia"/>
        </w:rPr>
        <w:t xml:space="preserve"> (2018) 131(24):3001-3. Epub 2018/12/13. doi: 10.4103/0366-6999.247205.</w:t>
      </w:r>
    </w:p>
    <w:p w14:paraId="4ADD580A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5.</w:t>
      </w:r>
      <w:r w:rsidRPr="004B31FD">
        <w:rPr>
          <w:rFonts w:hint="eastAsia"/>
        </w:rPr>
        <w:tab/>
        <w:t xml:space="preserve">Matsukuma S, Obara K, Utsumi Y, Miyai K, Takeo H, Oshika Y, et al. Focal Positivity of Immunohistochemical Markers for Pulmonary Squamous Cell Carcinoma in Primary Pulmonary Choriocarcinoma: A Histopathological Study. </w:t>
      </w:r>
      <w:r w:rsidRPr="004B31FD">
        <w:rPr>
          <w:rFonts w:hint="eastAsia"/>
          <w:i/>
        </w:rPr>
        <w:t>Oncol Lett</w:t>
      </w:r>
      <w:r w:rsidRPr="004B31FD">
        <w:rPr>
          <w:rFonts w:hint="eastAsia"/>
        </w:rPr>
        <w:t xml:space="preserve"> (2018) 16(6):7256-63. Epub 2018/12/14. doi: 10.3892/ol.2018.9525.</w:t>
      </w:r>
    </w:p>
    <w:p w14:paraId="4797C74F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6.</w:t>
      </w:r>
      <w:r w:rsidRPr="004B31FD">
        <w:rPr>
          <w:rFonts w:hint="eastAsia"/>
        </w:rPr>
        <w:tab/>
        <w:t xml:space="preserve">Ochi M, Miyamoto S, Terada Y, Furuhata Y, Awano N, Izumo T, et al. The Significant Antitumor Activity of Nivolumab in Lung Adenocarcinoma with Choriocarcinomatous Features. </w:t>
      </w:r>
      <w:r w:rsidRPr="004B31FD">
        <w:rPr>
          <w:rFonts w:hint="eastAsia"/>
          <w:i/>
        </w:rPr>
        <w:t>Intern Med</w:t>
      </w:r>
      <w:r w:rsidRPr="004B31FD">
        <w:rPr>
          <w:rFonts w:hint="eastAsia"/>
        </w:rPr>
        <w:t xml:space="preserve"> (2018) 57(12):1773-7. Epub 2018/02/13. doi: 10.2169/internalmedicine.0002-17.</w:t>
      </w:r>
    </w:p>
    <w:p w14:paraId="6D6A045C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7.</w:t>
      </w:r>
      <w:r w:rsidRPr="004B31FD">
        <w:rPr>
          <w:rFonts w:hint="eastAsia"/>
        </w:rPr>
        <w:tab/>
        <w:t xml:space="preserve">Nguyen HTT, Hoang HH, Le ATV. A Case Report of Primary Pulmonary Choriocarcinoma in a Man: Successful Combination of Surgery and Chemotherapy. </w:t>
      </w:r>
      <w:r w:rsidRPr="004B31FD">
        <w:rPr>
          <w:rFonts w:hint="eastAsia"/>
          <w:i/>
        </w:rPr>
        <w:t>Case Rep Oncol</w:t>
      </w:r>
      <w:r w:rsidRPr="004B31FD">
        <w:rPr>
          <w:rFonts w:hint="eastAsia"/>
        </w:rPr>
        <w:t xml:space="preserve"> (2020) 13(2):923-8. Epub 2020/09/05. doi: 10.1159/000508744.</w:t>
      </w:r>
    </w:p>
    <w:p w14:paraId="6AD70904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8.</w:t>
      </w:r>
      <w:r w:rsidRPr="004B31FD">
        <w:rPr>
          <w:rFonts w:hint="eastAsia"/>
        </w:rPr>
        <w:tab/>
        <w:t xml:space="preserve">Zhang X, Ding B, Chen L, Huang X, Zhang K, Wang Z, et al. Primary Pulmonary Choriocarcinoma in Male: Report a Case with Genetic Testing and Review of the Literature. </w:t>
      </w:r>
      <w:r w:rsidRPr="004B31FD">
        <w:rPr>
          <w:rFonts w:hint="eastAsia"/>
          <w:i/>
        </w:rPr>
        <w:t>Transl Cancer Res</w:t>
      </w:r>
      <w:r w:rsidRPr="004B31FD">
        <w:rPr>
          <w:rFonts w:hint="eastAsia"/>
        </w:rPr>
        <w:t xml:space="preserve"> (2022) 11(6):1844-9. Epub 2022/07/16. doi: 10.21037/tcr-21-2627.</w:t>
      </w:r>
    </w:p>
    <w:p w14:paraId="3A2079E5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29.</w:t>
      </w:r>
      <w:r w:rsidRPr="004B31FD">
        <w:rPr>
          <w:rFonts w:hint="eastAsia"/>
        </w:rPr>
        <w:tab/>
        <w:t xml:space="preserve">Iwasaki K, Watanabe K, Kimura H, Yano S. Utility of Beta-Human Chorionic Gonadotropin in Pleural Effusions: Report of an Autopsy Case of a Male Patient with Primary Pulmonary Choriocarcinoma. </w:t>
      </w:r>
      <w:r w:rsidRPr="004B31FD">
        <w:rPr>
          <w:rFonts w:hint="eastAsia"/>
          <w:i/>
        </w:rPr>
        <w:t>Clin Case Rep</w:t>
      </w:r>
      <w:r w:rsidRPr="004B31FD">
        <w:rPr>
          <w:rFonts w:hint="eastAsia"/>
        </w:rPr>
        <w:t xml:space="preserve"> (2022) 10(12):e6663. Epub 2022/12/10. doi: 10.1002/ccr3.6663.</w:t>
      </w:r>
    </w:p>
    <w:p w14:paraId="119D4E60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30.</w:t>
      </w:r>
      <w:r w:rsidRPr="004B31FD">
        <w:rPr>
          <w:rFonts w:hint="eastAsia"/>
        </w:rPr>
        <w:tab/>
        <w:t xml:space="preserve">Iso H, Hisakane K, Terashi N, Mikami E, Matsuki S, Sonokawa T, et al. A Remarkable Response to Combination Chemotherapy with Nivolumab and Ipilimumab in a Patient with Primary Pulmonary Choriocarcinoma: A Case Report. </w:t>
      </w:r>
      <w:r w:rsidRPr="004B31FD">
        <w:rPr>
          <w:rFonts w:hint="eastAsia"/>
          <w:i/>
        </w:rPr>
        <w:t>Transl Cancer Res</w:t>
      </w:r>
      <w:r w:rsidRPr="004B31FD">
        <w:rPr>
          <w:rFonts w:hint="eastAsia"/>
        </w:rPr>
        <w:t xml:space="preserve"> (2023) 12(8):2212-8. Epub 2023/09/13. doi: 10.21037/tcr-23-221.</w:t>
      </w:r>
    </w:p>
    <w:p w14:paraId="352F3C96" w14:textId="77777777" w:rsidR="004B31FD" w:rsidRPr="004B31FD" w:rsidRDefault="004B31FD" w:rsidP="004B31FD">
      <w:pPr>
        <w:pStyle w:val="EndNoteBibliography"/>
        <w:rPr>
          <w:rFonts w:hint="eastAsia"/>
        </w:rPr>
      </w:pPr>
      <w:r w:rsidRPr="004B31FD">
        <w:rPr>
          <w:rFonts w:hint="eastAsia"/>
        </w:rPr>
        <w:t>31.</w:t>
      </w:r>
      <w:r w:rsidRPr="004B31FD">
        <w:rPr>
          <w:rFonts w:hint="eastAsia"/>
        </w:rPr>
        <w:tab/>
        <w:t xml:space="preserve">Devos B, Willemse C, Sterckx M, Debruyne J, Stappaerts I, Van den Mooter T, et al. Beta-Hcg Secretion by a Pulmonary Choriocarcinoma in a Male Patient. </w:t>
      </w:r>
      <w:r w:rsidRPr="004B31FD">
        <w:rPr>
          <w:rFonts w:hint="eastAsia"/>
          <w:i/>
        </w:rPr>
        <w:t>Case Rep Oncol Med</w:t>
      </w:r>
      <w:r w:rsidRPr="004B31FD">
        <w:rPr>
          <w:rFonts w:hint="eastAsia"/>
        </w:rPr>
        <w:t xml:space="preserve"> (2024) 2024:8731806. Epub 2024/02/05. doi: 10.1155/2024/8731806.</w:t>
      </w:r>
    </w:p>
    <w:p w14:paraId="121EF6ED" w14:textId="229B26E1" w:rsidR="004A5EBF" w:rsidRDefault="004A5EBF" w:rsidP="004A5EBF">
      <w:pPr>
        <w:pStyle w:val="EndNoteBibliography"/>
        <w:ind w:left="720" w:hanging="720"/>
        <w:rPr>
          <w:rFonts w:hint="eastAsia"/>
        </w:rPr>
      </w:pPr>
      <w:r w:rsidRPr="004A5EBF">
        <w:fldChar w:fldCharType="end"/>
      </w:r>
    </w:p>
    <w:p w14:paraId="13F8D73B" w14:textId="11887F65" w:rsidR="007502A7" w:rsidRPr="00E474CF" w:rsidRDefault="004A5EBF" w:rsidP="006B2C0C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7502A7" w:rsidRPr="00E47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571C24" w14:textId="77777777" w:rsidR="008935DB" w:rsidRDefault="008935DB" w:rsidP="00081E45">
      <w:pPr>
        <w:rPr>
          <w:rFonts w:hint="eastAsia"/>
        </w:rPr>
      </w:pPr>
      <w:r>
        <w:separator/>
      </w:r>
    </w:p>
  </w:endnote>
  <w:endnote w:type="continuationSeparator" w:id="0">
    <w:p w14:paraId="7238E30A" w14:textId="77777777" w:rsidR="008935DB" w:rsidRDefault="008935DB" w:rsidP="00081E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5F784D" w14:textId="77777777" w:rsidR="008935DB" w:rsidRDefault="008935DB" w:rsidP="00081E45">
      <w:pPr>
        <w:rPr>
          <w:rFonts w:hint="eastAsia"/>
        </w:rPr>
      </w:pPr>
      <w:r>
        <w:separator/>
      </w:r>
    </w:p>
  </w:footnote>
  <w:footnote w:type="continuationSeparator" w:id="0">
    <w:p w14:paraId="6994C8BE" w14:textId="77777777" w:rsidR="008935DB" w:rsidRDefault="008935DB" w:rsidP="00081E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r5vdpd2wrpcexfp7vdw0nfw5rvaazzr59&quot;&gt;My EndNote Library&lt;record-ids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7&lt;/item&gt;&lt;item&gt;28&lt;/item&gt;&lt;item&gt;30&lt;/item&gt;&lt;item&gt;31&lt;/item&gt;&lt;item&gt;34&lt;/item&gt;&lt;item&gt;36&lt;/item&gt;&lt;item&gt;37&lt;/item&gt;&lt;item&gt;38&lt;/item&gt;&lt;item&gt;39&lt;/item&gt;&lt;item&gt;40&lt;/item&gt;&lt;item&gt;42&lt;/item&gt;&lt;item&gt;43&lt;/item&gt;&lt;item&gt;44&lt;/item&gt;&lt;item&gt;45&lt;/item&gt;&lt;/record-ids&gt;&lt;/item&gt;&lt;/Libraries&gt;"/>
  </w:docVars>
  <w:rsids>
    <w:rsidRoot w:val="00653847"/>
    <w:rsid w:val="00004512"/>
    <w:rsid w:val="000059DC"/>
    <w:rsid w:val="000065DF"/>
    <w:rsid w:val="00007587"/>
    <w:rsid w:val="0001290F"/>
    <w:rsid w:val="00013939"/>
    <w:rsid w:val="00013E99"/>
    <w:rsid w:val="00023085"/>
    <w:rsid w:val="00027A72"/>
    <w:rsid w:val="000312AA"/>
    <w:rsid w:val="00033547"/>
    <w:rsid w:val="000337A7"/>
    <w:rsid w:val="00036413"/>
    <w:rsid w:val="0004097E"/>
    <w:rsid w:val="00041ED3"/>
    <w:rsid w:val="000431A0"/>
    <w:rsid w:val="00050591"/>
    <w:rsid w:val="00051855"/>
    <w:rsid w:val="00053217"/>
    <w:rsid w:val="00060E36"/>
    <w:rsid w:val="00064E78"/>
    <w:rsid w:val="00065B5B"/>
    <w:rsid w:val="00066CC0"/>
    <w:rsid w:val="000731FF"/>
    <w:rsid w:val="00081E45"/>
    <w:rsid w:val="000907D0"/>
    <w:rsid w:val="00090AC5"/>
    <w:rsid w:val="00094F32"/>
    <w:rsid w:val="00095536"/>
    <w:rsid w:val="000A1140"/>
    <w:rsid w:val="000A5D28"/>
    <w:rsid w:val="000A6E02"/>
    <w:rsid w:val="000B288F"/>
    <w:rsid w:val="000B2FF6"/>
    <w:rsid w:val="000B7444"/>
    <w:rsid w:val="000C0DF8"/>
    <w:rsid w:val="000C7BE2"/>
    <w:rsid w:val="000C7E44"/>
    <w:rsid w:val="000D19B2"/>
    <w:rsid w:val="000D27CD"/>
    <w:rsid w:val="000D50D7"/>
    <w:rsid w:val="000E0B5A"/>
    <w:rsid w:val="000E3290"/>
    <w:rsid w:val="000E3428"/>
    <w:rsid w:val="000E3CDA"/>
    <w:rsid w:val="000E543A"/>
    <w:rsid w:val="000E61BE"/>
    <w:rsid w:val="000E661D"/>
    <w:rsid w:val="000F111D"/>
    <w:rsid w:val="000F155A"/>
    <w:rsid w:val="000F5300"/>
    <w:rsid w:val="001050A2"/>
    <w:rsid w:val="00106094"/>
    <w:rsid w:val="001108F9"/>
    <w:rsid w:val="001116A0"/>
    <w:rsid w:val="001120C9"/>
    <w:rsid w:val="00115170"/>
    <w:rsid w:val="001165B9"/>
    <w:rsid w:val="00121184"/>
    <w:rsid w:val="001218CC"/>
    <w:rsid w:val="00125230"/>
    <w:rsid w:val="001261E0"/>
    <w:rsid w:val="00126E1D"/>
    <w:rsid w:val="00127119"/>
    <w:rsid w:val="00127C5E"/>
    <w:rsid w:val="00130D19"/>
    <w:rsid w:val="001373BC"/>
    <w:rsid w:val="001479BA"/>
    <w:rsid w:val="00150B75"/>
    <w:rsid w:val="00151976"/>
    <w:rsid w:val="0015496E"/>
    <w:rsid w:val="00155B80"/>
    <w:rsid w:val="00156590"/>
    <w:rsid w:val="00156C0F"/>
    <w:rsid w:val="001579C8"/>
    <w:rsid w:val="00180EA7"/>
    <w:rsid w:val="00187815"/>
    <w:rsid w:val="00190270"/>
    <w:rsid w:val="00191679"/>
    <w:rsid w:val="0019373E"/>
    <w:rsid w:val="001A0B9F"/>
    <w:rsid w:val="001A6440"/>
    <w:rsid w:val="001C1E71"/>
    <w:rsid w:val="001C21AE"/>
    <w:rsid w:val="001C37AA"/>
    <w:rsid w:val="001C71EF"/>
    <w:rsid w:val="001D0107"/>
    <w:rsid w:val="001D2166"/>
    <w:rsid w:val="001D251B"/>
    <w:rsid w:val="001D3093"/>
    <w:rsid w:val="001D640D"/>
    <w:rsid w:val="001D6D69"/>
    <w:rsid w:val="001E1EA9"/>
    <w:rsid w:val="001E35E9"/>
    <w:rsid w:val="001E75A3"/>
    <w:rsid w:val="001F56AE"/>
    <w:rsid w:val="001F6324"/>
    <w:rsid w:val="00204C09"/>
    <w:rsid w:val="002068F5"/>
    <w:rsid w:val="00213847"/>
    <w:rsid w:val="002155B0"/>
    <w:rsid w:val="00216162"/>
    <w:rsid w:val="00216F9B"/>
    <w:rsid w:val="0021720F"/>
    <w:rsid w:val="00224579"/>
    <w:rsid w:val="0022489A"/>
    <w:rsid w:val="00230138"/>
    <w:rsid w:val="00231E81"/>
    <w:rsid w:val="0023303E"/>
    <w:rsid w:val="00234DEC"/>
    <w:rsid w:val="00240119"/>
    <w:rsid w:val="002410F4"/>
    <w:rsid w:val="0024139C"/>
    <w:rsid w:val="0024610A"/>
    <w:rsid w:val="00246A7A"/>
    <w:rsid w:val="0025397B"/>
    <w:rsid w:val="002571DF"/>
    <w:rsid w:val="00257275"/>
    <w:rsid w:val="00262782"/>
    <w:rsid w:val="00264F1A"/>
    <w:rsid w:val="0026711F"/>
    <w:rsid w:val="00267267"/>
    <w:rsid w:val="00273213"/>
    <w:rsid w:val="00274878"/>
    <w:rsid w:val="00274C48"/>
    <w:rsid w:val="00277BDA"/>
    <w:rsid w:val="002845A4"/>
    <w:rsid w:val="00285A66"/>
    <w:rsid w:val="002866BA"/>
    <w:rsid w:val="002873C6"/>
    <w:rsid w:val="00292C9E"/>
    <w:rsid w:val="00294DFD"/>
    <w:rsid w:val="00295A96"/>
    <w:rsid w:val="002B02F7"/>
    <w:rsid w:val="002B7F00"/>
    <w:rsid w:val="002C3EBD"/>
    <w:rsid w:val="002C4DCA"/>
    <w:rsid w:val="002C6053"/>
    <w:rsid w:val="002C6F8E"/>
    <w:rsid w:val="002D0536"/>
    <w:rsid w:val="002D2762"/>
    <w:rsid w:val="002D29A7"/>
    <w:rsid w:val="002D43B9"/>
    <w:rsid w:val="002D66B0"/>
    <w:rsid w:val="002D6C95"/>
    <w:rsid w:val="002D6F93"/>
    <w:rsid w:val="002D7FC0"/>
    <w:rsid w:val="002E015C"/>
    <w:rsid w:val="002E091D"/>
    <w:rsid w:val="002E7185"/>
    <w:rsid w:val="002E7F35"/>
    <w:rsid w:val="002F6B90"/>
    <w:rsid w:val="00304DA1"/>
    <w:rsid w:val="0031494E"/>
    <w:rsid w:val="0031589F"/>
    <w:rsid w:val="00324937"/>
    <w:rsid w:val="00325981"/>
    <w:rsid w:val="00326A8F"/>
    <w:rsid w:val="00327B3E"/>
    <w:rsid w:val="00330C7A"/>
    <w:rsid w:val="003337CF"/>
    <w:rsid w:val="00336DBF"/>
    <w:rsid w:val="00342484"/>
    <w:rsid w:val="00356CF1"/>
    <w:rsid w:val="00362332"/>
    <w:rsid w:val="00364AFA"/>
    <w:rsid w:val="00367C2D"/>
    <w:rsid w:val="003700D6"/>
    <w:rsid w:val="00370E4B"/>
    <w:rsid w:val="00372D39"/>
    <w:rsid w:val="003778C3"/>
    <w:rsid w:val="00381BFB"/>
    <w:rsid w:val="0038376F"/>
    <w:rsid w:val="00383E54"/>
    <w:rsid w:val="003867B2"/>
    <w:rsid w:val="003869F2"/>
    <w:rsid w:val="00392B80"/>
    <w:rsid w:val="00394F8A"/>
    <w:rsid w:val="003A021C"/>
    <w:rsid w:val="003A22F9"/>
    <w:rsid w:val="003A239E"/>
    <w:rsid w:val="003A4310"/>
    <w:rsid w:val="003B041E"/>
    <w:rsid w:val="003B24AF"/>
    <w:rsid w:val="003C2655"/>
    <w:rsid w:val="003C46B2"/>
    <w:rsid w:val="003C4DB8"/>
    <w:rsid w:val="003C588B"/>
    <w:rsid w:val="003D24CE"/>
    <w:rsid w:val="003D39C0"/>
    <w:rsid w:val="003D647A"/>
    <w:rsid w:val="003E0FE9"/>
    <w:rsid w:val="003E12D6"/>
    <w:rsid w:val="003E293A"/>
    <w:rsid w:val="003E2A7A"/>
    <w:rsid w:val="003E3557"/>
    <w:rsid w:val="003E7035"/>
    <w:rsid w:val="003F2299"/>
    <w:rsid w:val="003F3B84"/>
    <w:rsid w:val="003F497E"/>
    <w:rsid w:val="003F636A"/>
    <w:rsid w:val="003F7F87"/>
    <w:rsid w:val="003F7FA0"/>
    <w:rsid w:val="0040081D"/>
    <w:rsid w:val="00416B48"/>
    <w:rsid w:val="0042066A"/>
    <w:rsid w:val="004252AB"/>
    <w:rsid w:val="00427578"/>
    <w:rsid w:val="00431192"/>
    <w:rsid w:val="0043192F"/>
    <w:rsid w:val="00433D80"/>
    <w:rsid w:val="00443BA9"/>
    <w:rsid w:val="004477F4"/>
    <w:rsid w:val="00450C28"/>
    <w:rsid w:val="00450C38"/>
    <w:rsid w:val="00454327"/>
    <w:rsid w:val="0046352D"/>
    <w:rsid w:val="00467F2A"/>
    <w:rsid w:val="00473982"/>
    <w:rsid w:val="004744B6"/>
    <w:rsid w:val="00481908"/>
    <w:rsid w:val="00483EFA"/>
    <w:rsid w:val="004908A4"/>
    <w:rsid w:val="0049167E"/>
    <w:rsid w:val="00493441"/>
    <w:rsid w:val="004A22B1"/>
    <w:rsid w:val="004A3955"/>
    <w:rsid w:val="004A3AB5"/>
    <w:rsid w:val="004A4B34"/>
    <w:rsid w:val="004A5EBF"/>
    <w:rsid w:val="004A63A7"/>
    <w:rsid w:val="004B09DA"/>
    <w:rsid w:val="004B213E"/>
    <w:rsid w:val="004B31FD"/>
    <w:rsid w:val="004B3E2D"/>
    <w:rsid w:val="004B4EB3"/>
    <w:rsid w:val="004C356C"/>
    <w:rsid w:val="004C35FA"/>
    <w:rsid w:val="004C7DAB"/>
    <w:rsid w:val="004D04DA"/>
    <w:rsid w:val="004D4EE0"/>
    <w:rsid w:val="004D4F90"/>
    <w:rsid w:val="004E62E9"/>
    <w:rsid w:val="004F3785"/>
    <w:rsid w:val="004F73DA"/>
    <w:rsid w:val="00507B1E"/>
    <w:rsid w:val="00512D29"/>
    <w:rsid w:val="00513253"/>
    <w:rsid w:val="005177BB"/>
    <w:rsid w:val="00517C37"/>
    <w:rsid w:val="00520127"/>
    <w:rsid w:val="005216E0"/>
    <w:rsid w:val="005253AC"/>
    <w:rsid w:val="00536CF9"/>
    <w:rsid w:val="005373E4"/>
    <w:rsid w:val="00541558"/>
    <w:rsid w:val="00542EF9"/>
    <w:rsid w:val="0054365F"/>
    <w:rsid w:val="005452E4"/>
    <w:rsid w:val="005512F8"/>
    <w:rsid w:val="005528D8"/>
    <w:rsid w:val="00552A43"/>
    <w:rsid w:val="00554F32"/>
    <w:rsid w:val="00557BF2"/>
    <w:rsid w:val="00560F12"/>
    <w:rsid w:val="00563D28"/>
    <w:rsid w:val="0056545C"/>
    <w:rsid w:val="00567678"/>
    <w:rsid w:val="00572C3E"/>
    <w:rsid w:val="00594C47"/>
    <w:rsid w:val="00595011"/>
    <w:rsid w:val="00595B0A"/>
    <w:rsid w:val="005A134B"/>
    <w:rsid w:val="005A14D9"/>
    <w:rsid w:val="005A2DF9"/>
    <w:rsid w:val="005A3541"/>
    <w:rsid w:val="005A7CEF"/>
    <w:rsid w:val="005B20BB"/>
    <w:rsid w:val="005B610E"/>
    <w:rsid w:val="005C190E"/>
    <w:rsid w:val="005C5814"/>
    <w:rsid w:val="005C7FF6"/>
    <w:rsid w:val="005D22D8"/>
    <w:rsid w:val="005E0E94"/>
    <w:rsid w:val="005E62F6"/>
    <w:rsid w:val="005E6B71"/>
    <w:rsid w:val="005E6D23"/>
    <w:rsid w:val="005F1565"/>
    <w:rsid w:val="005F1F94"/>
    <w:rsid w:val="005F21B2"/>
    <w:rsid w:val="00600D8A"/>
    <w:rsid w:val="00610518"/>
    <w:rsid w:val="00611787"/>
    <w:rsid w:val="00614052"/>
    <w:rsid w:val="006146BA"/>
    <w:rsid w:val="0063132F"/>
    <w:rsid w:val="00631644"/>
    <w:rsid w:val="006335C9"/>
    <w:rsid w:val="00635C55"/>
    <w:rsid w:val="00644A39"/>
    <w:rsid w:val="00650DFF"/>
    <w:rsid w:val="00651039"/>
    <w:rsid w:val="006529D6"/>
    <w:rsid w:val="00652FD9"/>
    <w:rsid w:val="00653847"/>
    <w:rsid w:val="00667041"/>
    <w:rsid w:val="006775B9"/>
    <w:rsid w:val="00680197"/>
    <w:rsid w:val="00681926"/>
    <w:rsid w:val="00685541"/>
    <w:rsid w:val="006923F6"/>
    <w:rsid w:val="006924A4"/>
    <w:rsid w:val="00693EA1"/>
    <w:rsid w:val="0069655C"/>
    <w:rsid w:val="006A0456"/>
    <w:rsid w:val="006A57AB"/>
    <w:rsid w:val="006B2C0C"/>
    <w:rsid w:val="006B37D8"/>
    <w:rsid w:val="006B5512"/>
    <w:rsid w:val="006B5DCC"/>
    <w:rsid w:val="006B641B"/>
    <w:rsid w:val="006C6C7E"/>
    <w:rsid w:val="006D00DA"/>
    <w:rsid w:val="006D0DA4"/>
    <w:rsid w:val="006D4486"/>
    <w:rsid w:val="006D5C09"/>
    <w:rsid w:val="006E36B3"/>
    <w:rsid w:val="006E413F"/>
    <w:rsid w:val="006E6032"/>
    <w:rsid w:val="006E6CC5"/>
    <w:rsid w:val="006F4D87"/>
    <w:rsid w:val="0070323D"/>
    <w:rsid w:val="00710712"/>
    <w:rsid w:val="00711BEF"/>
    <w:rsid w:val="00713CBD"/>
    <w:rsid w:val="007178BD"/>
    <w:rsid w:val="007309A8"/>
    <w:rsid w:val="00734546"/>
    <w:rsid w:val="00745099"/>
    <w:rsid w:val="007470EC"/>
    <w:rsid w:val="007502A7"/>
    <w:rsid w:val="00751EF0"/>
    <w:rsid w:val="00751F32"/>
    <w:rsid w:val="00757C26"/>
    <w:rsid w:val="00760AE6"/>
    <w:rsid w:val="00760F33"/>
    <w:rsid w:val="007657E3"/>
    <w:rsid w:val="00765CE0"/>
    <w:rsid w:val="0076709D"/>
    <w:rsid w:val="007752FA"/>
    <w:rsid w:val="00775AF2"/>
    <w:rsid w:val="0077617A"/>
    <w:rsid w:val="00782A68"/>
    <w:rsid w:val="00783E0F"/>
    <w:rsid w:val="00784078"/>
    <w:rsid w:val="007869CB"/>
    <w:rsid w:val="00793164"/>
    <w:rsid w:val="007953AE"/>
    <w:rsid w:val="007A49D7"/>
    <w:rsid w:val="007A645E"/>
    <w:rsid w:val="007B07B5"/>
    <w:rsid w:val="007B28B8"/>
    <w:rsid w:val="007B7036"/>
    <w:rsid w:val="007C0BDC"/>
    <w:rsid w:val="007D1079"/>
    <w:rsid w:val="007D298D"/>
    <w:rsid w:val="007D2A75"/>
    <w:rsid w:val="007D33D8"/>
    <w:rsid w:val="007D43A1"/>
    <w:rsid w:val="007D6773"/>
    <w:rsid w:val="007E181F"/>
    <w:rsid w:val="007E6202"/>
    <w:rsid w:val="007F1899"/>
    <w:rsid w:val="00800B01"/>
    <w:rsid w:val="00804B33"/>
    <w:rsid w:val="00806BF7"/>
    <w:rsid w:val="00813B5F"/>
    <w:rsid w:val="00821617"/>
    <w:rsid w:val="00822CFC"/>
    <w:rsid w:val="008259A9"/>
    <w:rsid w:val="008315F1"/>
    <w:rsid w:val="0083266D"/>
    <w:rsid w:val="00833702"/>
    <w:rsid w:val="008365F9"/>
    <w:rsid w:val="00836627"/>
    <w:rsid w:val="008371DA"/>
    <w:rsid w:val="008371F0"/>
    <w:rsid w:val="00842DF9"/>
    <w:rsid w:val="0084683F"/>
    <w:rsid w:val="00852AFA"/>
    <w:rsid w:val="00853463"/>
    <w:rsid w:val="008555EF"/>
    <w:rsid w:val="00861CAA"/>
    <w:rsid w:val="00861F89"/>
    <w:rsid w:val="00873D33"/>
    <w:rsid w:val="00880571"/>
    <w:rsid w:val="008817F1"/>
    <w:rsid w:val="00882D65"/>
    <w:rsid w:val="00890E8A"/>
    <w:rsid w:val="00891DD3"/>
    <w:rsid w:val="008935DB"/>
    <w:rsid w:val="008A36D4"/>
    <w:rsid w:val="008A7631"/>
    <w:rsid w:val="008B4892"/>
    <w:rsid w:val="008B5666"/>
    <w:rsid w:val="008B5B6D"/>
    <w:rsid w:val="008B61D7"/>
    <w:rsid w:val="008C29F4"/>
    <w:rsid w:val="008C3E01"/>
    <w:rsid w:val="008C404E"/>
    <w:rsid w:val="008D2BE2"/>
    <w:rsid w:val="008D3A4C"/>
    <w:rsid w:val="008D58C5"/>
    <w:rsid w:val="008D67EB"/>
    <w:rsid w:val="008D7676"/>
    <w:rsid w:val="008D7BCC"/>
    <w:rsid w:val="008E0353"/>
    <w:rsid w:val="008E0E1C"/>
    <w:rsid w:val="008E361F"/>
    <w:rsid w:val="008E4BAC"/>
    <w:rsid w:val="008E4C28"/>
    <w:rsid w:val="008E5817"/>
    <w:rsid w:val="00913912"/>
    <w:rsid w:val="0091481C"/>
    <w:rsid w:val="009152EF"/>
    <w:rsid w:val="009202EA"/>
    <w:rsid w:val="00924BFB"/>
    <w:rsid w:val="00925468"/>
    <w:rsid w:val="0093149E"/>
    <w:rsid w:val="0093336D"/>
    <w:rsid w:val="0093709B"/>
    <w:rsid w:val="00940E89"/>
    <w:rsid w:val="0094247F"/>
    <w:rsid w:val="00944254"/>
    <w:rsid w:val="00950456"/>
    <w:rsid w:val="00953347"/>
    <w:rsid w:val="0096040D"/>
    <w:rsid w:val="009611D8"/>
    <w:rsid w:val="0096239F"/>
    <w:rsid w:val="00971C06"/>
    <w:rsid w:val="00973272"/>
    <w:rsid w:val="009757DB"/>
    <w:rsid w:val="00982049"/>
    <w:rsid w:val="00983D8E"/>
    <w:rsid w:val="009857D0"/>
    <w:rsid w:val="009908B7"/>
    <w:rsid w:val="00990F74"/>
    <w:rsid w:val="009925B6"/>
    <w:rsid w:val="009A0872"/>
    <w:rsid w:val="009A55DC"/>
    <w:rsid w:val="009A7239"/>
    <w:rsid w:val="009A7D61"/>
    <w:rsid w:val="009B10C5"/>
    <w:rsid w:val="009B5BBB"/>
    <w:rsid w:val="009C1971"/>
    <w:rsid w:val="009C43D6"/>
    <w:rsid w:val="009C4C13"/>
    <w:rsid w:val="009C54CD"/>
    <w:rsid w:val="009C6ED1"/>
    <w:rsid w:val="009C7B53"/>
    <w:rsid w:val="009D11D4"/>
    <w:rsid w:val="009D1FD6"/>
    <w:rsid w:val="009E1C92"/>
    <w:rsid w:val="009E2CC9"/>
    <w:rsid w:val="009E6903"/>
    <w:rsid w:val="009E7430"/>
    <w:rsid w:val="009F0297"/>
    <w:rsid w:val="009F1ABA"/>
    <w:rsid w:val="009F412E"/>
    <w:rsid w:val="009F5B33"/>
    <w:rsid w:val="009F6081"/>
    <w:rsid w:val="009F62C2"/>
    <w:rsid w:val="00A01661"/>
    <w:rsid w:val="00A0368B"/>
    <w:rsid w:val="00A05C79"/>
    <w:rsid w:val="00A060CE"/>
    <w:rsid w:val="00A10F39"/>
    <w:rsid w:val="00A134DE"/>
    <w:rsid w:val="00A162BB"/>
    <w:rsid w:val="00A214D3"/>
    <w:rsid w:val="00A21689"/>
    <w:rsid w:val="00A24FF3"/>
    <w:rsid w:val="00A262A2"/>
    <w:rsid w:val="00A26580"/>
    <w:rsid w:val="00A31F3F"/>
    <w:rsid w:val="00A42CEC"/>
    <w:rsid w:val="00A43678"/>
    <w:rsid w:val="00A44CEF"/>
    <w:rsid w:val="00A458CF"/>
    <w:rsid w:val="00A46B66"/>
    <w:rsid w:val="00A501DF"/>
    <w:rsid w:val="00A54349"/>
    <w:rsid w:val="00A60CA4"/>
    <w:rsid w:val="00A63F83"/>
    <w:rsid w:val="00A65B7A"/>
    <w:rsid w:val="00A727FF"/>
    <w:rsid w:val="00A7337F"/>
    <w:rsid w:val="00A74813"/>
    <w:rsid w:val="00A74DCE"/>
    <w:rsid w:val="00A765E3"/>
    <w:rsid w:val="00A77024"/>
    <w:rsid w:val="00A77D08"/>
    <w:rsid w:val="00A82BAA"/>
    <w:rsid w:val="00A8385F"/>
    <w:rsid w:val="00A91B1D"/>
    <w:rsid w:val="00A92421"/>
    <w:rsid w:val="00A92920"/>
    <w:rsid w:val="00A9424B"/>
    <w:rsid w:val="00A94722"/>
    <w:rsid w:val="00A9511A"/>
    <w:rsid w:val="00A9628B"/>
    <w:rsid w:val="00A96BD9"/>
    <w:rsid w:val="00A96C17"/>
    <w:rsid w:val="00AB167E"/>
    <w:rsid w:val="00AB3803"/>
    <w:rsid w:val="00AB5B5B"/>
    <w:rsid w:val="00AC2E48"/>
    <w:rsid w:val="00AC4102"/>
    <w:rsid w:val="00AC56DE"/>
    <w:rsid w:val="00AD1224"/>
    <w:rsid w:val="00AD749B"/>
    <w:rsid w:val="00AE0FAF"/>
    <w:rsid w:val="00AE62EE"/>
    <w:rsid w:val="00AF0F29"/>
    <w:rsid w:val="00AF200B"/>
    <w:rsid w:val="00AF2434"/>
    <w:rsid w:val="00AF7F1B"/>
    <w:rsid w:val="00B0323B"/>
    <w:rsid w:val="00B07735"/>
    <w:rsid w:val="00B1352C"/>
    <w:rsid w:val="00B15E6C"/>
    <w:rsid w:val="00B210D3"/>
    <w:rsid w:val="00B36BE3"/>
    <w:rsid w:val="00B400E2"/>
    <w:rsid w:val="00B42E19"/>
    <w:rsid w:val="00B51EC5"/>
    <w:rsid w:val="00B52778"/>
    <w:rsid w:val="00B61091"/>
    <w:rsid w:val="00B6643B"/>
    <w:rsid w:val="00B675EC"/>
    <w:rsid w:val="00B70233"/>
    <w:rsid w:val="00B71F0A"/>
    <w:rsid w:val="00B76500"/>
    <w:rsid w:val="00B77C4E"/>
    <w:rsid w:val="00B80FF6"/>
    <w:rsid w:val="00B825C4"/>
    <w:rsid w:val="00B84FA1"/>
    <w:rsid w:val="00B85154"/>
    <w:rsid w:val="00B96C9B"/>
    <w:rsid w:val="00BA1B21"/>
    <w:rsid w:val="00BA6E9B"/>
    <w:rsid w:val="00BA7E0D"/>
    <w:rsid w:val="00BB1C6B"/>
    <w:rsid w:val="00BB2B31"/>
    <w:rsid w:val="00BC046E"/>
    <w:rsid w:val="00BC39A5"/>
    <w:rsid w:val="00BD0983"/>
    <w:rsid w:val="00BD0A33"/>
    <w:rsid w:val="00BD0BAE"/>
    <w:rsid w:val="00BD1A03"/>
    <w:rsid w:val="00BD24CB"/>
    <w:rsid w:val="00BD326B"/>
    <w:rsid w:val="00BD6C16"/>
    <w:rsid w:val="00BD761B"/>
    <w:rsid w:val="00BD761D"/>
    <w:rsid w:val="00BE5332"/>
    <w:rsid w:val="00BF2635"/>
    <w:rsid w:val="00BF5FD2"/>
    <w:rsid w:val="00BF7A8C"/>
    <w:rsid w:val="00BF7A8F"/>
    <w:rsid w:val="00C00B72"/>
    <w:rsid w:val="00C16E55"/>
    <w:rsid w:val="00C21490"/>
    <w:rsid w:val="00C234DA"/>
    <w:rsid w:val="00C26535"/>
    <w:rsid w:val="00C33E7D"/>
    <w:rsid w:val="00C35B95"/>
    <w:rsid w:val="00C36FC8"/>
    <w:rsid w:val="00C451FE"/>
    <w:rsid w:val="00C470F6"/>
    <w:rsid w:val="00C47D47"/>
    <w:rsid w:val="00C57066"/>
    <w:rsid w:val="00C619D9"/>
    <w:rsid w:val="00C62490"/>
    <w:rsid w:val="00C64AEF"/>
    <w:rsid w:val="00C73814"/>
    <w:rsid w:val="00C74007"/>
    <w:rsid w:val="00C75713"/>
    <w:rsid w:val="00C83C83"/>
    <w:rsid w:val="00C85032"/>
    <w:rsid w:val="00C92F68"/>
    <w:rsid w:val="00C961A6"/>
    <w:rsid w:val="00CA149D"/>
    <w:rsid w:val="00CA57B0"/>
    <w:rsid w:val="00CB1FFA"/>
    <w:rsid w:val="00CB3398"/>
    <w:rsid w:val="00CB45E6"/>
    <w:rsid w:val="00CB4B90"/>
    <w:rsid w:val="00CC0105"/>
    <w:rsid w:val="00CC26BD"/>
    <w:rsid w:val="00CC4850"/>
    <w:rsid w:val="00CC53E5"/>
    <w:rsid w:val="00CE3026"/>
    <w:rsid w:val="00CE32DE"/>
    <w:rsid w:val="00CE6DF2"/>
    <w:rsid w:val="00CE6F86"/>
    <w:rsid w:val="00CF1637"/>
    <w:rsid w:val="00CF18AB"/>
    <w:rsid w:val="00CF2F23"/>
    <w:rsid w:val="00CF34F9"/>
    <w:rsid w:val="00CF4792"/>
    <w:rsid w:val="00CF66D0"/>
    <w:rsid w:val="00D02977"/>
    <w:rsid w:val="00D063DC"/>
    <w:rsid w:val="00D1604C"/>
    <w:rsid w:val="00D16A75"/>
    <w:rsid w:val="00D17D32"/>
    <w:rsid w:val="00D204BB"/>
    <w:rsid w:val="00D20988"/>
    <w:rsid w:val="00D228F3"/>
    <w:rsid w:val="00D25EC3"/>
    <w:rsid w:val="00D31B75"/>
    <w:rsid w:val="00D323F8"/>
    <w:rsid w:val="00D33D83"/>
    <w:rsid w:val="00D353A8"/>
    <w:rsid w:val="00D37D61"/>
    <w:rsid w:val="00D4429C"/>
    <w:rsid w:val="00D45F69"/>
    <w:rsid w:val="00D46C24"/>
    <w:rsid w:val="00D506B0"/>
    <w:rsid w:val="00D57BB2"/>
    <w:rsid w:val="00D6148C"/>
    <w:rsid w:val="00D633D1"/>
    <w:rsid w:val="00D669C6"/>
    <w:rsid w:val="00D7054E"/>
    <w:rsid w:val="00D706AF"/>
    <w:rsid w:val="00D72225"/>
    <w:rsid w:val="00D84106"/>
    <w:rsid w:val="00D85FB5"/>
    <w:rsid w:val="00D94C67"/>
    <w:rsid w:val="00DA0C91"/>
    <w:rsid w:val="00DA1A45"/>
    <w:rsid w:val="00DA69A4"/>
    <w:rsid w:val="00DA6EB6"/>
    <w:rsid w:val="00DB15CE"/>
    <w:rsid w:val="00DB3B60"/>
    <w:rsid w:val="00DB583F"/>
    <w:rsid w:val="00DC1850"/>
    <w:rsid w:val="00DC2984"/>
    <w:rsid w:val="00DC69F8"/>
    <w:rsid w:val="00DC7F27"/>
    <w:rsid w:val="00DD261F"/>
    <w:rsid w:val="00DD2E50"/>
    <w:rsid w:val="00DD3497"/>
    <w:rsid w:val="00DE0789"/>
    <w:rsid w:val="00DF0792"/>
    <w:rsid w:val="00DF3DFE"/>
    <w:rsid w:val="00DF5341"/>
    <w:rsid w:val="00E01995"/>
    <w:rsid w:val="00E0390D"/>
    <w:rsid w:val="00E05F37"/>
    <w:rsid w:val="00E05F55"/>
    <w:rsid w:val="00E144DF"/>
    <w:rsid w:val="00E1607E"/>
    <w:rsid w:val="00E209A4"/>
    <w:rsid w:val="00E235BE"/>
    <w:rsid w:val="00E255C6"/>
    <w:rsid w:val="00E2723D"/>
    <w:rsid w:val="00E275A6"/>
    <w:rsid w:val="00E3177F"/>
    <w:rsid w:val="00E31E99"/>
    <w:rsid w:val="00E32B0E"/>
    <w:rsid w:val="00E345C3"/>
    <w:rsid w:val="00E36FA2"/>
    <w:rsid w:val="00E4057C"/>
    <w:rsid w:val="00E4178A"/>
    <w:rsid w:val="00E457EB"/>
    <w:rsid w:val="00E474CF"/>
    <w:rsid w:val="00E52C40"/>
    <w:rsid w:val="00E5680F"/>
    <w:rsid w:val="00E629E3"/>
    <w:rsid w:val="00E63CCE"/>
    <w:rsid w:val="00E656E8"/>
    <w:rsid w:val="00E67081"/>
    <w:rsid w:val="00E72A5A"/>
    <w:rsid w:val="00E806FA"/>
    <w:rsid w:val="00E832A5"/>
    <w:rsid w:val="00E8608A"/>
    <w:rsid w:val="00E86313"/>
    <w:rsid w:val="00E87E79"/>
    <w:rsid w:val="00E92C9B"/>
    <w:rsid w:val="00E93385"/>
    <w:rsid w:val="00E96452"/>
    <w:rsid w:val="00EA05D2"/>
    <w:rsid w:val="00EB42D6"/>
    <w:rsid w:val="00EC141A"/>
    <w:rsid w:val="00EC3FE0"/>
    <w:rsid w:val="00EC72A8"/>
    <w:rsid w:val="00EC75C5"/>
    <w:rsid w:val="00EC7A54"/>
    <w:rsid w:val="00ED362C"/>
    <w:rsid w:val="00EE1016"/>
    <w:rsid w:val="00EE6101"/>
    <w:rsid w:val="00EF0FCB"/>
    <w:rsid w:val="00EF5665"/>
    <w:rsid w:val="00F00BE8"/>
    <w:rsid w:val="00F02977"/>
    <w:rsid w:val="00F04CEC"/>
    <w:rsid w:val="00F051FF"/>
    <w:rsid w:val="00F06FF5"/>
    <w:rsid w:val="00F1351B"/>
    <w:rsid w:val="00F13F00"/>
    <w:rsid w:val="00F1568E"/>
    <w:rsid w:val="00F244A8"/>
    <w:rsid w:val="00F2500E"/>
    <w:rsid w:val="00F25D76"/>
    <w:rsid w:val="00F27C8E"/>
    <w:rsid w:val="00F31489"/>
    <w:rsid w:val="00F3358B"/>
    <w:rsid w:val="00F36A32"/>
    <w:rsid w:val="00F414F8"/>
    <w:rsid w:val="00F42A17"/>
    <w:rsid w:val="00F50752"/>
    <w:rsid w:val="00F52EB2"/>
    <w:rsid w:val="00F56E6E"/>
    <w:rsid w:val="00F57AC5"/>
    <w:rsid w:val="00F60A14"/>
    <w:rsid w:val="00F61CF2"/>
    <w:rsid w:val="00F61DC3"/>
    <w:rsid w:val="00F63658"/>
    <w:rsid w:val="00F644E4"/>
    <w:rsid w:val="00F65DEE"/>
    <w:rsid w:val="00F675B4"/>
    <w:rsid w:val="00F708F3"/>
    <w:rsid w:val="00F726ED"/>
    <w:rsid w:val="00F74416"/>
    <w:rsid w:val="00F75E77"/>
    <w:rsid w:val="00F91AAE"/>
    <w:rsid w:val="00F92C67"/>
    <w:rsid w:val="00F9399C"/>
    <w:rsid w:val="00F977AF"/>
    <w:rsid w:val="00FA076E"/>
    <w:rsid w:val="00FB3C5A"/>
    <w:rsid w:val="00FC124F"/>
    <w:rsid w:val="00FD0B39"/>
    <w:rsid w:val="00FD47D6"/>
    <w:rsid w:val="00FD7136"/>
    <w:rsid w:val="00FD7D11"/>
    <w:rsid w:val="00FE3567"/>
    <w:rsid w:val="00FF06EE"/>
    <w:rsid w:val="00FF16FA"/>
    <w:rsid w:val="00FF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AD570"/>
  <w15:chartTrackingRefBased/>
  <w15:docId w15:val="{9BF31C61-EE53-40CB-B4E2-9D799D3F3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8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A63A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63A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63A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63A7"/>
    <w:rPr>
      <w:rFonts w:ascii="等线" w:eastAsia="等线" w:hAnsi="等线"/>
      <w:noProof/>
      <w:sz w:val="20"/>
    </w:rPr>
  </w:style>
  <w:style w:type="paragraph" w:styleId="a3">
    <w:name w:val="List Paragraph"/>
    <w:basedOn w:val="a"/>
    <w:uiPriority w:val="34"/>
    <w:qFormat/>
    <w:rsid w:val="005C190E"/>
    <w:pPr>
      <w:ind w:firstLineChars="200" w:firstLine="420"/>
    </w:pPr>
  </w:style>
  <w:style w:type="table" w:styleId="a4">
    <w:name w:val="Table Grid"/>
    <w:basedOn w:val="a1"/>
    <w:uiPriority w:val="39"/>
    <w:rsid w:val="00A74DC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a5">
    <w:name w:val="header"/>
    <w:basedOn w:val="a"/>
    <w:link w:val="a6"/>
    <w:uiPriority w:val="99"/>
    <w:unhideWhenUsed/>
    <w:rsid w:val="00081E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81E4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81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81E45"/>
    <w:rPr>
      <w:sz w:val="18"/>
      <w:szCs w:val="18"/>
    </w:rPr>
  </w:style>
  <w:style w:type="character" w:styleId="a9">
    <w:name w:val="Hyperlink"/>
    <w:basedOn w:val="a0"/>
    <w:uiPriority w:val="99"/>
    <w:unhideWhenUsed/>
    <w:rsid w:val="005F156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F15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2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703</Words>
  <Characters>55309</Characters>
  <Application>Microsoft Office Word</Application>
  <DocSecurity>0</DocSecurity>
  <Lines>460</Lines>
  <Paragraphs>129</Paragraphs>
  <ScaleCrop>false</ScaleCrop>
  <Company/>
  <LinksUpToDate>false</LinksUpToDate>
  <CharactersWithSpaces>6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liang</dc:creator>
  <cp:keywords/>
  <dc:description/>
  <cp:lastModifiedBy>xj liang</cp:lastModifiedBy>
  <cp:revision>9</cp:revision>
  <dcterms:created xsi:type="dcterms:W3CDTF">2024-08-22T16:34:00Z</dcterms:created>
  <dcterms:modified xsi:type="dcterms:W3CDTF">2024-11-04T15:01:00Z</dcterms:modified>
</cp:coreProperties>
</file>